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61DB6B" w14:textId="77777777" w:rsidR="00AA006A" w:rsidRPr="00AA006A" w:rsidRDefault="00AA006A" w:rsidP="00AA006A">
      <w:pPr>
        <w:widowControl/>
        <w:wordWrap/>
        <w:autoSpaceDE/>
        <w:autoSpaceDN/>
        <w:spacing w:line="259" w:lineRule="auto"/>
        <w:rPr>
          <w:rFonts w:ascii="맑은 고딕" w:eastAsia="맑은 고딕" w:hAnsi="맑은 고딕" w:cs="Times New Roman"/>
        </w:rPr>
      </w:pPr>
      <w:r w:rsidRPr="00AA006A">
        <w:rPr>
          <w:rFonts w:ascii="맑은 고딕" w:eastAsia="맑은 고딕" w:hAnsi="맑은 고딕" w:cs="Times New Roman"/>
          <w:noProof/>
        </w:rPr>
        <w:drawing>
          <wp:inline distT="0" distB="0" distL="0" distR="0" wp14:anchorId="39ED59CD" wp14:editId="619AD6FA">
            <wp:extent cx="7356938" cy="5348177"/>
            <wp:effectExtent l="0" t="0" r="0" b="508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73761" cy="5360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3FBC01" w14:textId="0448875B" w:rsidR="00CE059C" w:rsidRPr="00E101C7" w:rsidRDefault="00AA006A" w:rsidP="00E101C7">
      <w:pPr>
        <w:widowControl/>
        <w:wordWrap/>
        <w:autoSpaceDE/>
        <w:autoSpaceDN/>
        <w:spacing w:line="259" w:lineRule="auto"/>
        <w:rPr>
          <w:rFonts w:ascii="Times New Roman" w:eastAsia="맑은 고딕" w:hAnsi="Times New Roman" w:cs="Times New Roman"/>
          <w:b/>
          <w:bCs/>
          <w:sz w:val="22"/>
          <w:szCs w:val="24"/>
        </w:rPr>
      </w:pPr>
      <w:r w:rsidRPr="00AA006A">
        <w:rPr>
          <w:rFonts w:ascii="Times New Roman" w:eastAsia="맑은 고딕" w:hAnsi="Times New Roman" w:cs="Times New Roman"/>
          <w:b/>
          <w:bCs/>
          <w:sz w:val="22"/>
          <w:szCs w:val="24"/>
        </w:rPr>
        <w:t xml:space="preserve">Supplementary </w:t>
      </w:r>
      <w:r w:rsidR="00032963">
        <w:rPr>
          <w:rFonts w:ascii="Times New Roman" w:eastAsia="맑은 고딕" w:hAnsi="Times New Roman" w:cs="Times New Roman"/>
          <w:b/>
          <w:bCs/>
          <w:sz w:val="22"/>
          <w:szCs w:val="24"/>
        </w:rPr>
        <w:t>Material 2</w:t>
      </w:r>
      <w:bookmarkStart w:id="0" w:name="_GoBack"/>
      <w:bookmarkEnd w:id="0"/>
      <w:r w:rsidRPr="00AA006A">
        <w:rPr>
          <w:rFonts w:ascii="Times New Roman" w:eastAsia="맑은 고딕" w:hAnsi="Times New Roman" w:cs="Times New Roman"/>
          <w:b/>
          <w:bCs/>
          <w:sz w:val="22"/>
          <w:szCs w:val="24"/>
        </w:rPr>
        <w:t xml:space="preserve">. Multivariable-adjusted hazard ratio for hypothyroidism with the restricted cubic spline </w:t>
      </w:r>
      <w:r w:rsidRPr="00AA006A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>among the censored due to changes of working hours</w:t>
      </w:r>
    </w:p>
    <w:sectPr w:rsidR="00CE059C" w:rsidRPr="00E101C7" w:rsidSect="00861150">
      <w:footerReference w:type="default" r:id="rId9"/>
      <w:pgSz w:w="16838" w:h="11906" w:orient="landscape" w:code="9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5001CE" w14:textId="77777777" w:rsidR="00CC5CBC" w:rsidRDefault="00CC5CBC" w:rsidP="00693B4A">
      <w:pPr>
        <w:spacing w:after="0" w:line="240" w:lineRule="auto"/>
      </w:pPr>
      <w:r>
        <w:separator/>
      </w:r>
    </w:p>
  </w:endnote>
  <w:endnote w:type="continuationSeparator" w:id="0">
    <w:p w14:paraId="4AAAB047" w14:textId="77777777" w:rsidR="00CC5CBC" w:rsidRDefault="00CC5CBC" w:rsidP="00693B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6658456"/>
      <w:docPartObj>
        <w:docPartGallery w:val="Page Numbers (Bottom of Page)"/>
        <w:docPartUnique/>
      </w:docPartObj>
    </w:sdtPr>
    <w:sdtEndPr/>
    <w:sdtContent>
      <w:p w14:paraId="7B5DA14D" w14:textId="2FA9BFD3" w:rsidR="00485052" w:rsidRPr="00BA7D08" w:rsidRDefault="00485052">
        <w:pPr>
          <w:pStyle w:val="a8"/>
          <w:jc w:val="center"/>
        </w:pPr>
        <w:r w:rsidRPr="00BA7D08">
          <w:fldChar w:fldCharType="begin"/>
        </w:r>
        <w:r w:rsidRPr="00BA7D08">
          <w:instrText xml:space="preserve"> PAGE   \* MERGEFORMAT </w:instrText>
        </w:r>
        <w:r w:rsidRPr="00BA7D08">
          <w:fldChar w:fldCharType="separate"/>
        </w:r>
        <w:r w:rsidRPr="00BA7D08">
          <w:t>2</w:t>
        </w:r>
        <w:r w:rsidRPr="00BA7D08">
          <w:fldChar w:fldCharType="end"/>
        </w:r>
      </w:p>
    </w:sdtContent>
  </w:sdt>
  <w:p w14:paraId="571F3E55" w14:textId="77777777" w:rsidR="00485052" w:rsidRPr="00BA7D08" w:rsidRDefault="00485052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76E65F" w14:textId="77777777" w:rsidR="00CC5CBC" w:rsidRDefault="00CC5CBC" w:rsidP="00693B4A">
      <w:pPr>
        <w:spacing w:after="0" w:line="240" w:lineRule="auto"/>
      </w:pPr>
      <w:r>
        <w:separator/>
      </w:r>
    </w:p>
  </w:footnote>
  <w:footnote w:type="continuationSeparator" w:id="0">
    <w:p w14:paraId="75D30F06" w14:textId="77777777" w:rsidR="00CC5CBC" w:rsidRDefault="00CC5CBC" w:rsidP="00693B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E21790"/>
    <w:multiLevelType w:val="hybridMultilevel"/>
    <w:tmpl w:val="A36C1890"/>
    <w:lvl w:ilvl="0" w:tplc="EB6ACE7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3C22332C"/>
    <w:multiLevelType w:val="hybridMultilevel"/>
    <w:tmpl w:val="C6D45A4A"/>
    <w:lvl w:ilvl="0" w:tplc="04090001">
      <w:start w:val="1"/>
      <w:numFmt w:val="bullet"/>
      <w:lvlText w:val=""/>
      <w:lvlJc w:val="left"/>
      <w:pPr>
        <w:ind w:left="760" w:hanging="360"/>
      </w:pPr>
      <w:rPr>
        <w:rFonts w:ascii="Wingdings" w:hAnsi="Wingdings"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D8E7CD3"/>
    <w:multiLevelType w:val="hybridMultilevel"/>
    <w:tmpl w:val="E772C54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ccup Environ M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zzppvrbwxaf8e22v15sf50wfwe50rdeaxp&quot;&gt;My EndNote Library(converted)&lt;record-ids&gt;&lt;item&gt;5&lt;/item&gt;&lt;item&gt;15&lt;/item&gt;&lt;item&gt;17&lt;/item&gt;&lt;item&gt;18&lt;/item&gt;&lt;item&gt;19&lt;/item&gt;&lt;item&gt;22&lt;/item&gt;&lt;item&gt;28&lt;/item&gt;&lt;item&gt;30&lt;/item&gt;&lt;item&gt;31&lt;/item&gt;&lt;item&gt;32&lt;/item&gt;&lt;item&gt;33&lt;/item&gt;&lt;item&gt;35&lt;/item&gt;&lt;item&gt;40&lt;/item&gt;&lt;item&gt;58&lt;/item&gt;&lt;item&gt;59&lt;/item&gt;&lt;item&gt;62&lt;/item&gt;&lt;item&gt;63&lt;/item&gt;&lt;item&gt;66&lt;/item&gt;&lt;item&gt;72&lt;/item&gt;&lt;item&gt;79&lt;/item&gt;&lt;item&gt;84&lt;/item&gt;&lt;item&gt;85&lt;/item&gt;&lt;item&gt;87&lt;/item&gt;&lt;item&gt;88&lt;/item&gt;&lt;item&gt;90&lt;/item&gt;&lt;item&gt;91&lt;/item&gt;&lt;item&gt;92&lt;/item&gt;&lt;item&gt;93&lt;/item&gt;&lt;item&gt;94&lt;/item&gt;&lt;item&gt;96&lt;/item&gt;&lt;item&gt;97&lt;/item&gt;&lt;item&gt;98&lt;/item&gt;&lt;item&gt;99&lt;/item&gt;&lt;item&gt;100&lt;/item&gt;&lt;item&gt;101&lt;/item&gt;&lt;item&gt;102&lt;/item&gt;&lt;item&gt;107&lt;/item&gt;&lt;item&gt;109&lt;/item&gt;&lt;item&gt;111&lt;/item&gt;&lt;item&gt;112&lt;/item&gt;&lt;item&gt;114&lt;/item&gt;&lt;/record-ids&gt;&lt;/item&gt;&lt;/Libraries&gt;"/>
    <w:docVar w:name="is_review_method" w:val="Cluster"/>
  </w:docVars>
  <w:rsids>
    <w:rsidRoot w:val="00705138"/>
    <w:rsid w:val="000000EA"/>
    <w:rsid w:val="00001024"/>
    <w:rsid w:val="000016F3"/>
    <w:rsid w:val="00001CCA"/>
    <w:rsid w:val="00002559"/>
    <w:rsid w:val="000028F1"/>
    <w:rsid w:val="000031E5"/>
    <w:rsid w:val="00003305"/>
    <w:rsid w:val="000044EF"/>
    <w:rsid w:val="000045B4"/>
    <w:rsid w:val="00004DA5"/>
    <w:rsid w:val="00006CF4"/>
    <w:rsid w:val="00007384"/>
    <w:rsid w:val="00007678"/>
    <w:rsid w:val="00007AE7"/>
    <w:rsid w:val="00007D35"/>
    <w:rsid w:val="000108B4"/>
    <w:rsid w:val="00010A42"/>
    <w:rsid w:val="00012D4C"/>
    <w:rsid w:val="00013016"/>
    <w:rsid w:val="000134A4"/>
    <w:rsid w:val="00013851"/>
    <w:rsid w:val="0001511A"/>
    <w:rsid w:val="000155C4"/>
    <w:rsid w:val="000155CC"/>
    <w:rsid w:val="000159C4"/>
    <w:rsid w:val="00015B0F"/>
    <w:rsid w:val="00016020"/>
    <w:rsid w:val="00017621"/>
    <w:rsid w:val="00017EA5"/>
    <w:rsid w:val="0002023A"/>
    <w:rsid w:val="00020746"/>
    <w:rsid w:val="00020826"/>
    <w:rsid w:val="00020BCA"/>
    <w:rsid w:val="00021233"/>
    <w:rsid w:val="00022378"/>
    <w:rsid w:val="00022779"/>
    <w:rsid w:val="000230D4"/>
    <w:rsid w:val="0002427B"/>
    <w:rsid w:val="00024583"/>
    <w:rsid w:val="000245CD"/>
    <w:rsid w:val="00024E40"/>
    <w:rsid w:val="0002514E"/>
    <w:rsid w:val="0002529B"/>
    <w:rsid w:val="00026817"/>
    <w:rsid w:val="0002702B"/>
    <w:rsid w:val="00027058"/>
    <w:rsid w:val="00027231"/>
    <w:rsid w:val="0002749E"/>
    <w:rsid w:val="00027635"/>
    <w:rsid w:val="0002783B"/>
    <w:rsid w:val="00027F28"/>
    <w:rsid w:val="00030286"/>
    <w:rsid w:val="000302E0"/>
    <w:rsid w:val="00030D57"/>
    <w:rsid w:val="0003103E"/>
    <w:rsid w:val="00031289"/>
    <w:rsid w:val="00031CE9"/>
    <w:rsid w:val="00032029"/>
    <w:rsid w:val="00032963"/>
    <w:rsid w:val="00032AF1"/>
    <w:rsid w:val="00032AF7"/>
    <w:rsid w:val="0003313D"/>
    <w:rsid w:val="0003336A"/>
    <w:rsid w:val="000341BF"/>
    <w:rsid w:val="00034CBB"/>
    <w:rsid w:val="00036D3E"/>
    <w:rsid w:val="000371BA"/>
    <w:rsid w:val="000374A2"/>
    <w:rsid w:val="00037612"/>
    <w:rsid w:val="00037F5D"/>
    <w:rsid w:val="00040205"/>
    <w:rsid w:val="00040527"/>
    <w:rsid w:val="0004082A"/>
    <w:rsid w:val="00040AF0"/>
    <w:rsid w:val="000411C2"/>
    <w:rsid w:val="00041648"/>
    <w:rsid w:val="000417DB"/>
    <w:rsid w:val="00041B06"/>
    <w:rsid w:val="00042FA5"/>
    <w:rsid w:val="00043248"/>
    <w:rsid w:val="000439ED"/>
    <w:rsid w:val="00043CAC"/>
    <w:rsid w:val="00044A80"/>
    <w:rsid w:val="00045315"/>
    <w:rsid w:val="0004531C"/>
    <w:rsid w:val="0004566F"/>
    <w:rsid w:val="00046542"/>
    <w:rsid w:val="00047703"/>
    <w:rsid w:val="00047D7F"/>
    <w:rsid w:val="000500F1"/>
    <w:rsid w:val="00050506"/>
    <w:rsid w:val="00051F09"/>
    <w:rsid w:val="00051F11"/>
    <w:rsid w:val="00052CA5"/>
    <w:rsid w:val="00053278"/>
    <w:rsid w:val="000539C1"/>
    <w:rsid w:val="000545ED"/>
    <w:rsid w:val="00054C2B"/>
    <w:rsid w:val="0005578E"/>
    <w:rsid w:val="00055913"/>
    <w:rsid w:val="00055EE7"/>
    <w:rsid w:val="00056EEA"/>
    <w:rsid w:val="00057770"/>
    <w:rsid w:val="000615C6"/>
    <w:rsid w:val="00062044"/>
    <w:rsid w:val="0006204B"/>
    <w:rsid w:val="000622C3"/>
    <w:rsid w:val="00062B14"/>
    <w:rsid w:val="00063171"/>
    <w:rsid w:val="000632BA"/>
    <w:rsid w:val="00063345"/>
    <w:rsid w:val="00063D19"/>
    <w:rsid w:val="00064A66"/>
    <w:rsid w:val="00065449"/>
    <w:rsid w:val="00065D38"/>
    <w:rsid w:val="00066F55"/>
    <w:rsid w:val="000670F5"/>
    <w:rsid w:val="00067845"/>
    <w:rsid w:val="00067B77"/>
    <w:rsid w:val="00067E08"/>
    <w:rsid w:val="00067EEB"/>
    <w:rsid w:val="00070DC2"/>
    <w:rsid w:val="000717C2"/>
    <w:rsid w:val="0007278C"/>
    <w:rsid w:val="00073172"/>
    <w:rsid w:val="000737E6"/>
    <w:rsid w:val="000745A7"/>
    <w:rsid w:val="000747B9"/>
    <w:rsid w:val="00075151"/>
    <w:rsid w:val="00075630"/>
    <w:rsid w:val="00075A41"/>
    <w:rsid w:val="00076231"/>
    <w:rsid w:val="000765B4"/>
    <w:rsid w:val="000768EA"/>
    <w:rsid w:val="00076A42"/>
    <w:rsid w:val="0007760F"/>
    <w:rsid w:val="00077864"/>
    <w:rsid w:val="00077C79"/>
    <w:rsid w:val="00080775"/>
    <w:rsid w:val="00080899"/>
    <w:rsid w:val="00080D6C"/>
    <w:rsid w:val="0008108D"/>
    <w:rsid w:val="000815B2"/>
    <w:rsid w:val="00081BA6"/>
    <w:rsid w:val="00081E67"/>
    <w:rsid w:val="00082809"/>
    <w:rsid w:val="00082888"/>
    <w:rsid w:val="000834B9"/>
    <w:rsid w:val="0008367D"/>
    <w:rsid w:val="00083B55"/>
    <w:rsid w:val="00084503"/>
    <w:rsid w:val="00085781"/>
    <w:rsid w:val="00085892"/>
    <w:rsid w:val="00085E97"/>
    <w:rsid w:val="000863E4"/>
    <w:rsid w:val="000902D0"/>
    <w:rsid w:val="00090CEC"/>
    <w:rsid w:val="000910EF"/>
    <w:rsid w:val="00091376"/>
    <w:rsid w:val="00091BE1"/>
    <w:rsid w:val="00091DC7"/>
    <w:rsid w:val="00091F5B"/>
    <w:rsid w:val="00092243"/>
    <w:rsid w:val="0009228B"/>
    <w:rsid w:val="000923A6"/>
    <w:rsid w:val="00092840"/>
    <w:rsid w:val="000931BD"/>
    <w:rsid w:val="000937B5"/>
    <w:rsid w:val="00093AF3"/>
    <w:rsid w:val="00094216"/>
    <w:rsid w:val="00094231"/>
    <w:rsid w:val="000945FB"/>
    <w:rsid w:val="00094D21"/>
    <w:rsid w:val="00094E6A"/>
    <w:rsid w:val="00095A24"/>
    <w:rsid w:val="0009668D"/>
    <w:rsid w:val="00096E62"/>
    <w:rsid w:val="00097738"/>
    <w:rsid w:val="00097E4D"/>
    <w:rsid w:val="000A0BF5"/>
    <w:rsid w:val="000A0E8A"/>
    <w:rsid w:val="000A0F4B"/>
    <w:rsid w:val="000A249C"/>
    <w:rsid w:val="000A2F4F"/>
    <w:rsid w:val="000A2FFE"/>
    <w:rsid w:val="000A3350"/>
    <w:rsid w:val="000A33D0"/>
    <w:rsid w:val="000A3A31"/>
    <w:rsid w:val="000A3ADE"/>
    <w:rsid w:val="000A3C49"/>
    <w:rsid w:val="000A4F8E"/>
    <w:rsid w:val="000A5866"/>
    <w:rsid w:val="000A5A50"/>
    <w:rsid w:val="000A5F14"/>
    <w:rsid w:val="000A6BAF"/>
    <w:rsid w:val="000A7470"/>
    <w:rsid w:val="000A796E"/>
    <w:rsid w:val="000B0013"/>
    <w:rsid w:val="000B0415"/>
    <w:rsid w:val="000B0419"/>
    <w:rsid w:val="000B0C7B"/>
    <w:rsid w:val="000B13E6"/>
    <w:rsid w:val="000B1EC2"/>
    <w:rsid w:val="000B28E4"/>
    <w:rsid w:val="000B3007"/>
    <w:rsid w:val="000B30DC"/>
    <w:rsid w:val="000B377A"/>
    <w:rsid w:val="000B4263"/>
    <w:rsid w:val="000B4748"/>
    <w:rsid w:val="000B4B9F"/>
    <w:rsid w:val="000B519C"/>
    <w:rsid w:val="000B6A5C"/>
    <w:rsid w:val="000B7029"/>
    <w:rsid w:val="000B7ED5"/>
    <w:rsid w:val="000C02CB"/>
    <w:rsid w:val="000C06C1"/>
    <w:rsid w:val="000C0DE3"/>
    <w:rsid w:val="000C0EDD"/>
    <w:rsid w:val="000C1018"/>
    <w:rsid w:val="000C2CEE"/>
    <w:rsid w:val="000C30B5"/>
    <w:rsid w:val="000C317F"/>
    <w:rsid w:val="000C424C"/>
    <w:rsid w:val="000C445B"/>
    <w:rsid w:val="000C4658"/>
    <w:rsid w:val="000C46AB"/>
    <w:rsid w:val="000C4C7C"/>
    <w:rsid w:val="000C4D61"/>
    <w:rsid w:val="000C4DC2"/>
    <w:rsid w:val="000C5066"/>
    <w:rsid w:val="000C52D7"/>
    <w:rsid w:val="000C5385"/>
    <w:rsid w:val="000C6BB4"/>
    <w:rsid w:val="000C6D9A"/>
    <w:rsid w:val="000C6F65"/>
    <w:rsid w:val="000C760A"/>
    <w:rsid w:val="000C7FAD"/>
    <w:rsid w:val="000D0236"/>
    <w:rsid w:val="000D06CF"/>
    <w:rsid w:val="000D0AFA"/>
    <w:rsid w:val="000D15DB"/>
    <w:rsid w:val="000D1876"/>
    <w:rsid w:val="000D18B3"/>
    <w:rsid w:val="000D267E"/>
    <w:rsid w:val="000D2B45"/>
    <w:rsid w:val="000D2C39"/>
    <w:rsid w:val="000D4CC4"/>
    <w:rsid w:val="000D4F69"/>
    <w:rsid w:val="000D5365"/>
    <w:rsid w:val="000D546E"/>
    <w:rsid w:val="000D57A2"/>
    <w:rsid w:val="000D5BC6"/>
    <w:rsid w:val="000D6E93"/>
    <w:rsid w:val="000D7194"/>
    <w:rsid w:val="000D729A"/>
    <w:rsid w:val="000D7870"/>
    <w:rsid w:val="000D78B1"/>
    <w:rsid w:val="000D7EEE"/>
    <w:rsid w:val="000D7F12"/>
    <w:rsid w:val="000E061E"/>
    <w:rsid w:val="000E08DF"/>
    <w:rsid w:val="000E0AD8"/>
    <w:rsid w:val="000E0C47"/>
    <w:rsid w:val="000E0EFD"/>
    <w:rsid w:val="000E19D2"/>
    <w:rsid w:val="000E2116"/>
    <w:rsid w:val="000E2B2D"/>
    <w:rsid w:val="000E335C"/>
    <w:rsid w:val="000E4D24"/>
    <w:rsid w:val="000E4DDA"/>
    <w:rsid w:val="000E4DDD"/>
    <w:rsid w:val="000E5370"/>
    <w:rsid w:val="000E5FE5"/>
    <w:rsid w:val="000E6143"/>
    <w:rsid w:val="000E69B3"/>
    <w:rsid w:val="000E6AAF"/>
    <w:rsid w:val="000E6E61"/>
    <w:rsid w:val="000E74D8"/>
    <w:rsid w:val="000E75A2"/>
    <w:rsid w:val="000E7F21"/>
    <w:rsid w:val="000F053D"/>
    <w:rsid w:val="000F08DF"/>
    <w:rsid w:val="000F12FC"/>
    <w:rsid w:val="000F25C9"/>
    <w:rsid w:val="000F3422"/>
    <w:rsid w:val="000F3AD8"/>
    <w:rsid w:val="000F3E73"/>
    <w:rsid w:val="000F3F1E"/>
    <w:rsid w:val="000F4305"/>
    <w:rsid w:val="000F4ECA"/>
    <w:rsid w:val="000F569C"/>
    <w:rsid w:val="000F6554"/>
    <w:rsid w:val="000F6953"/>
    <w:rsid w:val="000F7B5E"/>
    <w:rsid w:val="00100287"/>
    <w:rsid w:val="001019AC"/>
    <w:rsid w:val="0010296E"/>
    <w:rsid w:val="00103387"/>
    <w:rsid w:val="0010365A"/>
    <w:rsid w:val="001038FA"/>
    <w:rsid w:val="00103D06"/>
    <w:rsid w:val="001047E9"/>
    <w:rsid w:val="00104900"/>
    <w:rsid w:val="00104A6F"/>
    <w:rsid w:val="0010541F"/>
    <w:rsid w:val="001055BF"/>
    <w:rsid w:val="001057F4"/>
    <w:rsid w:val="00106136"/>
    <w:rsid w:val="001069DE"/>
    <w:rsid w:val="00107AB8"/>
    <w:rsid w:val="00107EC6"/>
    <w:rsid w:val="00110300"/>
    <w:rsid w:val="0011144A"/>
    <w:rsid w:val="001117F5"/>
    <w:rsid w:val="0011210A"/>
    <w:rsid w:val="001121FA"/>
    <w:rsid w:val="001125AC"/>
    <w:rsid w:val="001125D2"/>
    <w:rsid w:val="001129C3"/>
    <w:rsid w:val="00112B8A"/>
    <w:rsid w:val="00113840"/>
    <w:rsid w:val="00115280"/>
    <w:rsid w:val="001152E6"/>
    <w:rsid w:val="0011598D"/>
    <w:rsid w:val="001159E7"/>
    <w:rsid w:val="00115A7F"/>
    <w:rsid w:val="00115C97"/>
    <w:rsid w:val="00116288"/>
    <w:rsid w:val="00117E47"/>
    <w:rsid w:val="0012000E"/>
    <w:rsid w:val="00120D01"/>
    <w:rsid w:val="0012114C"/>
    <w:rsid w:val="00121835"/>
    <w:rsid w:val="00122378"/>
    <w:rsid w:val="00122CD2"/>
    <w:rsid w:val="00124808"/>
    <w:rsid w:val="0012480F"/>
    <w:rsid w:val="00125AED"/>
    <w:rsid w:val="001260D5"/>
    <w:rsid w:val="00126222"/>
    <w:rsid w:val="0012632E"/>
    <w:rsid w:val="00127924"/>
    <w:rsid w:val="00127BF8"/>
    <w:rsid w:val="0013056D"/>
    <w:rsid w:val="00130B3B"/>
    <w:rsid w:val="00130C32"/>
    <w:rsid w:val="001313F5"/>
    <w:rsid w:val="00131EE3"/>
    <w:rsid w:val="00132B6D"/>
    <w:rsid w:val="00132D07"/>
    <w:rsid w:val="001337AD"/>
    <w:rsid w:val="00133C81"/>
    <w:rsid w:val="00133EC5"/>
    <w:rsid w:val="00133F71"/>
    <w:rsid w:val="00133FD3"/>
    <w:rsid w:val="001343AB"/>
    <w:rsid w:val="00134EB5"/>
    <w:rsid w:val="00136024"/>
    <w:rsid w:val="00136FDF"/>
    <w:rsid w:val="001377DE"/>
    <w:rsid w:val="001377F2"/>
    <w:rsid w:val="00137C01"/>
    <w:rsid w:val="00137C42"/>
    <w:rsid w:val="00140025"/>
    <w:rsid w:val="00140BC3"/>
    <w:rsid w:val="00141058"/>
    <w:rsid w:val="0014166E"/>
    <w:rsid w:val="001416C1"/>
    <w:rsid w:val="00141896"/>
    <w:rsid w:val="00141B21"/>
    <w:rsid w:val="001421F2"/>
    <w:rsid w:val="001436A5"/>
    <w:rsid w:val="00143EFC"/>
    <w:rsid w:val="00144169"/>
    <w:rsid w:val="001442BE"/>
    <w:rsid w:val="00144650"/>
    <w:rsid w:val="001454FA"/>
    <w:rsid w:val="001467A9"/>
    <w:rsid w:val="001468DA"/>
    <w:rsid w:val="00146A34"/>
    <w:rsid w:val="00147447"/>
    <w:rsid w:val="0014761D"/>
    <w:rsid w:val="001479D5"/>
    <w:rsid w:val="00147B62"/>
    <w:rsid w:val="00150CC9"/>
    <w:rsid w:val="001514A4"/>
    <w:rsid w:val="00151CF0"/>
    <w:rsid w:val="00151D89"/>
    <w:rsid w:val="00152033"/>
    <w:rsid w:val="00152882"/>
    <w:rsid w:val="00152A12"/>
    <w:rsid w:val="00152EC1"/>
    <w:rsid w:val="001531EC"/>
    <w:rsid w:val="001532DB"/>
    <w:rsid w:val="001537C0"/>
    <w:rsid w:val="00153A18"/>
    <w:rsid w:val="00153F1D"/>
    <w:rsid w:val="00154050"/>
    <w:rsid w:val="001542BF"/>
    <w:rsid w:val="00154400"/>
    <w:rsid w:val="001549B9"/>
    <w:rsid w:val="001556A4"/>
    <w:rsid w:val="001561AD"/>
    <w:rsid w:val="00156879"/>
    <w:rsid w:val="00156F61"/>
    <w:rsid w:val="001575B4"/>
    <w:rsid w:val="00157B90"/>
    <w:rsid w:val="00157D10"/>
    <w:rsid w:val="001602A3"/>
    <w:rsid w:val="0016073B"/>
    <w:rsid w:val="00160D31"/>
    <w:rsid w:val="00161293"/>
    <w:rsid w:val="00161ABF"/>
    <w:rsid w:val="001623DF"/>
    <w:rsid w:val="00162478"/>
    <w:rsid w:val="0016318C"/>
    <w:rsid w:val="001635E4"/>
    <w:rsid w:val="00163994"/>
    <w:rsid w:val="00163B66"/>
    <w:rsid w:val="001641A2"/>
    <w:rsid w:val="00164532"/>
    <w:rsid w:val="001646AF"/>
    <w:rsid w:val="00164AAC"/>
    <w:rsid w:val="00164CFD"/>
    <w:rsid w:val="00164E6A"/>
    <w:rsid w:val="00165070"/>
    <w:rsid w:val="00165331"/>
    <w:rsid w:val="00165577"/>
    <w:rsid w:val="001657C7"/>
    <w:rsid w:val="00165F7B"/>
    <w:rsid w:val="00166566"/>
    <w:rsid w:val="00166823"/>
    <w:rsid w:val="00167001"/>
    <w:rsid w:val="001700B3"/>
    <w:rsid w:val="001707B1"/>
    <w:rsid w:val="001707B4"/>
    <w:rsid w:val="001710E4"/>
    <w:rsid w:val="001712FA"/>
    <w:rsid w:val="0017147E"/>
    <w:rsid w:val="00171AE6"/>
    <w:rsid w:val="00171B18"/>
    <w:rsid w:val="00171E0B"/>
    <w:rsid w:val="00171E8E"/>
    <w:rsid w:val="00171FD7"/>
    <w:rsid w:val="001726C8"/>
    <w:rsid w:val="00172758"/>
    <w:rsid w:val="00172B92"/>
    <w:rsid w:val="00173594"/>
    <w:rsid w:val="00174A85"/>
    <w:rsid w:val="00174BC5"/>
    <w:rsid w:val="00175FA6"/>
    <w:rsid w:val="001769C6"/>
    <w:rsid w:val="00176A51"/>
    <w:rsid w:val="0017724A"/>
    <w:rsid w:val="00177ACF"/>
    <w:rsid w:val="00180052"/>
    <w:rsid w:val="001809FD"/>
    <w:rsid w:val="0018122B"/>
    <w:rsid w:val="00181728"/>
    <w:rsid w:val="00181BB0"/>
    <w:rsid w:val="00181C59"/>
    <w:rsid w:val="00181D87"/>
    <w:rsid w:val="0018243D"/>
    <w:rsid w:val="00183057"/>
    <w:rsid w:val="0018316D"/>
    <w:rsid w:val="00183B2E"/>
    <w:rsid w:val="00184700"/>
    <w:rsid w:val="00184C03"/>
    <w:rsid w:val="00184E4C"/>
    <w:rsid w:val="00184F71"/>
    <w:rsid w:val="001851D1"/>
    <w:rsid w:val="00185AD5"/>
    <w:rsid w:val="00185CAE"/>
    <w:rsid w:val="00186A4A"/>
    <w:rsid w:val="00186B71"/>
    <w:rsid w:val="00187249"/>
    <w:rsid w:val="00187D3C"/>
    <w:rsid w:val="00190378"/>
    <w:rsid w:val="00190530"/>
    <w:rsid w:val="001906D5"/>
    <w:rsid w:val="00190756"/>
    <w:rsid w:val="00190D1B"/>
    <w:rsid w:val="00190F50"/>
    <w:rsid w:val="00192140"/>
    <w:rsid w:val="0019221F"/>
    <w:rsid w:val="00192803"/>
    <w:rsid w:val="00192889"/>
    <w:rsid w:val="00192B4D"/>
    <w:rsid w:val="00192ECE"/>
    <w:rsid w:val="00192EF4"/>
    <w:rsid w:val="00193399"/>
    <w:rsid w:val="00193568"/>
    <w:rsid w:val="0019387D"/>
    <w:rsid w:val="001944D9"/>
    <w:rsid w:val="00194641"/>
    <w:rsid w:val="00194750"/>
    <w:rsid w:val="0019493B"/>
    <w:rsid w:val="00195036"/>
    <w:rsid w:val="00195225"/>
    <w:rsid w:val="00195470"/>
    <w:rsid w:val="001954D5"/>
    <w:rsid w:val="001956DE"/>
    <w:rsid w:val="00195A6C"/>
    <w:rsid w:val="001965BB"/>
    <w:rsid w:val="00196655"/>
    <w:rsid w:val="0019682A"/>
    <w:rsid w:val="001969AE"/>
    <w:rsid w:val="00196AA1"/>
    <w:rsid w:val="00196F20"/>
    <w:rsid w:val="00196F8E"/>
    <w:rsid w:val="00197A38"/>
    <w:rsid w:val="001A0FF9"/>
    <w:rsid w:val="001A1161"/>
    <w:rsid w:val="001A18A1"/>
    <w:rsid w:val="001A1A12"/>
    <w:rsid w:val="001A1D1D"/>
    <w:rsid w:val="001A221E"/>
    <w:rsid w:val="001A2563"/>
    <w:rsid w:val="001A25B9"/>
    <w:rsid w:val="001A2791"/>
    <w:rsid w:val="001A3DB3"/>
    <w:rsid w:val="001A5186"/>
    <w:rsid w:val="001A5B0E"/>
    <w:rsid w:val="001A5D2F"/>
    <w:rsid w:val="001A631E"/>
    <w:rsid w:val="001A69C8"/>
    <w:rsid w:val="001A7210"/>
    <w:rsid w:val="001A79B2"/>
    <w:rsid w:val="001B0368"/>
    <w:rsid w:val="001B0D8A"/>
    <w:rsid w:val="001B203F"/>
    <w:rsid w:val="001B22ED"/>
    <w:rsid w:val="001B269D"/>
    <w:rsid w:val="001B2C93"/>
    <w:rsid w:val="001B2DCD"/>
    <w:rsid w:val="001B30E1"/>
    <w:rsid w:val="001B3519"/>
    <w:rsid w:val="001B351C"/>
    <w:rsid w:val="001B3F69"/>
    <w:rsid w:val="001B4732"/>
    <w:rsid w:val="001B5EEA"/>
    <w:rsid w:val="001B5FB2"/>
    <w:rsid w:val="001B676C"/>
    <w:rsid w:val="001B7118"/>
    <w:rsid w:val="001B752A"/>
    <w:rsid w:val="001B7A2E"/>
    <w:rsid w:val="001C0405"/>
    <w:rsid w:val="001C07A9"/>
    <w:rsid w:val="001C097F"/>
    <w:rsid w:val="001C1156"/>
    <w:rsid w:val="001C13CD"/>
    <w:rsid w:val="001C16CD"/>
    <w:rsid w:val="001C1F1A"/>
    <w:rsid w:val="001C1FB2"/>
    <w:rsid w:val="001C27AD"/>
    <w:rsid w:val="001C2AD6"/>
    <w:rsid w:val="001C2BC3"/>
    <w:rsid w:val="001C2F54"/>
    <w:rsid w:val="001C5793"/>
    <w:rsid w:val="001C583C"/>
    <w:rsid w:val="001C5943"/>
    <w:rsid w:val="001C611B"/>
    <w:rsid w:val="001C625A"/>
    <w:rsid w:val="001C62F7"/>
    <w:rsid w:val="001C72EB"/>
    <w:rsid w:val="001C743C"/>
    <w:rsid w:val="001C7BF9"/>
    <w:rsid w:val="001D0281"/>
    <w:rsid w:val="001D0959"/>
    <w:rsid w:val="001D15D6"/>
    <w:rsid w:val="001D1667"/>
    <w:rsid w:val="001D16A7"/>
    <w:rsid w:val="001D1C60"/>
    <w:rsid w:val="001D1FA9"/>
    <w:rsid w:val="001D2C44"/>
    <w:rsid w:val="001D2E82"/>
    <w:rsid w:val="001D31DC"/>
    <w:rsid w:val="001D4410"/>
    <w:rsid w:val="001D4D90"/>
    <w:rsid w:val="001D56AD"/>
    <w:rsid w:val="001D5FF7"/>
    <w:rsid w:val="001D6625"/>
    <w:rsid w:val="001D7068"/>
    <w:rsid w:val="001D7542"/>
    <w:rsid w:val="001D755F"/>
    <w:rsid w:val="001E0D79"/>
    <w:rsid w:val="001E0F42"/>
    <w:rsid w:val="001E0F6D"/>
    <w:rsid w:val="001E1B0F"/>
    <w:rsid w:val="001E1D3F"/>
    <w:rsid w:val="001E2AA8"/>
    <w:rsid w:val="001E33CD"/>
    <w:rsid w:val="001E38CC"/>
    <w:rsid w:val="001E3C35"/>
    <w:rsid w:val="001E3DDC"/>
    <w:rsid w:val="001E3E0D"/>
    <w:rsid w:val="001E3F9C"/>
    <w:rsid w:val="001E4546"/>
    <w:rsid w:val="001E4746"/>
    <w:rsid w:val="001E4C2D"/>
    <w:rsid w:val="001E52C9"/>
    <w:rsid w:val="001E6F93"/>
    <w:rsid w:val="001E7673"/>
    <w:rsid w:val="001E7A75"/>
    <w:rsid w:val="001E7B89"/>
    <w:rsid w:val="001E7BA2"/>
    <w:rsid w:val="001E7DD1"/>
    <w:rsid w:val="001E7E28"/>
    <w:rsid w:val="001E7FB8"/>
    <w:rsid w:val="001F008E"/>
    <w:rsid w:val="001F029A"/>
    <w:rsid w:val="001F0429"/>
    <w:rsid w:val="001F0537"/>
    <w:rsid w:val="001F0BCD"/>
    <w:rsid w:val="001F0CFC"/>
    <w:rsid w:val="001F0D27"/>
    <w:rsid w:val="001F0D4C"/>
    <w:rsid w:val="001F1A30"/>
    <w:rsid w:val="001F1C69"/>
    <w:rsid w:val="001F2727"/>
    <w:rsid w:val="001F2D14"/>
    <w:rsid w:val="001F2EF0"/>
    <w:rsid w:val="001F3122"/>
    <w:rsid w:val="001F61B8"/>
    <w:rsid w:val="001F7911"/>
    <w:rsid w:val="001F7D05"/>
    <w:rsid w:val="002000BB"/>
    <w:rsid w:val="002003CF"/>
    <w:rsid w:val="00200509"/>
    <w:rsid w:val="002007EC"/>
    <w:rsid w:val="00200C8D"/>
    <w:rsid w:val="00200D64"/>
    <w:rsid w:val="00200E87"/>
    <w:rsid w:val="002016CC"/>
    <w:rsid w:val="0020185A"/>
    <w:rsid w:val="00201BCC"/>
    <w:rsid w:val="00201CFA"/>
    <w:rsid w:val="002028B8"/>
    <w:rsid w:val="0020307B"/>
    <w:rsid w:val="002040CB"/>
    <w:rsid w:val="00204396"/>
    <w:rsid w:val="002048D5"/>
    <w:rsid w:val="00204B0D"/>
    <w:rsid w:val="00204CBF"/>
    <w:rsid w:val="00204F17"/>
    <w:rsid w:val="00205387"/>
    <w:rsid w:val="00205BD7"/>
    <w:rsid w:val="0020618E"/>
    <w:rsid w:val="00206358"/>
    <w:rsid w:val="00206670"/>
    <w:rsid w:val="00206F7F"/>
    <w:rsid w:val="0020704D"/>
    <w:rsid w:val="002077F2"/>
    <w:rsid w:val="00207A36"/>
    <w:rsid w:val="00207BA4"/>
    <w:rsid w:val="00210A83"/>
    <w:rsid w:val="00210B48"/>
    <w:rsid w:val="00211235"/>
    <w:rsid w:val="0021154B"/>
    <w:rsid w:val="00212405"/>
    <w:rsid w:val="002124AD"/>
    <w:rsid w:val="00212CBD"/>
    <w:rsid w:val="00212D2C"/>
    <w:rsid w:val="00213E84"/>
    <w:rsid w:val="00214CC2"/>
    <w:rsid w:val="00214D84"/>
    <w:rsid w:val="0021606A"/>
    <w:rsid w:val="00216908"/>
    <w:rsid w:val="0021695A"/>
    <w:rsid w:val="0021736A"/>
    <w:rsid w:val="00220231"/>
    <w:rsid w:val="00220C82"/>
    <w:rsid w:val="00221524"/>
    <w:rsid w:val="00221F16"/>
    <w:rsid w:val="00221FC7"/>
    <w:rsid w:val="002225A2"/>
    <w:rsid w:val="00223C99"/>
    <w:rsid w:val="00223DA7"/>
    <w:rsid w:val="00223F9C"/>
    <w:rsid w:val="00223FC5"/>
    <w:rsid w:val="002240C3"/>
    <w:rsid w:val="00224144"/>
    <w:rsid w:val="00224ED1"/>
    <w:rsid w:val="00225250"/>
    <w:rsid w:val="00226054"/>
    <w:rsid w:val="002276E4"/>
    <w:rsid w:val="00227776"/>
    <w:rsid w:val="00227BEA"/>
    <w:rsid w:val="00227D49"/>
    <w:rsid w:val="00227DB3"/>
    <w:rsid w:val="002305C1"/>
    <w:rsid w:val="00230770"/>
    <w:rsid w:val="00230797"/>
    <w:rsid w:val="00230EE8"/>
    <w:rsid w:val="00230FCE"/>
    <w:rsid w:val="002313AD"/>
    <w:rsid w:val="00231EEB"/>
    <w:rsid w:val="00232A27"/>
    <w:rsid w:val="002330D8"/>
    <w:rsid w:val="002333B7"/>
    <w:rsid w:val="00233662"/>
    <w:rsid w:val="002344BB"/>
    <w:rsid w:val="00234581"/>
    <w:rsid w:val="00234586"/>
    <w:rsid w:val="00234A3C"/>
    <w:rsid w:val="00234AFE"/>
    <w:rsid w:val="0023509F"/>
    <w:rsid w:val="002352F0"/>
    <w:rsid w:val="00235597"/>
    <w:rsid w:val="00236C04"/>
    <w:rsid w:val="00237675"/>
    <w:rsid w:val="00237AE6"/>
    <w:rsid w:val="00237F82"/>
    <w:rsid w:val="00237F8D"/>
    <w:rsid w:val="002407C4"/>
    <w:rsid w:val="0024112B"/>
    <w:rsid w:val="00241F1A"/>
    <w:rsid w:val="00242372"/>
    <w:rsid w:val="00242465"/>
    <w:rsid w:val="00242E39"/>
    <w:rsid w:val="002435C5"/>
    <w:rsid w:val="00243874"/>
    <w:rsid w:val="00243F98"/>
    <w:rsid w:val="00245715"/>
    <w:rsid w:val="00245849"/>
    <w:rsid w:val="00245E8B"/>
    <w:rsid w:val="00247D3A"/>
    <w:rsid w:val="00250047"/>
    <w:rsid w:val="00250056"/>
    <w:rsid w:val="00250228"/>
    <w:rsid w:val="00250B4F"/>
    <w:rsid w:val="00250E92"/>
    <w:rsid w:val="00251F40"/>
    <w:rsid w:val="00252431"/>
    <w:rsid w:val="0025324A"/>
    <w:rsid w:val="00253A4A"/>
    <w:rsid w:val="00254588"/>
    <w:rsid w:val="00254B07"/>
    <w:rsid w:val="00255178"/>
    <w:rsid w:val="00255366"/>
    <w:rsid w:val="00255762"/>
    <w:rsid w:val="00255828"/>
    <w:rsid w:val="00255871"/>
    <w:rsid w:val="00256B6F"/>
    <w:rsid w:val="00256C79"/>
    <w:rsid w:val="0025774F"/>
    <w:rsid w:val="00257B3D"/>
    <w:rsid w:val="00257EFC"/>
    <w:rsid w:val="002602BC"/>
    <w:rsid w:val="002603C0"/>
    <w:rsid w:val="0026068C"/>
    <w:rsid w:val="00260D1A"/>
    <w:rsid w:val="00261FE0"/>
    <w:rsid w:val="002628A8"/>
    <w:rsid w:val="002629A3"/>
    <w:rsid w:val="002629D7"/>
    <w:rsid w:val="00263AB0"/>
    <w:rsid w:val="00263EEE"/>
    <w:rsid w:val="00265D3A"/>
    <w:rsid w:val="00266817"/>
    <w:rsid w:val="00266A47"/>
    <w:rsid w:val="00267BEF"/>
    <w:rsid w:val="00270226"/>
    <w:rsid w:val="0027088C"/>
    <w:rsid w:val="00270FA7"/>
    <w:rsid w:val="0027286F"/>
    <w:rsid w:val="00272972"/>
    <w:rsid w:val="00272A25"/>
    <w:rsid w:val="0027340E"/>
    <w:rsid w:val="00273509"/>
    <w:rsid w:val="0027444F"/>
    <w:rsid w:val="00274827"/>
    <w:rsid w:val="0027492B"/>
    <w:rsid w:val="00275768"/>
    <w:rsid w:val="00276E8D"/>
    <w:rsid w:val="0028004E"/>
    <w:rsid w:val="002801C4"/>
    <w:rsid w:val="0028077F"/>
    <w:rsid w:val="002818A9"/>
    <w:rsid w:val="00281918"/>
    <w:rsid w:val="002822F9"/>
    <w:rsid w:val="002827A6"/>
    <w:rsid w:val="00282E11"/>
    <w:rsid w:val="002837FF"/>
    <w:rsid w:val="00283C3D"/>
    <w:rsid w:val="002849E8"/>
    <w:rsid w:val="00285735"/>
    <w:rsid w:val="00286753"/>
    <w:rsid w:val="0028679A"/>
    <w:rsid w:val="00287D22"/>
    <w:rsid w:val="002904C3"/>
    <w:rsid w:val="00290BB3"/>
    <w:rsid w:val="00291346"/>
    <w:rsid w:val="0029137E"/>
    <w:rsid w:val="0029181B"/>
    <w:rsid w:val="00291C79"/>
    <w:rsid w:val="0029200C"/>
    <w:rsid w:val="00292013"/>
    <w:rsid w:val="002927BE"/>
    <w:rsid w:val="00292C29"/>
    <w:rsid w:val="0029334E"/>
    <w:rsid w:val="0029369F"/>
    <w:rsid w:val="00293F5C"/>
    <w:rsid w:val="0029416B"/>
    <w:rsid w:val="00294F6E"/>
    <w:rsid w:val="002952CD"/>
    <w:rsid w:val="002955AE"/>
    <w:rsid w:val="00295B24"/>
    <w:rsid w:val="00295BD1"/>
    <w:rsid w:val="00295CFB"/>
    <w:rsid w:val="00296172"/>
    <w:rsid w:val="002965CD"/>
    <w:rsid w:val="00296DC5"/>
    <w:rsid w:val="00297955"/>
    <w:rsid w:val="002A03B2"/>
    <w:rsid w:val="002A0A45"/>
    <w:rsid w:val="002A0F2B"/>
    <w:rsid w:val="002A10F7"/>
    <w:rsid w:val="002A1371"/>
    <w:rsid w:val="002A1D17"/>
    <w:rsid w:val="002A1E1E"/>
    <w:rsid w:val="002A2739"/>
    <w:rsid w:val="002A2B2C"/>
    <w:rsid w:val="002A37B0"/>
    <w:rsid w:val="002A3C16"/>
    <w:rsid w:val="002A3FAA"/>
    <w:rsid w:val="002A42FA"/>
    <w:rsid w:val="002A4478"/>
    <w:rsid w:val="002A4894"/>
    <w:rsid w:val="002A5E2E"/>
    <w:rsid w:val="002A61B5"/>
    <w:rsid w:val="002A61E7"/>
    <w:rsid w:val="002A6A31"/>
    <w:rsid w:val="002A6FCA"/>
    <w:rsid w:val="002A72EA"/>
    <w:rsid w:val="002A78A2"/>
    <w:rsid w:val="002A7DB3"/>
    <w:rsid w:val="002B0303"/>
    <w:rsid w:val="002B059D"/>
    <w:rsid w:val="002B0915"/>
    <w:rsid w:val="002B0AF8"/>
    <w:rsid w:val="002B121E"/>
    <w:rsid w:val="002B15A5"/>
    <w:rsid w:val="002B1A49"/>
    <w:rsid w:val="002B1C5B"/>
    <w:rsid w:val="002B20A9"/>
    <w:rsid w:val="002B25D3"/>
    <w:rsid w:val="002B3320"/>
    <w:rsid w:val="002B3DE6"/>
    <w:rsid w:val="002B4528"/>
    <w:rsid w:val="002B502D"/>
    <w:rsid w:val="002B534D"/>
    <w:rsid w:val="002B5DAF"/>
    <w:rsid w:val="002B71BA"/>
    <w:rsid w:val="002B71CC"/>
    <w:rsid w:val="002B72A5"/>
    <w:rsid w:val="002B79B1"/>
    <w:rsid w:val="002B7EDD"/>
    <w:rsid w:val="002B7F0C"/>
    <w:rsid w:val="002C0C17"/>
    <w:rsid w:val="002C19A0"/>
    <w:rsid w:val="002C1E17"/>
    <w:rsid w:val="002C2E24"/>
    <w:rsid w:val="002C2E54"/>
    <w:rsid w:val="002C2FDC"/>
    <w:rsid w:val="002C32A5"/>
    <w:rsid w:val="002C3C7A"/>
    <w:rsid w:val="002C42A9"/>
    <w:rsid w:val="002C443A"/>
    <w:rsid w:val="002C4DF0"/>
    <w:rsid w:val="002C4FF6"/>
    <w:rsid w:val="002C606D"/>
    <w:rsid w:val="002C6DBE"/>
    <w:rsid w:val="002C7629"/>
    <w:rsid w:val="002D064C"/>
    <w:rsid w:val="002D0B4E"/>
    <w:rsid w:val="002D0CD7"/>
    <w:rsid w:val="002D2465"/>
    <w:rsid w:val="002D29C9"/>
    <w:rsid w:val="002D2A17"/>
    <w:rsid w:val="002D2F05"/>
    <w:rsid w:val="002D3BF5"/>
    <w:rsid w:val="002D3C9B"/>
    <w:rsid w:val="002D4276"/>
    <w:rsid w:val="002D44DC"/>
    <w:rsid w:val="002D4B71"/>
    <w:rsid w:val="002D4D2F"/>
    <w:rsid w:val="002D56DB"/>
    <w:rsid w:val="002D5818"/>
    <w:rsid w:val="002D5B53"/>
    <w:rsid w:val="002D610C"/>
    <w:rsid w:val="002D6768"/>
    <w:rsid w:val="002D6E33"/>
    <w:rsid w:val="002D7273"/>
    <w:rsid w:val="002D73A7"/>
    <w:rsid w:val="002D7C50"/>
    <w:rsid w:val="002E00EF"/>
    <w:rsid w:val="002E0832"/>
    <w:rsid w:val="002E1273"/>
    <w:rsid w:val="002E1330"/>
    <w:rsid w:val="002E14D9"/>
    <w:rsid w:val="002E1F49"/>
    <w:rsid w:val="002E217E"/>
    <w:rsid w:val="002E27B5"/>
    <w:rsid w:val="002E3E0C"/>
    <w:rsid w:val="002E3F1F"/>
    <w:rsid w:val="002E4581"/>
    <w:rsid w:val="002E4E67"/>
    <w:rsid w:val="002E4F45"/>
    <w:rsid w:val="002E53E4"/>
    <w:rsid w:val="002E548E"/>
    <w:rsid w:val="002E5A5E"/>
    <w:rsid w:val="002E6099"/>
    <w:rsid w:val="002E65E1"/>
    <w:rsid w:val="002E6CE2"/>
    <w:rsid w:val="002E6EE9"/>
    <w:rsid w:val="002E7A75"/>
    <w:rsid w:val="002E7CD1"/>
    <w:rsid w:val="002E7F3B"/>
    <w:rsid w:val="002F01AC"/>
    <w:rsid w:val="002F1138"/>
    <w:rsid w:val="002F140C"/>
    <w:rsid w:val="002F1423"/>
    <w:rsid w:val="002F14ED"/>
    <w:rsid w:val="002F1717"/>
    <w:rsid w:val="002F1772"/>
    <w:rsid w:val="002F19A7"/>
    <w:rsid w:val="002F19B1"/>
    <w:rsid w:val="002F2431"/>
    <w:rsid w:val="002F243F"/>
    <w:rsid w:val="002F2AE2"/>
    <w:rsid w:val="002F2BE2"/>
    <w:rsid w:val="002F2CDE"/>
    <w:rsid w:val="002F31FB"/>
    <w:rsid w:val="002F39CA"/>
    <w:rsid w:val="002F3DD6"/>
    <w:rsid w:val="002F44E0"/>
    <w:rsid w:val="002F4B65"/>
    <w:rsid w:val="002F4D30"/>
    <w:rsid w:val="002F52A9"/>
    <w:rsid w:val="002F5D42"/>
    <w:rsid w:val="002F656A"/>
    <w:rsid w:val="002F6867"/>
    <w:rsid w:val="002F6944"/>
    <w:rsid w:val="002F75CD"/>
    <w:rsid w:val="002F7F45"/>
    <w:rsid w:val="0030045E"/>
    <w:rsid w:val="0030053A"/>
    <w:rsid w:val="00300744"/>
    <w:rsid w:val="003007C4"/>
    <w:rsid w:val="003009DF"/>
    <w:rsid w:val="00300BCF"/>
    <w:rsid w:val="003013FF"/>
    <w:rsid w:val="00301C87"/>
    <w:rsid w:val="003026AF"/>
    <w:rsid w:val="00302C05"/>
    <w:rsid w:val="00303677"/>
    <w:rsid w:val="00303AF0"/>
    <w:rsid w:val="00304095"/>
    <w:rsid w:val="00304320"/>
    <w:rsid w:val="003046CE"/>
    <w:rsid w:val="0030500A"/>
    <w:rsid w:val="0030518B"/>
    <w:rsid w:val="00305343"/>
    <w:rsid w:val="00306049"/>
    <w:rsid w:val="003071D0"/>
    <w:rsid w:val="0030771A"/>
    <w:rsid w:val="00310588"/>
    <w:rsid w:val="00310AC7"/>
    <w:rsid w:val="00310E92"/>
    <w:rsid w:val="00310F46"/>
    <w:rsid w:val="003115D0"/>
    <w:rsid w:val="0031199B"/>
    <w:rsid w:val="00311A15"/>
    <w:rsid w:val="003125D9"/>
    <w:rsid w:val="00312BC0"/>
    <w:rsid w:val="00313671"/>
    <w:rsid w:val="00313A94"/>
    <w:rsid w:val="0031408A"/>
    <w:rsid w:val="0031475C"/>
    <w:rsid w:val="00314899"/>
    <w:rsid w:val="00314D0E"/>
    <w:rsid w:val="00315406"/>
    <w:rsid w:val="00315AB9"/>
    <w:rsid w:val="003162EF"/>
    <w:rsid w:val="0031656D"/>
    <w:rsid w:val="00316E1E"/>
    <w:rsid w:val="003174FB"/>
    <w:rsid w:val="00317C8F"/>
    <w:rsid w:val="00317DDF"/>
    <w:rsid w:val="00320A3C"/>
    <w:rsid w:val="0032178D"/>
    <w:rsid w:val="003219F9"/>
    <w:rsid w:val="00321EC4"/>
    <w:rsid w:val="003235F7"/>
    <w:rsid w:val="00324EC3"/>
    <w:rsid w:val="00324FEA"/>
    <w:rsid w:val="0032550A"/>
    <w:rsid w:val="00325C32"/>
    <w:rsid w:val="00325C87"/>
    <w:rsid w:val="003261AB"/>
    <w:rsid w:val="00326856"/>
    <w:rsid w:val="00326961"/>
    <w:rsid w:val="0032699C"/>
    <w:rsid w:val="003269D8"/>
    <w:rsid w:val="00326A91"/>
    <w:rsid w:val="00326BD3"/>
    <w:rsid w:val="00326BF0"/>
    <w:rsid w:val="003277C2"/>
    <w:rsid w:val="00327F61"/>
    <w:rsid w:val="00330AE1"/>
    <w:rsid w:val="00330BDC"/>
    <w:rsid w:val="00331134"/>
    <w:rsid w:val="0033140C"/>
    <w:rsid w:val="003314CA"/>
    <w:rsid w:val="00331BD2"/>
    <w:rsid w:val="00332794"/>
    <w:rsid w:val="00332FD6"/>
    <w:rsid w:val="0033353B"/>
    <w:rsid w:val="0033369E"/>
    <w:rsid w:val="00333748"/>
    <w:rsid w:val="003338D5"/>
    <w:rsid w:val="00333EF3"/>
    <w:rsid w:val="00334488"/>
    <w:rsid w:val="003344CB"/>
    <w:rsid w:val="00334C6B"/>
    <w:rsid w:val="00335DB4"/>
    <w:rsid w:val="0033632C"/>
    <w:rsid w:val="00336544"/>
    <w:rsid w:val="0033668C"/>
    <w:rsid w:val="00337913"/>
    <w:rsid w:val="003421C4"/>
    <w:rsid w:val="00342600"/>
    <w:rsid w:val="00342E18"/>
    <w:rsid w:val="00342FC7"/>
    <w:rsid w:val="00343C40"/>
    <w:rsid w:val="00343F07"/>
    <w:rsid w:val="003441D0"/>
    <w:rsid w:val="003458F7"/>
    <w:rsid w:val="00345B50"/>
    <w:rsid w:val="00346593"/>
    <w:rsid w:val="0034662E"/>
    <w:rsid w:val="0034682E"/>
    <w:rsid w:val="003471A9"/>
    <w:rsid w:val="00347780"/>
    <w:rsid w:val="00347CC9"/>
    <w:rsid w:val="00347D09"/>
    <w:rsid w:val="0035000F"/>
    <w:rsid w:val="003504B0"/>
    <w:rsid w:val="00350D42"/>
    <w:rsid w:val="0035145B"/>
    <w:rsid w:val="00351A14"/>
    <w:rsid w:val="003532E3"/>
    <w:rsid w:val="00353B2D"/>
    <w:rsid w:val="0035469B"/>
    <w:rsid w:val="00354D27"/>
    <w:rsid w:val="0035556C"/>
    <w:rsid w:val="00355DB7"/>
    <w:rsid w:val="003566E4"/>
    <w:rsid w:val="0035677D"/>
    <w:rsid w:val="003568AC"/>
    <w:rsid w:val="00356A1D"/>
    <w:rsid w:val="00356A2E"/>
    <w:rsid w:val="003572B5"/>
    <w:rsid w:val="003573DD"/>
    <w:rsid w:val="0035776B"/>
    <w:rsid w:val="00357ED8"/>
    <w:rsid w:val="0036036B"/>
    <w:rsid w:val="003603B1"/>
    <w:rsid w:val="00360443"/>
    <w:rsid w:val="00361CD7"/>
    <w:rsid w:val="003621A3"/>
    <w:rsid w:val="00362207"/>
    <w:rsid w:val="00363157"/>
    <w:rsid w:val="00363509"/>
    <w:rsid w:val="00363743"/>
    <w:rsid w:val="003641DB"/>
    <w:rsid w:val="003646FC"/>
    <w:rsid w:val="00364A25"/>
    <w:rsid w:val="00364EA0"/>
    <w:rsid w:val="00365ADC"/>
    <w:rsid w:val="00365F8A"/>
    <w:rsid w:val="00366E4F"/>
    <w:rsid w:val="0036722D"/>
    <w:rsid w:val="00367310"/>
    <w:rsid w:val="00367E49"/>
    <w:rsid w:val="00370616"/>
    <w:rsid w:val="0037084E"/>
    <w:rsid w:val="00370D30"/>
    <w:rsid w:val="00371777"/>
    <w:rsid w:val="00371835"/>
    <w:rsid w:val="00371EE9"/>
    <w:rsid w:val="00372092"/>
    <w:rsid w:val="00372190"/>
    <w:rsid w:val="00372236"/>
    <w:rsid w:val="003724C3"/>
    <w:rsid w:val="003742B8"/>
    <w:rsid w:val="0037477C"/>
    <w:rsid w:val="00374889"/>
    <w:rsid w:val="003751AB"/>
    <w:rsid w:val="00375C05"/>
    <w:rsid w:val="00375C2C"/>
    <w:rsid w:val="00376065"/>
    <w:rsid w:val="003763C0"/>
    <w:rsid w:val="0037648B"/>
    <w:rsid w:val="00376B05"/>
    <w:rsid w:val="00376C2E"/>
    <w:rsid w:val="00376D6A"/>
    <w:rsid w:val="003773B9"/>
    <w:rsid w:val="003775B2"/>
    <w:rsid w:val="00380627"/>
    <w:rsid w:val="00380797"/>
    <w:rsid w:val="003814C4"/>
    <w:rsid w:val="00381AD1"/>
    <w:rsid w:val="00382148"/>
    <w:rsid w:val="00382458"/>
    <w:rsid w:val="00382C05"/>
    <w:rsid w:val="00382F77"/>
    <w:rsid w:val="0038314B"/>
    <w:rsid w:val="003833BF"/>
    <w:rsid w:val="00383658"/>
    <w:rsid w:val="00383C58"/>
    <w:rsid w:val="00384108"/>
    <w:rsid w:val="0038433F"/>
    <w:rsid w:val="00384EB9"/>
    <w:rsid w:val="00386487"/>
    <w:rsid w:val="003866E9"/>
    <w:rsid w:val="00386853"/>
    <w:rsid w:val="00386B06"/>
    <w:rsid w:val="00390299"/>
    <w:rsid w:val="00390DBB"/>
    <w:rsid w:val="00391141"/>
    <w:rsid w:val="00391B6B"/>
    <w:rsid w:val="00391B9C"/>
    <w:rsid w:val="00392339"/>
    <w:rsid w:val="00392D26"/>
    <w:rsid w:val="00392F7E"/>
    <w:rsid w:val="0039330B"/>
    <w:rsid w:val="0039344A"/>
    <w:rsid w:val="00393D20"/>
    <w:rsid w:val="00394337"/>
    <w:rsid w:val="0039485D"/>
    <w:rsid w:val="003955CB"/>
    <w:rsid w:val="0039563E"/>
    <w:rsid w:val="00395C38"/>
    <w:rsid w:val="00395C91"/>
    <w:rsid w:val="00395CED"/>
    <w:rsid w:val="003965CB"/>
    <w:rsid w:val="00396E2F"/>
    <w:rsid w:val="00396FC3"/>
    <w:rsid w:val="00397452"/>
    <w:rsid w:val="003979CF"/>
    <w:rsid w:val="003A023F"/>
    <w:rsid w:val="003A047A"/>
    <w:rsid w:val="003A10C6"/>
    <w:rsid w:val="003A13F3"/>
    <w:rsid w:val="003A1A86"/>
    <w:rsid w:val="003A2998"/>
    <w:rsid w:val="003A2B86"/>
    <w:rsid w:val="003A2BA3"/>
    <w:rsid w:val="003A33C7"/>
    <w:rsid w:val="003A34A9"/>
    <w:rsid w:val="003A355F"/>
    <w:rsid w:val="003A356E"/>
    <w:rsid w:val="003A3F39"/>
    <w:rsid w:val="003A511A"/>
    <w:rsid w:val="003A5606"/>
    <w:rsid w:val="003A5ACC"/>
    <w:rsid w:val="003A5F87"/>
    <w:rsid w:val="003A626F"/>
    <w:rsid w:val="003A7975"/>
    <w:rsid w:val="003A7FE3"/>
    <w:rsid w:val="003B0607"/>
    <w:rsid w:val="003B0A64"/>
    <w:rsid w:val="003B0DE7"/>
    <w:rsid w:val="003B287C"/>
    <w:rsid w:val="003B2BF9"/>
    <w:rsid w:val="003B2F84"/>
    <w:rsid w:val="003B30C3"/>
    <w:rsid w:val="003B3187"/>
    <w:rsid w:val="003B32D2"/>
    <w:rsid w:val="003B3825"/>
    <w:rsid w:val="003B3A5C"/>
    <w:rsid w:val="003B3C4A"/>
    <w:rsid w:val="003B485F"/>
    <w:rsid w:val="003B4A1B"/>
    <w:rsid w:val="003B5159"/>
    <w:rsid w:val="003B5182"/>
    <w:rsid w:val="003B5E05"/>
    <w:rsid w:val="003B6581"/>
    <w:rsid w:val="003B6A26"/>
    <w:rsid w:val="003B6E44"/>
    <w:rsid w:val="003B7666"/>
    <w:rsid w:val="003B79C3"/>
    <w:rsid w:val="003B7F42"/>
    <w:rsid w:val="003C0580"/>
    <w:rsid w:val="003C0E13"/>
    <w:rsid w:val="003C16BA"/>
    <w:rsid w:val="003C1A61"/>
    <w:rsid w:val="003C1BEC"/>
    <w:rsid w:val="003C23FA"/>
    <w:rsid w:val="003C273C"/>
    <w:rsid w:val="003C364B"/>
    <w:rsid w:val="003C3722"/>
    <w:rsid w:val="003C448C"/>
    <w:rsid w:val="003C4B60"/>
    <w:rsid w:val="003C4F2E"/>
    <w:rsid w:val="003C53B6"/>
    <w:rsid w:val="003C5A86"/>
    <w:rsid w:val="003C5EF8"/>
    <w:rsid w:val="003C61E5"/>
    <w:rsid w:val="003C628E"/>
    <w:rsid w:val="003C764A"/>
    <w:rsid w:val="003C776E"/>
    <w:rsid w:val="003C78C6"/>
    <w:rsid w:val="003C7B1E"/>
    <w:rsid w:val="003D006C"/>
    <w:rsid w:val="003D00D6"/>
    <w:rsid w:val="003D048B"/>
    <w:rsid w:val="003D093C"/>
    <w:rsid w:val="003D1649"/>
    <w:rsid w:val="003D1A32"/>
    <w:rsid w:val="003D1E54"/>
    <w:rsid w:val="003D2040"/>
    <w:rsid w:val="003D2052"/>
    <w:rsid w:val="003D2EB5"/>
    <w:rsid w:val="003D32BB"/>
    <w:rsid w:val="003D3B99"/>
    <w:rsid w:val="003D4529"/>
    <w:rsid w:val="003D4FF2"/>
    <w:rsid w:val="003D5382"/>
    <w:rsid w:val="003D5B9C"/>
    <w:rsid w:val="003D6422"/>
    <w:rsid w:val="003D6432"/>
    <w:rsid w:val="003D69CB"/>
    <w:rsid w:val="003D711B"/>
    <w:rsid w:val="003D74D9"/>
    <w:rsid w:val="003D754E"/>
    <w:rsid w:val="003D7927"/>
    <w:rsid w:val="003D79AC"/>
    <w:rsid w:val="003D7E88"/>
    <w:rsid w:val="003E026B"/>
    <w:rsid w:val="003E0741"/>
    <w:rsid w:val="003E15FC"/>
    <w:rsid w:val="003E173E"/>
    <w:rsid w:val="003E1D0A"/>
    <w:rsid w:val="003E221D"/>
    <w:rsid w:val="003E22C4"/>
    <w:rsid w:val="003E2581"/>
    <w:rsid w:val="003E25D2"/>
    <w:rsid w:val="003E326F"/>
    <w:rsid w:val="003E3302"/>
    <w:rsid w:val="003E3E5E"/>
    <w:rsid w:val="003E4FE1"/>
    <w:rsid w:val="003E52E0"/>
    <w:rsid w:val="003E56A6"/>
    <w:rsid w:val="003E56A7"/>
    <w:rsid w:val="003E6819"/>
    <w:rsid w:val="003E6840"/>
    <w:rsid w:val="003E6D8A"/>
    <w:rsid w:val="003E6FD6"/>
    <w:rsid w:val="003E73DD"/>
    <w:rsid w:val="003F0368"/>
    <w:rsid w:val="003F112D"/>
    <w:rsid w:val="003F1177"/>
    <w:rsid w:val="003F1890"/>
    <w:rsid w:val="003F1D0F"/>
    <w:rsid w:val="003F2084"/>
    <w:rsid w:val="003F2955"/>
    <w:rsid w:val="003F3D04"/>
    <w:rsid w:val="003F48A7"/>
    <w:rsid w:val="003F4A4E"/>
    <w:rsid w:val="003F5241"/>
    <w:rsid w:val="003F7142"/>
    <w:rsid w:val="003F7564"/>
    <w:rsid w:val="003F7924"/>
    <w:rsid w:val="003F79ED"/>
    <w:rsid w:val="003F7D0C"/>
    <w:rsid w:val="0040056F"/>
    <w:rsid w:val="00400E9B"/>
    <w:rsid w:val="004011DF"/>
    <w:rsid w:val="0040169C"/>
    <w:rsid w:val="00401ABB"/>
    <w:rsid w:val="004021A8"/>
    <w:rsid w:val="0040242F"/>
    <w:rsid w:val="004029E5"/>
    <w:rsid w:val="00404ADA"/>
    <w:rsid w:val="00404AF9"/>
    <w:rsid w:val="00404E5E"/>
    <w:rsid w:val="00404FA4"/>
    <w:rsid w:val="00405D84"/>
    <w:rsid w:val="00407082"/>
    <w:rsid w:val="00407506"/>
    <w:rsid w:val="004105C1"/>
    <w:rsid w:val="004131ED"/>
    <w:rsid w:val="004133C7"/>
    <w:rsid w:val="00413811"/>
    <w:rsid w:val="00413FD8"/>
    <w:rsid w:val="00414127"/>
    <w:rsid w:val="00414657"/>
    <w:rsid w:val="00414DA5"/>
    <w:rsid w:val="0041572E"/>
    <w:rsid w:val="00416260"/>
    <w:rsid w:val="00416478"/>
    <w:rsid w:val="00416A81"/>
    <w:rsid w:val="00420467"/>
    <w:rsid w:val="00421598"/>
    <w:rsid w:val="00423E3A"/>
    <w:rsid w:val="00424177"/>
    <w:rsid w:val="004246ED"/>
    <w:rsid w:val="004253D5"/>
    <w:rsid w:val="004257BD"/>
    <w:rsid w:val="004259EB"/>
    <w:rsid w:val="004268E0"/>
    <w:rsid w:val="00426EBB"/>
    <w:rsid w:val="00426EC8"/>
    <w:rsid w:val="00427B27"/>
    <w:rsid w:val="00427BDC"/>
    <w:rsid w:val="0043045A"/>
    <w:rsid w:val="00430E29"/>
    <w:rsid w:val="00431C4F"/>
    <w:rsid w:val="00432740"/>
    <w:rsid w:val="004327EE"/>
    <w:rsid w:val="004330F5"/>
    <w:rsid w:val="00433A26"/>
    <w:rsid w:val="00433C1A"/>
    <w:rsid w:val="00433DD9"/>
    <w:rsid w:val="00433FA8"/>
    <w:rsid w:val="00434018"/>
    <w:rsid w:val="0043448F"/>
    <w:rsid w:val="00434944"/>
    <w:rsid w:val="00434A95"/>
    <w:rsid w:val="00434B38"/>
    <w:rsid w:val="0043574B"/>
    <w:rsid w:val="00435968"/>
    <w:rsid w:val="00435EF7"/>
    <w:rsid w:val="0043629D"/>
    <w:rsid w:val="00436B53"/>
    <w:rsid w:val="00437493"/>
    <w:rsid w:val="004379FA"/>
    <w:rsid w:val="00437BFD"/>
    <w:rsid w:val="00437CD9"/>
    <w:rsid w:val="0044068C"/>
    <w:rsid w:val="00440BEF"/>
    <w:rsid w:val="00441073"/>
    <w:rsid w:val="00441249"/>
    <w:rsid w:val="0044131A"/>
    <w:rsid w:val="00442442"/>
    <w:rsid w:val="00442F7C"/>
    <w:rsid w:val="0044350C"/>
    <w:rsid w:val="00443648"/>
    <w:rsid w:val="00443AA9"/>
    <w:rsid w:val="00443FF0"/>
    <w:rsid w:val="00444578"/>
    <w:rsid w:val="0044464E"/>
    <w:rsid w:val="00444B37"/>
    <w:rsid w:val="0044599E"/>
    <w:rsid w:val="00446494"/>
    <w:rsid w:val="0044683B"/>
    <w:rsid w:val="00446DDE"/>
    <w:rsid w:val="0044747D"/>
    <w:rsid w:val="00447ECC"/>
    <w:rsid w:val="004504E3"/>
    <w:rsid w:val="0045079D"/>
    <w:rsid w:val="00450AB9"/>
    <w:rsid w:val="00450FB4"/>
    <w:rsid w:val="00451066"/>
    <w:rsid w:val="00451A2A"/>
    <w:rsid w:val="00451DBA"/>
    <w:rsid w:val="00451F3C"/>
    <w:rsid w:val="00452046"/>
    <w:rsid w:val="00454196"/>
    <w:rsid w:val="00455A0B"/>
    <w:rsid w:val="00455F5C"/>
    <w:rsid w:val="004566CA"/>
    <w:rsid w:val="00456A63"/>
    <w:rsid w:val="0045745C"/>
    <w:rsid w:val="00457592"/>
    <w:rsid w:val="00457DCD"/>
    <w:rsid w:val="00460626"/>
    <w:rsid w:val="004609B4"/>
    <w:rsid w:val="00460F51"/>
    <w:rsid w:val="00461687"/>
    <w:rsid w:val="00461E87"/>
    <w:rsid w:val="00461F0F"/>
    <w:rsid w:val="004621D5"/>
    <w:rsid w:val="004629FD"/>
    <w:rsid w:val="00462B25"/>
    <w:rsid w:val="004638E9"/>
    <w:rsid w:val="00464D51"/>
    <w:rsid w:val="0046502C"/>
    <w:rsid w:val="004672D2"/>
    <w:rsid w:val="004678D5"/>
    <w:rsid w:val="00470213"/>
    <w:rsid w:val="00470787"/>
    <w:rsid w:val="00471653"/>
    <w:rsid w:val="004728DA"/>
    <w:rsid w:val="004736B9"/>
    <w:rsid w:val="00474285"/>
    <w:rsid w:val="00475348"/>
    <w:rsid w:val="00475389"/>
    <w:rsid w:val="00476D2B"/>
    <w:rsid w:val="00477D44"/>
    <w:rsid w:val="00480692"/>
    <w:rsid w:val="00480973"/>
    <w:rsid w:val="00480F36"/>
    <w:rsid w:val="004816FA"/>
    <w:rsid w:val="00481BD1"/>
    <w:rsid w:val="00481C89"/>
    <w:rsid w:val="00481DF9"/>
    <w:rsid w:val="00482113"/>
    <w:rsid w:val="00482CE6"/>
    <w:rsid w:val="00482EB4"/>
    <w:rsid w:val="00485052"/>
    <w:rsid w:val="004856CC"/>
    <w:rsid w:val="00487B34"/>
    <w:rsid w:val="0049089D"/>
    <w:rsid w:val="00490A15"/>
    <w:rsid w:val="0049120D"/>
    <w:rsid w:val="00491222"/>
    <w:rsid w:val="0049156A"/>
    <w:rsid w:val="004917A4"/>
    <w:rsid w:val="0049290C"/>
    <w:rsid w:val="00492E8B"/>
    <w:rsid w:val="00493CBF"/>
    <w:rsid w:val="00494EE3"/>
    <w:rsid w:val="00495F2B"/>
    <w:rsid w:val="004960CE"/>
    <w:rsid w:val="00496CEA"/>
    <w:rsid w:val="00496E76"/>
    <w:rsid w:val="00497238"/>
    <w:rsid w:val="004974EF"/>
    <w:rsid w:val="0049755F"/>
    <w:rsid w:val="00497B96"/>
    <w:rsid w:val="004A015E"/>
    <w:rsid w:val="004A0254"/>
    <w:rsid w:val="004A0454"/>
    <w:rsid w:val="004A052B"/>
    <w:rsid w:val="004A068D"/>
    <w:rsid w:val="004A0AC5"/>
    <w:rsid w:val="004A0B0D"/>
    <w:rsid w:val="004A132E"/>
    <w:rsid w:val="004A25C2"/>
    <w:rsid w:val="004A27ED"/>
    <w:rsid w:val="004A296B"/>
    <w:rsid w:val="004A2EDF"/>
    <w:rsid w:val="004A2F2A"/>
    <w:rsid w:val="004A35FB"/>
    <w:rsid w:val="004A3C5E"/>
    <w:rsid w:val="004A4332"/>
    <w:rsid w:val="004A46B2"/>
    <w:rsid w:val="004A54FC"/>
    <w:rsid w:val="004A57DB"/>
    <w:rsid w:val="004A594B"/>
    <w:rsid w:val="004A6A65"/>
    <w:rsid w:val="004A6B99"/>
    <w:rsid w:val="004A705A"/>
    <w:rsid w:val="004A709B"/>
    <w:rsid w:val="004B007F"/>
    <w:rsid w:val="004B0327"/>
    <w:rsid w:val="004B12E6"/>
    <w:rsid w:val="004B2373"/>
    <w:rsid w:val="004B2ED1"/>
    <w:rsid w:val="004B34AE"/>
    <w:rsid w:val="004B45F1"/>
    <w:rsid w:val="004B471C"/>
    <w:rsid w:val="004B4A7A"/>
    <w:rsid w:val="004B4ED0"/>
    <w:rsid w:val="004B58FC"/>
    <w:rsid w:val="004B619A"/>
    <w:rsid w:val="004B61E0"/>
    <w:rsid w:val="004B6313"/>
    <w:rsid w:val="004B64CF"/>
    <w:rsid w:val="004B6592"/>
    <w:rsid w:val="004B67E0"/>
    <w:rsid w:val="004C0050"/>
    <w:rsid w:val="004C05C1"/>
    <w:rsid w:val="004C069A"/>
    <w:rsid w:val="004C0BC9"/>
    <w:rsid w:val="004C1161"/>
    <w:rsid w:val="004C1259"/>
    <w:rsid w:val="004C1275"/>
    <w:rsid w:val="004C14EF"/>
    <w:rsid w:val="004C16F1"/>
    <w:rsid w:val="004C1B8F"/>
    <w:rsid w:val="004C2016"/>
    <w:rsid w:val="004C2909"/>
    <w:rsid w:val="004C3666"/>
    <w:rsid w:val="004C369B"/>
    <w:rsid w:val="004C3718"/>
    <w:rsid w:val="004C3821"/>
    <w:rsid w:val="004C43B8"/>
    <w:rsid w:val="004C4922"/>
    <w:rsid w:val="004C4C9E"/>
    <w:rsid w:val="004C4F58"/>
    <w:rsid w:val="004C5031"/>
    <w:rsid w:val="004C521D"/>
    <w:rsid w:val="004C57A4"/>
    <w:rsid w:val="004C5AD7"/>
    <w:rsid w:val="004C67C1"/>
    <w:rsid w:val="004C6B10"/>
    <w:rsid w:val="004C6D39"/>
    <w:rsid w:val="004C6EB4"/>
    <w:rsid w:val="004C740C"/>
    <w:rsid w:val="004C7F5C"/>
    <w:rsid w:val="004C7FB0"/>
    <w:rsid w:val="004D0599"/>
    <w:rsid w:val="004D0A9A"/>
    <w:rsid w:val="004D0CC2"/>
    <w:rsid w:val="004D0E17"/>
    <w:rsid w:val="004D1A9D"/>
    <w:rsid w:val="004D1D97"/>
    <w:rsid w:val="004D1DA1"/>
    <w:rsid w:val="004D1F72"/>
    <w:rsid w:val="004D2643"/>
    <w:rsid w:val="004D3912"/>
    <w:rsid w:val="004D3B86"/>
    <w:rsid w:val="004D3F61"/>
    <w:rsid w:val="004D3FF2"/>
    <w:rsid w:val="004D4C44"/>
    <w:rsid w:val="004D5441"/>
    <w:rsid w:val="004D58CE"/>
    <w:rsid w:val="004D6B46"/>
    <w:rsid w:val="004D7443"/>
    <w:rsid w:val="004D75AD"/>
    <w:rsid w:val="004D780A"/>
    <w:rsid w:val="004D7821"/>
    <w:rsid w:val="004D7A65"/>
    <w:rsid w:val="004D7E2B"/>
    <w:rsid w:val="004E00F8"/>
    <w:rsid w:val="004E055C"/>
    <w:rsid w:val="004E1236"/>
    <w:rsid w:val="004E1363"/>
    <w:rsid w:val="004E2225"/>
    <w:rsid w:val="004E234A"/>
    <w:rsid w:val="004E3A37"/>
    <w:rsid w:val="004E4969"/>
    <w:rsid w:val="004E4CCF"/>
    <w:rsid w:val="004E5C1D"/>
    <w:rsid w:val="004E5C85"/>
    <w:rsid w:val="004E5EBA"/>
    <w:rsid w:val="004E6164"/>
    <w:rsid w:val="004E6F86"/>
    <w:rsid w:val="004E717A"/>
    <w:rsid w:val="004E7357"/>
    <w:rsid w:val="004E7615"/>
    <w:rsid w:val="004E7C82"/>
    <w:rsid w:val="004F0AA5"/>
    <w:rsid w:val="004F1660"/>
    <w:rsid w:val="004F1AA3"/>
    <w:rsid w:val="004F221A"/>
    <w:rsid w:val="004F2F3E"/>
    <w:rsid w:val="004F2FFD"/>
    <w:rsid w:val="004F3676"/>
    <w:rsid w:val="004F36C6"/>
    <w:rsid w:val="004F3D7A"/>
    <w:rsid w:val="004F4182"/>
    <w:rsid w:val="004F42E6"/>
    <w:rsid w:val="004F4393"/>
    <w:rsid w:val="004F4DF8"/>
    <w:rsid w:val="004F53E6"/>
    <w:rsid w:val="004F57EB"/>
    <w:rsid w:val="004F5D3C"/>
    <w:rsid w:val="004F60C9"/>
    <w:rsid w:val="004F73F8"/>
    <w:rsid w:val="004F74D0"/>
    <w:rsid w:val="004F75F3"/>
    <w:rsid w:val="004F7814"/>
    <w:rsid w:val="0050080B"/>
    <w:rsid w:val="00500C37"/>
    <w:rsid w:val="005016D3"/>
    <w:rsid w:val="00501950"/>
    <w:rsid w:val="00501ED1"/>
    <w:rsid w:val="00501FF3"/>
    <w:rsid w:val="00502246"/>
    <w:rsid w:val="00502A07"/>
    <w:rsid w:val="00502BE5"/>
    <w:rsid w:val="00502FC3"/>
    <w:rsid w:val="005031EF"/>
    <w:rsid w:val="00503CE0"/>
    <w:rsid w:val="0050480E"/>
    <w:rsid w:val="0050488F"/>
    <w:rsid w:val="00504ABA"/>
    <w:rsid w:val="00505175"/>
    <w:rsid w:val="00505299"/>
    <w:rsid w:val="005052C8"/>
    <w:rsid w:val="005061AA"/>
    <w:rsid w:val="00506510"/>
    <w:rsid w:val="005072ED"/>
    <w:rsid w:val="005076EF"/>
    <w:rsid w:val="005079F8"/>
    <w:rsid w:val="00507BD7"/>
    <w:rsid w:val="005100D4"/>
    <w:rsid w:val="0051011F"/>
    <w:rsid w:val="005101CF"/>
    <w:rsid w:val="00510365"/>
    <w:rsid w:val="005104A5"/>
    <w:rsid w:val="00511BE2"/>
    <w:rsid w:val="00511C8D"/>
    <w:rsid w:val="00511EFF"/>
    <w:rsid w:val="00512A1F"/>
    <w:rsid w:val="005130E6"/>
    <w:rsid w:val="0051338B"/>
    <w:rsid w:val="00513F6B"/>
    <w:rsid w:val="00513FF6"/>
    <w:rsid w:val="00514E4A"/>
    <w:rsid w:val="00515028"/>
    <w:rsid w:val="00515168"/>
    <w:rsid w:val="00515A02"/>
    <w:rsid w:val="00515CCC"/>
    <w:rsid w:val="0051633D"/>
    <w:rsid w:val="0051647F"/>
    <w:rsid w:val="005165BB"/>
    <w:rsid w:val="00516B89"/>
    <w:rsid w:val="00516D04"/>
    <w:rsid w:val="00517936"/>
    <w:rsid w:val="00517A27"/>
    <w:rsid w:val="00517CE2"/>
    <w:rsid w:val="00520200"/>
    <w:rsid w:val="00521B25"/>
    <w:rsid w:val="00522025"/>
    <w:rsid w:val="00523A45"/>
    <w:rsid w:val="005243A6"/>
    <w:rsid w:val="00524726"/>
    <w:rsid w:val="00525AB1"/>
    <w:rsid w:val="005266C9"/>
    <w:rsid w:val="005267B3"/>
    <w:rsid w:val="00527A51"/>
    <w:rsid w:val="00527C78"/>
    <w:rsid w:val="005306B5"/>
    <w:rsid w:val="00530EB3"/>
    <w:rsid w:val="00530F10"/>
    <w:rsid w:val="00531056"/>
    <w:rsid w:val="0053158A"/>
    <w:rsid w:val="005317C4"/>
    <w:rsid w:val="00531886"/>
    <w:rsid w:val="00531EDC"/>
    <w:rsid w:val="00532046"/>
    <w:rsid w:val="00532B72"/>
    <w:rsid w:val="00532E5E"/>
    <w:rsid w:val="00533143"/>
    <w:rsid w:val="005341FE"/>
    <w:rsid w:val="00534D29"/>
    <w:rsid w:val="00535014"/>
    <w:rsid w:val="00535161"/>
    <w:rsid w:val="00535EAB"/>
    <w:rsid w:val="00536CD5"/>
    <w:rsid w:val="00537334"/>
    <w:rsid w:val="00537441"/>
    <w:rsid w:val="0053760F"/>
    <w:rsid w:val="00537639"/>
    <w:rsid w:val="00537752"/>
    <w:rsid w:val="005403CA"/>
    <w:rsid w:val="005412D0"/>
    <w:rsid w:val="00541A4B"/>
    <w:rsid w:val="00541D8F"/>
    <w:rsid w:val="005422E6"/>
    <w:rsid w:val="0054265F"/>
    <w:rsid w:val="00542C85"/>
    <w:rsid w:val="00543F89"/>
    <w:rsid w:val="005442A1"/>
    <w:rsid w:val="00544857"/>
    <w:rsid w:val="00544A35"/>
    <w:rsid w:val="00544E64"/>
    <w:rsid w:val="00544F3A"/>
    <w:rsid w:val="00545876"/>
    <w:rsid w:val="0054592E"/>
    <w:rsid w:val="00545B8D"/>
    <w:rsid w:val="00545CE2"/>
    <w:rsid w:val="00545CE5"/>
    <w:rsid w:val="00546C8F"/>
    <w:rsid w:val="00546D1A"/>
    <w:rsid w:val="00547155"/>
    <w:rsid w:val="00547E8F"/>
    <w:rsid w:val="00547F72"/>
    <w:rsid w:val="005500CC"/>
    <w:rsid w:val="005501E0"/>
    <w:rsid w:val="00550593"/>
    <w:rsid w:val="00550CC9"/>
    <w:rsid w:val="0055197B"/>
    <w:rsid w:val="00551ECA"/>
    <w:rsid w:val="00552856"/>
    <w:rsid w:val="00553CE4"/>
    <w:rsid w:val="005547D4"/>
    <w:rsid w:val="005554F3"/>
    <w:rsid w:val="00555FEA"/>
    <w:rsid w:val="00556070"/>
    <w:rsid w:val="00556280"/>
    <w:rsid w:val="0055666A"/>
    <w:rsid w:val="00556EB2"/>
    <w:rsid w:val="00556FC3"/>
    <w:rsid w:val="00556FCB"/>
    <w:rsid w:val="005572C9"/>
    <w:rsid w:val="005576E7"/>
    <w:rsid w:val="00557877"/>
    <w:rsid w:val="00557E67"/>
    <w:rsid w:val="00560FE6"/>
    <w:rsid w:val="00561708"/>
    <w:rsid w:val="00561789"/>
    <w:rsid w:val="00561983"/>
    <w:rsid w:val="00563065"/>
    <w:rsid w:val="005632D4"/>
    <w:rsid w:val="005633BD"/>
    <w:rsid w:val="00563B39"/>
    <w:rsid w:val="005640A1"/>
    <w:rsid w:val="00566D38"/>
    <w:rsid w:val="0056759F"/>
    <w:rsid w:val="00567C09"/>
    <w:rsid w:val="005709E2"/>
    <w:rsid w:val="005710A9"/>
    <w:rsid w:val="00572D4C"/>
    <w:rsid w:val="00573539"/>
    <w:rsid w:val="005739E5"/>
    <w:rsid w:val="00574167"/>
    <w:rsid w:val="005745A2"/>
    <w:rsid w:val="005752FC"/>
    <w:rsid w:val="005757EE"/>
    <w:rsid w:val="00575D9A"/>
    <w:rsid w:val="00575FE8"/>
    <w:rsid w:val="005760EC"/>
    <w:rsid w:val="00576670"/>
    <w:rsid w:val="00576DA2"/>
    <w:rsid w:val="0057708E"/>
    <w:rsid w:val="005807C3"/>
    <w:rsid w:val="00580E00"/>
    <w:rsid w:val="005814B8"/>
    <w:rsid w:val="00581903"/>
    <w:rsid w:val="00582054"/>
    <w:rsid w:val="00582146"/>
    <w:rsid w:val="00582806"/>
    <w:rsid w:val="005828AC"/>
    <w:rsid w:val="00582EAD"/>
    <w:rsid w:val="0058501D"/>
    <w:rsid w:val="0058529B"/>
    <w:rsid w:val="00586D36"/>
    <w:rsid w:val="00587279"/>
    <w:rsid w:val="005873C2"/>
    <w:rsid w:val="0058757F"/>
    <w:rsid w:val="005876AB"/>
    <w:rsid w:val="00587A55"/>
    <w:rsid w:val="00590586"/>
    <w:rsid w:val="00591356"/>
    <w:rsid w:val="00591A32"/>
    <w:rsid w:val="005926A6"/>
    <w:rsid w:val="005929ED"/>
    <w:rsid w:val="00592B7A"/>
    <w:rsid w:val="00592D15"/>
    <w:rsid w:val="00593A91"/>
    <w:rsid w:val="00593C83"/>
    <w:rsid w:val="00593DDA"/>
    <w:rsid w:val="0059583C"/>
    <w:rsid w:val="00595D7C"/>
    <w:rsid w:val="005968C2"/>
    <w:rsid w:val="0059695A"/>
    <w:rsid w:val="00596B9E"/>
    <w:rsid w:val="00596C70"/>
    <w:rsid w:val="00596F58"/>
    <w:rsid w:val="005A17C7"/>
    <w:rsid w:val="005A17D8"/>
    <w:rsid w:val="005A271A"/>
    <w:rsid w:val="005A306E"/>
    <w:rsid w:val="005A4382"/>
    <w:rsid w:val="005A4917"/>
    <w:rsid w:val="005A4F67"/>
    <w:rsid w:val="005A4FEA"/>
    <w:rsid w:val="005A51AD"/>
    <w:rsid w:val="005A5445"/>
    <w:rsid w:val="005A5540"/>
    <w:rsid w:val="005A5B94"/>
    <w:rsid w:val="005A5C81"/>
    <w:rsid w:val="005A605D"/>
    <w:rsid w:val="005A62E8"/>
    <w:rsid w:val="005A6327"/>
    <w:rsid w:val="005A69A4"/>
    <w:rsid w:val="005A7130"/>
    <w:rsid w:val="005B0568"/>
    <w:rsid w:val="005B06C4"/>
    <w:rsid w:val="005B150B"/>
    <w:rsid w:val="005B1E16"/>
    <w:rsid w:val="005B2289"/>
    <w:rsid w:val="005B233D"/>
    <w:rsid w:val="005B2342"/>
    <w:rsid w:val="005B2868"/>
    <w:rsid w:val="005B2DFA"/>
    <w:rsid w:val="005B2E85"/>
    <w:rsid w:val="005B3653"/>
    <w:rsid w:val="005B38F9"/>
    <w:rsid w:val="005B393B"/>
    <w:rsid w:val="005B409A"/>
    <w:rsid w:val="005B4131"/>
    <w:rsid w:val="005B5862"/>
    <w:rsid w:val="005B5AEA"/>
    <w:rsid w:val="005B5B60"/>
    <w:rsid w:val="005B5EF7"/>
    <w:rsid w:val="005B63E0"/>
    <w:rsid w:val="005B6EB7"/>
    <w:rsid w:val="005B776E"/>
    <w:rsid w:val="005B7FC2"/>
    <w:rsid w:val="005C04BF"/>
    <w:rsid w:val="005C04C1"/>
    <w:rsid w:val="005C0B51"/>
    <w:rsid w:val="005C132E"/>
    <w:rsid w:val="005C15D9"/>
    <w:rsid w:val="005C163A"/>
    <w:rsid w:val="005C17C2"/>
    <w:rsid w:val="005C186D"/>
    <w:rsid w:val="005C1E9B"/>
    <w:rsid w:val="005C33FF"/>
    <w:rsid w:val="005C388E"/>
    <w:rsid w:val="005C3C23"/>
    <w:rsid w:val="005C498A"/>
    <w:rsid w:val="005C4AC6"/>
    <w:rsid w:val="005C547F"/>
    <w:rsid w:val="005C61CA"/>
    <w:rsid w:val="005D0099"/>
    <w:rsid w:val="005D02B3"/>
    <w:rsid w:val="005D05FD"/>
    <w:rsid w:val="005D0CFD"/>
    <w:rsid w:val="005D12DB"/>
    <w:rsid w:val="005D18B8"/>
    <w:rsid w:val="005D19E2"/>
    <w:rsid w:val="005D1D83"/>
    <w:rsid w:val="005D2312"/>
    <w:rsid w:val="005D26F0"/>
    <w:rsid w:val="005D27F3"/>
    <w:rsid w:val="005D3658"/>
    <w:rsid w:val="005D3A49"/>
    <w:rsid w:val="005D4582"/>
    <w:rsid w:val="005D511A"/>
    <w:rsid w:val="005D5FEC"/>
    <w:rsid w:val="005D6369"/>
    <w:rsid w:val="005D6493"/>
    <w:rsid w:val="005D69CE"/>
    <w:rsid w:val="005D7072"/>
    <w:rsid w:val="005D7184"/>
    <w:rsid w:val="005D7D12"/>
    <w:rsid w:val="005E0462"/>
    <w:rsid w:val="005E0774"/>
    <w:rsid w:val="005E0B38"/>
    <w:rsid w:val="005E0C87"/>
    <w:rsid w:val="005E1770"/>
    <w:rsid w:val="005E1D3E"/>
    <w:rsid w:val="005E3388"/>
    <w:rsid w:val="005E3A5E"/>
    <w:rsid w:val="005E3ACC"/>
    <w:rsid w:val="005E43E6"/>
    <w:rsid w:val="005E4865"/>
    <w:rsid w:val="005E4884"/>
    <w:rsid w:val="005E49D6"/>
    <w:rsid w:val="005E4D4E"/>
    <w:rsid w:val="005E5104"/>
    <w:rsid w:val="005E5BF3"/>
    <w:rsid w:val="005E5FD7"/>
    <w:rsid w:val="005E6000"/>
    <w:rsid w:val="005E6206"/>
    <w:rsid w:val="005E6454"/>
    <w:rsid w:val="005E71F8"/>
    <w:rsid w:val="005E7465"/>
    <w:rsid w:val="005E7EC3"/>
    <w:rsid w:val="005F1442"/>
    <w:rsid w:val="005F1AF0"/>
    <w:rsid w:val="005F1CAF"/>
    <w:rsid w:val="005F22CD"/>
    <w:rsid w:val="005F3053"/>
    <w:rsid w:val="005F322D"/>
    <w:rsid w:val="005F4FB1"/>
    <w:rsid w:val="005F5E06"/>
    <w:rsid w:val="005F5F75"/>
    <w:rsid w:val="005F654E"/>
    <w:rsid w:val="005F6802"/>
    <w:rsid w:val="005F69C8"/>
    <w:rsid w:val="005F6A52"/>
    <w:rsid w:val="005F7D66"/>
    <w:rsid w:val="006001BE"/>
    <w:rsid w:val="00601191"/>
    <w:rsid w:val="00601A40"/>
    <w:rsid w:val="0060252F"/>
    <w:rsid w:val="00602AD2"/>
    <w:rsid w:val="00603D5A"/>
    <w:rsid w:val="00603D9B"/>
    <w:rsid w:val="0060439D"/>
    <w:rsid w:val="00604831"/>
    <w:rsid w:val="00605B7D"/>
    <w:rsid w:val="00605D2F"/>
    <w:rsid w:val="00606CF6"/>
    <w:rsid w:val="00607224"/>
    <w:rsid w:val="00607868"/>
    <w:rsid w:val="00607D00"/>
    <w:rsid w:val="00607D34"/>
    <w:rsid w:val="00607EFF"/>
    <w:rsid w:val="00610342"/>
    <w:rsid w:val="00610472"/>
    <w:rsid w:val="00611103"/>
    <w:rsid w:val="006116AA"/>
    <w:rsid w:val="006119D8"/>
    <w:rsid w:val="00611CF2"/>
    <w:rsid w:val="00611F93"/>
    <w:rsid w:val="0061261A"/>
    <w:rsid w:val="006139EB"/>
    <w:rsid w:val="00613E2C"/>
    <w:rsid w:val="00615A22"/>
    <w:rsid w:val="00615B83"/>
    <w:rsid w:val="00615FD6"/>
    <w:rsid w:val="006163B1"/>
    <w:rsid w:val="006166C0"/>
    <w:rsid w:val="0061722F"/>
    <w:rsid w:val="00617A3B"/>
    <w:rsid w:val="00617BE6"/>
    <w:rsid w:val="006202F3"/>
    <w:rsid w:val="00620AA2"/>
    <w:rsid w:val="00620BB6"/>
    <w:rsid w:val="0062117D"/>
    <w:rsid w:val="006215A9"/>
    <w:rsid w:val="00621E36"/>
    <w:rsid w:val="00621FE7"/>
    <w:rsid w:val="0062235C"/>
    <w:rsid w:val="006223C0"/>
    <w:rsid w:val="00622B8E"/>
    <w:rsid w:val="00623941"/>
    <w:rsid w:val="00623FB0"/>
    <w:rsid w:val="0062461D"/>
    <w:rsid w:val="00625374"/>
    <w:rsid w:val="00625CD2"/>
    <w:rsid w:val="00625ED5"/>
    <w:rsid w:val="006267BC"/>
    <w:rsid w:val="0062707A"/>
    <w:rsid w:val="00627333"/>
    <w:rsid w:val="00627ADC"/>
    <w:rsid w:val="00627D15"/>
    <w:rsid w:val="00630469"/>
    <w:rsid w:val="00631C45"/>
    <w:rsid w:val="006325AB"/>
    <w:rsid w:val="00633235"/>
    <w:rsid w:val="00633611"/>
    <w:rsid w:val="0063361E"/>
    <w:rsid w:val="006338E3"/>
    <w:rsid w:val="00633FD9"/>
    <w:rsid w:val="006346AB"/>
    <w:rsid w:val="00634C21"/>
    <w:rsid w:val="00635E71"/>
    <w:rsid w:val="00636D88"/>
    <w:rsid w:val="00637576"/>
    <w:rsid w:val="00640C78"/>
    <w:rsid w:val="006418F5"/>
    <w:rsid w:val="00641AE3"/>
    <w:rsid w:val="00641BCE"/>
    <w:rsid w:val="00642097"/>
    <w:rsid w:val="00642573"/>
    <w:rsid w:val="006433AF"/>
    <w:rsid w:val="00645351"/>
    <w:rsid w:val="00645D82"/>
    <w:rsid w:val="00646875"/>
    <w:rsid w:val="0064687F"/>
    <w:rsid w:val="00646E12"/>
    <w:rsid w:val="00646F6A"/>
    <w:rsid w:val="0064702C"/>
    <w:rsid w:val="0064741E"/>
    <w:rsid w:val="006479C1"/>
    <w:rsid w:val="00647D9A"/>
    <w:rsid w:val="00650456"/>
    <w:rsid w:val="00650523"/>
    <w:rsid w:val="00650531"/>
    <w:rsid w:val="00651361"/>
    <w:rsid w:val="00652595"/>
    <w:rsid w:val="006528EB"/>
    <w:rsid w:val="00652D37"/>
    <w:rsid w:val="00653065"/>
    <w:rsid w:val="0065323E"/>
    <w:rsid w:val="00653455"/>
    <w:rsid w:val="0065382B"/>
    <w:rsid w:val="006539B9"/>
    <w:rsid w:val="0065481F"/>
    <w:rsid w:val="00655354"/>
    <w:rsid w:val="00655ABD"/>
    <w:rsid w:val="00656EF1"/>
    <w:rsid w:val="0065709C"/>
    <w:rsid w:val="0065790E"/>
    <w:rsid w:val="00657B49"/>
    <w:rsid w:val="0066089F"/>
    <w:rsid w:val="00660EF4"/>
    <w:rsid w:val="0066140D"/>
    <w:rsid w:val="006614F2"/>
    <w:rsid w:val="006617A6"/>
    <w:rsid w:val="00662750"/>
    <w:rsid w:val="00662F87"/>
    <w:rsid w:val="0066302B"/>
    <w:rsid w:val="00663F9B"/>
    <w:rsid w:val="0066404A"/>
    <w:rsid w:val="00664136"/>
    <w:rsid w:val="0066454B"/>
    <w:rsid w:val="006647D3"/>
    <w:rsid w:val="0066530A"/>
    <w:rsid w:val="00665D13"/>
    <w:rsid w:val="00667166"/>
    <w:rsid w:val="006673A0"/>
    <w:rsid w:val="006678AB"/>
    <w:rsid w:val="0067026D"/>
    <w:rsid w:val="00670610"/>
    <w:rsid w:val="0067076A"/>
    <w:rsid w:val="00671541"/>
    <w:rsid w:val="00671612"/>
    <w:rsid w:val="006717C5"/>
    <w:rsid w:val="006717CE"/>
    <w:rsid w:val="00671D42"/>
    <w:rsid w:val="00671E9A"/>
    <w:rsid w:val="00673456"/>
    <w:rsid w:val="00673B32"/>
    <w:rsid w:val="00674736"/>
    <w:rsid w:val="00674A67"/>
    <w:rsid w:val="00674AAF"/>
    <w:rsid w:val="00675FBD"/>
    <w:rsid w:val="00677302"/>
    <w:rsid w:val="00680118"/>
    <w:rsid w:val="00680978"/>
    <w:rsid w:val="00681102"/>
    <w:rsid w:val="0068113C"/>
    <w:rsid w:val="00681578"/>
    <w:rsid w:val="006818F8"/>
    <w:rsid w:val="00681C55"/>
    <w:rsid w:val="006821CF"/>
    <w:rsid w:val="006824ED"/>
    <w:rsid w:val="00683881"/>
    <w:rsid w:val="006840A6"/>
    <w:rsid w:val="006853AD"/>
    <w:rsid w:val="00685AA2"/>
    <w:rsid w:val="00685BC9"/>
    <w:rsid w:val="00686E6C"/>
    <w:rsid w:val="00687EA7"/>
    <w:rsid w:val="00690111"/>
    <w:rsid w:val="00690618"/>
    <w:rsid w:val="006908C1"/>
    <w:rsid w:val="006909BA"/>
    <w:rsid w:val="00690C4A"/>
    <w:rsid w:val="00690DC6"/>
    <w:rsid w:val="0069115B"/>
    <w:rsid w:val="006911C2"/>
    <w:rsid w:val="00691833"/>
    <w:rsid w:val="00691B25"/>
    <w:rsid w:val="00691E64"/>
    <w:rsid w:val="00691ECA"/>
    <w:rsid w:val="00692572"/>
    <w:rsid w:val="00692B6E"/>
    <w:rsid w:val="006930EF"/>
    <w:rsid w:val="0069316A"/>
    <w:rsid w:val="0069329E"/>
    <w:rsid w:val="00693B4A"/>
    <w:rsid w:val="00693BCF"/>
    <w:rsid w:val="00693C0F"/>
    <w:rsid w:val="0069407E"/>
    <w:rsid w:val="006949F8"/>
    <w:rsid w:val="00694F08"/>
    <w:rsid w:val="006956C2"/>
    <w:rsid w:val="00695B21"/>
    <w:rsid w:val="006963AF"/>
    <w:rsid w:val="006969D3"/>
    <w:rsid w:val="00696BCD"/>
    <w:rsid w:val="006972C0"/>
    <w:rsid w:val="00697885"/>
    <w:rsid w:val="00697A0A"/>
    <w:rsid w:val="00697FB8"/>
    <w:rsid w:val="006A01F4"/>
    <w:rsid w:val="006A0515"/>
    <w:rsid w:val="006A0800"/>
    <w:rsid w:val="006A090C"/>
    <w:rsid w:val="006A14EE"/>
    <w:rsid w:val="006A1C0C"/>
    <w:rsid w:val="006A1C27"/>
    <w:rsid w:val="006A1F7B"/>
    <w:rsid w:val="006A21A9"/>
    <w:rsid w:val="006A2B26"/>
    <w:rsid w:val="006A2DF5"/>
    <w:rsid w:val="006A2EF3"/>
    <w:rsid w:val="006A37BA"/>
    <w:rsid w:val="006A4521"/>
    <w:rsid w:val="006A4B01"/>
    <w:rsid w:val="006A4D3F"/>
    <w:rsid w:val="006A5C75"/>
    <w:rsid w:val="006A6737"/>
    <w:rsid w:val="006A6CBD"/>
    <w:rsid w:val="006A7117"/>
    <w:rsid w:val="006A7FE1"/>
    <w:rsid w:val="006B05E9"/>
    <w:rsid w:val="006B0AE2"/>
    <w:rsid w:val="006B1B0E"/>
    <w:rsid w:val="006B2808"/>
    <w:rsid w:val="006B2D0A"/>
    <w:rsid w:val="006B2D0D"/>
    <w:rsid w:val="006B344B"/>
    <w:rsid w:val="006B3540"/>
    <w:rsid w:val="006B367E"/>
    <w:rsid w:val="006B38C3"/>
    <w:rsid w:val="006B3B61"/>
    <w:rsid w:val="006B4593"/>
    <w:rsid w:val="006B4A00"/>
    <w:rsid w:val="006B4ED4"/>
    <w:rsid w:val="006B4F80"/>
    <w:rsid w:val="006B5340"/>
    <w:rsid w:val="006B5660"/>
    <w:rsid w:val="006B5F88"/>
    <w:rsid w:val="006B621C"/>
    <w:rsid w:val="006B6424"/>
    <w:rsid w:val="006B69BB"/>
    <w:rsid w:val="006B7656"/>
    <w:rsid w:val="006B79EA"/>
    <w:rsid w:val="006B7DEF"/>
    <w:rsid w:val="006C0A60"/>
    <w:rsid w:val="006C0C2C"/>
    <w:rsid w:val="006C0EAE"/>
    <w:rsid w:val="006C144F"/>
    <w:rsid w:val="006C1EB0"/>
    <w:rsid w:val="006C2637"/>
    <w:rsid w:val="006C3116"/>
    <w:rsid w:val="006C35D3"/>
    <w:rsid w:val="006C42F9"/>
    <w:rsid w:val="006C4840"/>
    <w:rsid w:val="006C4A8A"/>
    <w:rsid w:val="006C4D38"/>
    <w:rsid w:val="006C5103"/>
    <w:rsid w:val="006C5310"/>
    <w:rsid w:val="006C56F3"/>
    <w:rsid w:val="006C6890"/>
    <w:rsid w:val="006C6AD7"/>
    <w:rsid w:val="006C7136"/>
    <w:rsid w:val="006C7CE9"/>
    <w:rsid w:val="006D01D5"/>
    <w:rsid w:val="006D0428"/>
    <w:rsid w:val="006D0A76"/>
    <w:rsid w:val="006D19D7"/>
    <w:rsid w:val="006D1D53"/>
    <w:rsid w:val="006D20B1"/>
    <w:rsid w:val="006D30D1"/>
    <w:rsid w:val="006D3581"/>
    <w:rsid w:val="006D4524"/>
    <w:rsid w:val="006D528D"/>
    <w:rsid w:val="006D6AA9"/>
    <w:rsid w:val="006D6C9C"/>
    <w:rsid w:val="006D7311"/>
    <w:rsid w:val="006D761D"/>
    <w:rsid w:val="006D7AB5"/>
    <w:rsid w:val="006E0250"/>
    <w:rsid w:val="006E0C69"/>
    <w:rsid w:val="006E0E6A"/>
    <w:rsid w:val="006E2D60"/>
    <w:rsid w:val="006E33C6"/>
    <w:rsid w:val="006E365E"/>
    <w:rsid w:val="006E3C8C"/>
    <w:rsid w:val="006E4714"/>
    <w:rsid w:val="006E5351"/>
    <w:rsid w:val="006E61C6"/>
    <w:rsid w:val="006E6ABE"/>
    <w:rsid w:val="006E6B45"/>
    <w:rsid w:val="006E6F41"/>
    <w:rsid w:val="006E6F70"/>
    <w:rsid w:val="006E6FBC"/>
    <w:rsid w:val="006E73D0"/>
    <w:rsid w:val="006F1BC0"/>
    <w:rsid w:val="006F28AB"/>
    <w:rsid w:val="006F2BCC"/>
    <w:rsid w:val="006F2DA4"/>
    <w:rsid w:val="006F3E0F"/>
    <w:rsid w:val="006F5AF6"/>
    <w:rsid w:val="006F5F05"/>
    <w:rsid w:val="006F6A91"/>
    <w:rsid w:val="006F72D5"/>
    <w:rsid w:val="006F7D79"/>
    <w:rsid w:val="007000A1"/>
    <w:rsid w:val="007002E4"/>
    <w:rsid w:val="0070071D"/>
    <w:rsid w:val="007009FD"/>
    <w:rsid w:val="00701268"/>
    <w:rsid w:val="007016CB"/>
    <w:rsid w:val="00701F22"/>
    <w:rsid w:val="00703659"/>
    <w:rsid w:val="007037FB"/>
    <w:rsid w:val="00703941"/>
    <w:rsid w:val="00704E83"/>
    <w:rsid w:val="00704F49"/>
    <w:rsid w:val="00705138"/>
    <w:rsid w:val="00705F46"/>
    <w:rsid w:val="00706066"/>
    <w:rsid w:val="0070625F"/>
    <w:rsid w:val="00706F07"/>
    <w:rsid w:val="00707A82"/>
    <w:rsid w:val="007100F7"/>
    <w:rsid w:val="00710299"/>
    <w:rsid w:val="0071054F"/>
    <w:rsid w:val="00710DDC"/>
    <w:rsid w:val="007112BA"/>
    <w:rsid w:val="00711598"/>
    <w:rsid w:val="00712B73"/>
    <w:rsid w:val="00712CCB"/>
    <w:rsid w:val="00712DC5"/>
    <w:rsid w:val="007130F9"/>
    <w:rsid w:val="00713545"/>
    <w:rsid w:val="00713831"/>
    <w:rsid w:val="00713F47"/>
    <w:rsid w:val="007148C8"/>
    <w:rsid w:val="0071492F"/>
    <w:rsid w:val="00714C36"/>
    <w:rsid w:val="00714D4B"/>
    <w:rsid w:val="00716615"/>
    <w:rsid w:val="007170E2"/>
    <w:rsid w:val="007171CC"/>
    <w:rsid w:val="00717202"/>
    <w:rsid w:val="007173E1"/>
    <w:rsid w:val="00717B58"/>
    <w:rsid w:val="00720494"/>
    <w:rsid w:val="00720767"/>
    <w:rsid w:val="00720ABC"/>
    <w:rsid w:val="00721EE5"/>
    <w:rsid w:val="00722611"/>
    <w:rsid w:val="00722F8F"/>
    <w:rsid w:val="0072342F"/>
    <w:rsid w:val="00724751"/>
    <w:rsid w:val="00724B3A"/>
    <w:rsid w:val="0072528D"/>
    <w:rsid w:val="00725F6F"/>
    <w:rsid w:val="0072610F"/>
    <w:rsid w:val="00727077"/>
    <w:rsid w:val="007275CA"/>
    <w:rsid w:val="00731566"/>
    <w:rsid w:val="007318BF"/>
    <w:rsid w:val="00731C0E"/>
    <w:rsid w:val="00732955"/>
    <w:rsid w:val="00732C73"/>
    <w:rsid w:val="00732EAA"/>
    <w:rsid w:val="0073306B"/>
    <w:rsid w:val="007334C9"/>
    <w:rsid w:val="007340A5"/>
    <w:rsid w:val="00734CFC"/>
    <w:rsid w:val="00734DEA"/>
    <w:rsid w:val="00735D72"/>
    <w:rsid w:val="007366B7"/>
    <w:rsid w:val="00736A73"/>
    <w:rsid w:val="007377A8"/>
    <w:rsid w:val="00737A52"/>
    <w:rsid w:val="0074000A"/>
    <w:rsid w:val="00740469"/>
    <w:rsid w:val="007405E2"/>
    <w:rsid w:val="0074090B"/>
    <w:rsid w:val="00740FA5"/>
    <w:rsid w:val="00742798"/>
    <w:rsid w:val="007428B0"/>
    <w:rsid w:val="00742E58"/>
    <w:rsid w:val="00742EA5"/>
    <w:rsid w:val="0074305A"/>
    <w:rsid w:val="00743388"/>
    <w:rsid w:val="007437C3"/>
    <w:rsid w:val="00743A82"/>
    <w:rsid w:val="00743BE3"/>
    <w:rsid w:val="00744707"/>
    <w:rsid w:val="0074536C"/>
    <w:rsid w:val="0074658B"/>
    <w:rsid w:val="00746650"/>
    <w:rsid w:val="0074698C"/>
    <w:rsid w:val="00747497"/>
    <w:rsid w:val="007476A3"/>
    <w:rsid w:val="00747A14"/>
    <w:rsid w:val="00750036"/>
    <w:rsid w:val="0075013B"/>
    <w:rsid w:val="00750FE7"/>
    <w:rsid w:val="00751C8E"/>
    <w:rsid w:val="00751FE4"/>
    <w:rsid w:val="00752622"/>
    <w:rsid w:val="007527F9"/>
    <w:rsid w:val="00753063"/>
    <w:rsid w:val="007530E4"/>
    <w:rsid w:val="00753554"/>
    <w:rsid w:val="0075464C"/>
    <w:rsid w:val="00754DDE"/>
    <w:rsid w:val="00754E39"/>
    <w:rsid w:val="007564C0"/>
    <w:rsid w:val="0075666D"/>
    <w:rsid w:val="00756C44"/>
    <w:rsid w:val="00756CE7"/>
    <w:rsid w:val="00756D99"/>
    <w:rsid w:val="0075717B"/>
    <w:rsid w:val="00757515"/>
    <w:rsid w:val="00757623"/>
    <w:rsid w:val="0075791D"/>
    <w:rsid w:val="00757C6D"/>
    <w:rsid w:val="0076040E"/>
    <w:rsid w:val="00760662"/>
    <w:rsid w:val="00760AF4"/>
    <w:rsid w:val="007619E8"/>
    <w:rsid w:val="00761C18"/>
    <w:rsid w:val="007627CA"/>
    <w:rsid w:val="00763EFA"/>
    <w:rsid w:val="00763F3B"/>
    <w:rsid w:val="007644EE"/>
    <w:rsid w:val="007647CC"/>
    <w:rsid w:val="0076480F"/>
    <w:rsid w:val="007649A6"/>
    <w:rsid w:val="0076506D"/>
    <w:rsid w:val="0076578B"/>
    <w:rsid w:val="00765E6E"/>
    <w:rsid w:val="00766FE2"/>
    <w:rsid w:val="0076786C"/>
    <w:rsid w:val="007678D7"/>
    <w:rsid w:val="0077037A"/>
    <w:rsid w:val="00770F58"/>
    <w:rsid w:val="007713C1"/>
    <w:rsid w:val="007715DC"/>
    <w:rsid w:val="00771A6F"/>
    <w:rsid w:val="00771D9B"/>
    <w:rsid w:val="007726B2"/>
    <w:rsid w:val="0077278D"/>
    <w:rsid w:val="00772962"/>
    <w:rsid w:val="00772ED0"/>
    <w:rsid w:val="00773994"/>
    <w:rsid w:val="00773F57"/>
    <w:rsid w:val="00774054"/>
    <w:rsid w:val="007744BA"/>
    <w:rsid w:val="00774776"/>
    <w:rsid w:val="00774DC8"/>
    <w:rsid w:val="0077559C"/>
    <w:rsid w:val="00775C84"/>
    <w:rsid w:val="00775CD1"/>
    <w:rsid w:val="00775D52"/>
    <w:rsid w:val="007763A5"/>
    <w:rsid w:val="00776D2D"/>
    <w:rsid w:val="007775BA"/>
    <w:rsid w:val="007777D7"/>
    <w:rsid w:val="00777D00"/>
    <w:rsid w:val="00777E27"/>
    <w:rsid w:val="00777EEA"/>
    <w:rsid w:val="0078033D"/>
    <w:rsid w:val="0078199E"/>
    <w:rsid w:val="00781A90"/>
    <w:rsid w:val="00781D7A"/>
    <w:rsid w:val="00781E2B"/>
    <w:rsid w:val="00782311"/>
    <w:rsid w:val="007826B7"/>
    <w:rsid w:val="0078296A"/>
    <w:rsid w:val="00782F09"/>
    <w:rsid w:val="00782F46"/>
    <w:rsid w:val="00783221"/>
    <w:rsid w:val="00783CFD"/>
    <w:rsid w:val="007843C3"/>
    <w:rsid w:val="007845AD"/>
    <w:rsid w:val="00784A9E"/>
    <w:rsid w:val="00785766"/>
    <w:rsid w:val="007859D1"/>
    <w:rsid w:val="00786852"/>
    <w:rsid w:val="00786D85"/>
    <w:rsid w:val="00787A55"/>
    <w:rsid w:val="00787AE1"/>
    <w:rsid w:val="007902BB"/>
    <w:rsid w:val="007911AA"/>
    <w:rsid w:val="00791665"/>
    <w:rsid w:val="0079202F"/>
    <w:rsid w:val="00792C6C"/>
    <w:rsid w:val="00792C83"/>
    <w:rsid w:val="00793123"/>
    <w:rsid w:val="007934A9"/>
    <w:rsid w:val="007935BD"/>
    <w:rsid w:val="00793771"/>
    <w:rsid w:val="00793A17"/>
    <w:rsid w:val="00793ED1"/>
    <w:rsid w:val="00794178"/>
    <w:rsid w:val="00794270"/>
    <w:rsid w:val="007942A7"/>
    <w:rsid w:val="00795857"/>
    <w:rsid w:val="00795FE3"/>
    <w:rsid w:val="00796536"/>
    <w:rsid w:val="00796613"/>
    <w:rsid w:val="00796ACA"/>
    <w:rsid w:val="00796DCA"/>
    <w:rsid w:val="0079725D"/>
    <w:rsid w:val="00797300"/>
    <w:rsid w:val="00797D36"/>
    <w:rsid w:val="007A0EB2"/>
    <w:rsid w:val="007A14F4"/>
    <w:rsid w:val="007A15BC"/>
    <w:rsid w:val="007A1947"/>
    <w:rsid w:val="007A1CB6"/>
    <w:rsid w:val="007A1F46"/>
    <w:rsid w:val="007A29FA"/>
    <w:rsid w:val="007A317C"/>
    <w:rsid w:val="007A41BF"/>
    <w:rsid w:val="007A427C"/>
    <w:rsid w:val="007A478D"/>
    <w:rsid w:val="007A48BA"/>
    <w:rsid w:val="007A4AFB"/>
    <w:rsid w:val="007A54D0"/>
    <w:rsid w:val="007A5E0F"/>
    <w:rsid w:val="007A5F03"/>
    <w:rsid w:val="007A623F"/>
    <w:rsid w:val="007A7267"/>
    <w:rsid w:val="007A7794"/>
    <w:rsid w:val="007B089B"/>
    <w:rsid w:val="007B0DC1"/>
    <w:rsid w:val="007B1601"/>
    <w:rsid w:val="007B1CEA"/>
    <w:rsid w:val="007B38F9"/>
    <w:rsid w:val="007B3CFB"/>
    <w:rsid w:val="007B4EE5"/>
    <w:rsid w:val="007B5489"/>
    <w:rsid w:val="007B59CA"/>
    <w:rsid w:val="007B689A"/>
    <w:rsid w:val="007B68DC"/>
    <w:rsid w:val="007B6B03"/>
    <w:rsid w:val="007B6B1C"/>
    <w:rsid w:val="007B6BE3"/>
    <w:rsid w:val="007B6CD3"/>
    <w:rsid w:val="007B7E58"/>
    <w:rsid w:val="007C052B"/>
    <w:rsid w:val="007C164F"/>
    <w:rsid w:val="007C1691"/>
    <w:rsid w:val="007C23A1"/>
    <w:rsid w:val="007C27A7"/>
    <w:rsid w:val="007C3A48"/>
    <w:rsid w:val="007C3EDF"/>
    <w:rsid w:val="007C4130"/>
    <w:rsid w:val="007C42C0"/>
    <w:rsid w:val="007C48DC"/>
    <w:rsid w:val="007C49D3"/>
    <w:rsid w:val="007C4B59"/>
    <w:rsid w:val="007C52BD"/>
    <w:rsid w:val="007C537B"/>
    <w:rsid w:val="007C573D"/>
    <w:rsid w:val="007C58E7"/>
    <w:rsid w:val="007C595D"/>
    <w:rsid w:val="007C60CC"/>
    <w:rsid w:val="007C6135"/>
    <w:rsid w:val="007C62B8"/>
    <w:rsid w:val="007C6F3C"/>
    <w:rsid w:val="007C6FDD"/>
    <w:rsid w:val="007C7417"/>
    <w:rsid w:val="007C7C1D"/>
    <w:rsid w:val="007C7FFB"/>
    <w:rsid w:val="007D0742"/>
    <w:rsid w:val="007D07AD"/>
    <w:rsid w:val="007D0A3A"/>
    <w:rsid w:val="007D0C65"/>
    <w:rsid w:val="007D1194"/>
    <w:rsid w:val="007D3279"/>
    <w:rsid w:val="007D33C9"/>
    <w:rsid w:val="007D449A"/>
    <w:rsid w:val="007D4DA8"/>
    <w:rsid w:val="007D509D"/>
    <w:rsid w:val="007D5764"/>
    <w:rsid w:val="007D6374"/>
    <w:rsid w:val="007D69C8"/>
    <w:rsid w:val="007D69E6"/>
    <w:rsid w:val="007E0612"/>
    <w:rsid w:val="007E0EC3"/>
    <w:rsid w:val="007E111A"/>
    <w:rsid w:val="007E11CE"/>
    <w:rsid w:val="007E146D"/>
    <w:rsid w:val="007E15FE"/>
    <w:rsid w:val="007E1D71"/>
    <w:rsid w:val="007E1E44"/>
    <w:rsid w:val="007E2130"/>
    <w:rsid w:val="007E21A0"/>
    <w:rsid w:val="007E24B8"/>
    <w:rsid w:val="007E2992"/>
    <w:rsid w:val="007E441D"/>
    <w:rsid w:val="007E4567"/>
    <w:rsid w:val="007E4A79"/>
    <w:rsid w:val="007E4DC3"/>
    <w:rsid w:val="007E574F"/>
    <w:rsid w:val="007E6372"/>
    <w:rsid w:val="007E64BA"/>
    <w:rsid w:val="007E6AFC"/>
    <w:rsid w:val="007E6B72"/>
    <w:rsid w:val="007E783B"/>
    <w:rsid w:val="007E7B26"/>
    <w:rsid w:val="007F0414"/>
    <w:rsid w:val="007F08BC"/>
    <w:rsid w:val="007F10C0"/>
    <w:rsid w:val="007F1268"/>
    <w:rsid w:val="007F133E"/>
    <w:rsid w:val="007F1441"/>
    <w:rsid w:val="007F15A7"/>
    <w:rsid w:val="007F17DA"/>
    <w:rsid w:val="007F1992"/>
    <w:rsid w:val="007F19D2"/>
    <w:rsid w:val="007F2072"/>
    <w:rsid w:val="007F28E8"/>
    <w:rsid w:val="007F2C74"/>
    <w:rsid w:val="007F43A6"/>
    <w:rsid w:val="007F4582"/>
    <w:rsid w:val="007F4CB9"/>
    <w:rsid w:val="007F5176"/>
    <w:rsid w:val="007F52CF"/>
    <w:rsid w:val="007F5314"/>
    <w:rsid w:val="007F53AA"/>
    <w:rsid w:val="007F53DD"/>
    <w:rsid w:val="007F56B0"/>
    <w:rsid w:val="007F5DB2"/>
    <w:rsid w:val="007F5FAD"/>
    <w:rsid w:val="007F651F"/>
    <w:rsid w:val="007F654A"/>
    <w:rsid w:val="007F7DAD"/>
    <w:rsid w:val="008006E7"/>
    <w:rsid w:val="008009B1"/>
    <w:rsid w:val="00802BE2"/>
    <w:rsid w:val="00803592"/>
    <w:rsid w:val="00803BBA"/>
    <w:rsid w:val="008047B4"/>
    <w:rsid w:val="008049F4"/>
    <w:rsid w:val="0080521E"/>
    <w:rsid w:val="00805946"/>
    <w:rsid w:val="00805BE0"/>
    <w:rsid w:val="0080622F"/>
    <w:rsid w:val="00806654"/>
    <w:rsid w:val="00807A14"/>
    <w:rsid w:val="00807E46"/>
    <w:rsid w:val="0081054D"/>
    <w:rsid w:val="00811F89"/>
    <w:rsid w:val="00812856"/>
    <w:rsid w:val="00812A0E"/>
    <w:rsid w:val="00812B61"/>
    <w:rsid w:val="00812DE8"/>
    <w:rsid w:val="00812E43"/>
    <w:rsid w:val="00813489"/>
    <w:rsid w:val="00813B8E"/>
    <w:rsid w:val="008144EE"/>
    <w:rsid w:val="00814775"/>
    <w:rsid w:val="00814786"/>
    <w:rsid w:val="00815153"/>
    <w:rsid w:val="008152CF"/>
    <w:rsid w:val="008154EA"/>
    <w:rsid w:val="0081553E"/>
    <w:rsid w:val="00815EEB"/>
    <w:rsid w:val="00816D5D"/>
    <w:rsid w:val="00817021"/>
    <w:rsid w:val="008170C6"/>
    <w:rsid w:val="00817335"/>
    <w:rsid w:val="00820312"/>
    <w:rsid w:val="00820CB8"/>
    <w:rsid w:val="00820FA4"/>
    <w:rsid w:val="008212EA"/>
    <w:rsid w:val="00821957"/>
    <w:rsid w:val="00821F9E"/>
    <w:rsid w:val="00821FDD"/>
    <w:rsid w:val="00822D7E"/>
    <w:rsid w:val="008240E4"/>
    <w:rsid w:val="008241A6"/>
    <w:rsid w:val="00824BF8"/>
    <w:rsid w:val="00824CAC"/>
    <w:rsid w:val="00824D04"/>
    <w:rsid w:val="00825042"/>
    <w:rsid w:val="008256C3"/>
    <w:rsid w:val="0082581B"/>
    <w:rsid w:val="00825B40"/>
    <w:rsid w:val="008267CD"/>
    <w:rsid w:val="008267DD"/>
    <w:rsid w:val="00826A34"/>
    <w:rsid w:val="00826D06"/>
    <w:rsid w:val="00827D91"/>
    <w:rsid w:val="008303CA"/>
    <w:rsid w:val="008309F7"/>
    <w:rsid w:val="00830B63"/>
    <w:rsid w:val="00831198"/>
    <w:rsid w:val="00831413"/>
    <w:rsid w:val="0083192E"/>
    <w:rsid w:val="00831FFB"/>
    <w:rsid w:val="00832CDF"/>
    <w:rsid w:val="008331F0"/>
    <w:rsid w:val="00833419"/>
    <w:rsid w:val="008343AB"/>
    <w:rsid w:val="00834CD4"/>
    <w:rsid w:val="00834E54"/>
    <w:rsid w:val="008353B0"/>
    <w:rsid w:val="00836C66"/>
    <w:rsid w:val="00836FA0"/>
    <w:rsid w:val="00837FA8"/>
    <w:rsid w:val="0084002B"/>
    <w:rsid w:val="00840D5A"/>
    <w:rsid w:val="00841108"/>
    <w:rsid w:val="00841260"/>
    <w:rsid w:val="008416D1"/>
    <w:rsid w:val="00842722"/>
    <w:rsid w:val="0084325F"/>
    <w:rsid w:val="008434A5"/>
    <w:rsid w:val="008438D6"/>
    <w:rsid w:val="00844200"/>
    <w:rsid w:val="00844224"/>
    <w:rsid w:val="00844785"/>
    <w:rsid w:val="00844800"/>
    <w:rsid w:val="00844AB9"/>
    <w:rsid w:val="00844D57"/>
    <w:rsid w:val="0084509F"/>
    <w:rsid w:val="0084558D"/>
    <w:rsid w:val="008457D8"/>
    <w:rsid w:val="00845A32"/>
    <w:rsid w:val="00845C80"/>
    <w:rsid w:val="00845CB3"/>
    <w:rsid w:val="00845EB1"/>
    <w:rsid w:val="00846235"/>
    <w:rsid w:val="00846964"/>
    <w:rsid w:val="00847178"/>
    <w:rsid w:val="00847EE5"/>
    <w:rsid w:val="00850311"/>
    <w:rsid w:val="008504BD"/>
    <w:rsid w:val="0085084B"/>
    <w:rsid w:val="008514AB"/>
    <w:rsid w:val="00852293"/>
    <w:rsid w:val="00853FFA"/>
    <w:rsid w:val="00854068"/>
    <w:rsid w:val="0085461B"/>
    <w:rsid w:val="00854833"/>
    <w:rsid w:val="00855038"/>
    <w:rsid w:val="00855260"/>
    <w:rsid w:val="00856A4B"/>
    <w:rsid w:val="00857803"/>
    <w:rsid w:val="00857DF9"/>
    <w:rsid w:val="00857F73"/>
    <w:rsid w:val="008603AF"/>
    <w:rsid w:val="008604C2"/>
    <w:rsid w:val="00860D84"/>
    <w:rsid w:val="00860DEA"/>
    <w:rsid w:val="00861150"/>
    <w:rsid w:val="00861FD2"/>
    <w:rsid w:val="0086209F"/>
    <w:rsid w:val="008623FD"/>
    <w:rsid w:val="00862947"/>
    <w:rsid w:val="00862D30"/>
    <w:rsid w:val="00863034"/>
    <w:rsid w:val="0086332B"/>
    <w:rsid w:val="0086389F"/>
    <w:rsid w:val="00863D72"/>
    <w:rsid w:val="008640D9"/>
    <w:rsid w:val="008640F9"/>
    <w:rsid w:val="00864173"/>
    <w:rsid w:val="00864570"/>
    <w:rsid w:val="0086483E"/>
    <w:rsid w:val="00864C7B"/>
    <w:rsid w:val="0086576B"/>
    <w:rsid w:val="00865DA2"/>
    <w:rsid w:val="00865EBB"/>
    <w:rsid w:val="008661F4"/>
    <w:rsid w:val="00866FA6"/>
    <w:rsid w:val="00867221"/>
    <w:rsid w:val="008673B2"/>
    <w:rsid w:val="008678DD"/>
    <w:rsid w:val="0087080C"/>
    <w:rsid w:val="00870BD4"/>
    <w:rsid w:val="00870FEC"/>
    <w:rsid w:val="0087161C"/>
    <w:rsid w:val="00871C4F"/>
    <w:rsid w:val="00871ECC"/>
    <w:rsid w:val="00872694"/>
    <w:rsid w:val="00872F1F"/>
    <w:rsid w:val="0087333E"/>
    <w:rsid w:val="00873A8F"/>
    <w:rsid w:val="00873F69"/>
    <w:rsid w:val="0087599F"/>
    <w:rsid w:val="00875BD8"/>
    <w:rsid w:val="0087617F"/>
    <w:rsid w:val="008765F0"/>
    <w:rsid w:val="00876F75"/>
    <w:rsid w:val="008773E6"/>
    <w:rsid w:val="00877F0C"/>
    <w:rsid w:val="0088055D"/>
    <w:rsid w:val="008817B9"/>
    <w:rsid w:val="0088233C"/>
    <w:rsid w:val="0088285B"/>
    <w:rsid w:val="008829B4"/>
    <w:rsid w:val="00882E5C"/>
    <w:rsid w:val="00883219"/>
    <w:rsid w:val="00883574"/>
    <w:rsid w:val="00883A40"/>
    <w:rsid w:val="00884A38"/>
    <w:rsid w:val="00884B86"/>
    <w:rsid w:val="0088507F"/>
    <w:rsid w:val="00885289"/>
    <w:rsid w:val="008855DE"/>
    <w:rsid w:val="00885701"/>
    <w:rsid w:val="00885A2E"/>
    <w:rsid w:val="008878EE"/>
    <w:rsid w:val="00887F3C"/>
    <w:rsid w:val="0089018A"/>
    <w:rsid w:val="008902DB"/>
    <w:rsid w:val="00890EED"/>
    <w:rsid w:val="00891747"/>
    <w:rsid w:val="00891C08"/>
    <w:rsid w:val="0089214B"/>
    <w:rsid w:val="008921A9"/>
    <w:rsid w:val="00892273"/>
    <w:rsid w:val="00892866"/>
    <w:rsid w:val="00892AC1"/>
    <w:rsid w:val="00893B7A"/>
    <w:rsid w:val="00893CB5"/>
    <w:rsid w:val="00894735"/>
    <w:rsid w:val="00894A9C"/>
    <w:rsid w:val="00894EAE"/>
    <w:rsid w:val="0089529A"/>
    <w:rsid w:val="008955AA"/>
    <w:rsid w:val="00896019"/>
    <w:rsid w:val="008962A7"/>
    <w:rsid w:val="00896A91"/>
    <w:rsid w:val="00896E27"/>
    <w:rsid w:val="008976BB"/>
    <w:rsid w:val="00897B5C"/>
    <w:rsid w:val="00897E47"/>
    <w:rsid w:val="00897F0B"/>
    <w:rsid w:val="008A049C"/>
    <w:rsid w:val="008A0940"/>
    <w:rsid w:val="008A0DF6"/>
    <w:rsid w:val="008A0E8A"/>
    <w:rsid w:val="008A1065"/>
    <w:rsid w:val="008A13F5"/>
    <w:rsid w:val="008A1EED"/>
    <w:rsid w:val="008A288D"/>
    <w:rsid w:val="008A2D40"/>
    <w:rsid w:val="008A384C"/>
    <w:rsid w:val="008A3992"/>
    <w:rsid w:val="008A44F6"/>
    <w:rsid w:val="008A4BA9"/>
    <w:rsid w:val="008A558F"/>
    <w:rsid w:val="008A5E22"/>
    <w:rsid w:val="008A6ECF"/>
    <w:rsid w:val="008B0C46"/>
    <w:rsid w:val="008B14E6"/>
    <w:rsid w:val="008B1626"/>
    <w:rsid w:val="008B1DB7"/>
    <w:rsid w:val="008B2D44"/>
    <w:rsid w:val="008B533E"/>
    <w:rsid w:val="008B6BDB"/>
    <w:rsid w:val="008B6CC5"/>
    <w:rsid w:val="008B72CD"/>
    <w:rsid w:val="008B73A6"/>
    <w:rsid w:val="008C0535"/>
    <w:rsid w:val="008C0A74"/>
    <w:rsid w:val="008C1122"/>
    <w:rsid w:val="008C123D"/>
    <w:rsid w:val="008C1953"/>
    <w:rsid w:val="008C1A79"/>
    <w:rsid w:val="008C28A3"/>
    <w:rsid w:val="008C2AC5"/>
    <w:rsid w:val="008C2F96"/>
    <w:rsid w:val="008C35CC"/>
    <w:rsid w:val="008C4287"/>
    <w:rsid w:val="008C4294"/>
    <w:rsid w:val="008C4829"/>
    <w:rsid w:val="008C5315"/>
    <w:rsid w:val="008C5327"/>
    <w:rsid w:val="008C5906"/>
    <w:rsid w:val="008C5C27"/>
    <w:rsid w:val="008C61B8"/>
    <w:rsid w:val="008C62EB"/>
    <w:rsid w:val="008C6BD6"/>
    <w:rsid w:val="008C72B4"/>
    <w:rsid w:val="008C7F98"/>
    <w:rsid w:val="008D09A0"/>
    <w:rsid w:val="008D11BA"/>
    <w:rsid w:val="008D124B"/>
    <w:rsid w:val="008D1821"/>
    <w:rsid w:val="008D1B31"/>
    <w:rsid w:val="008D2950"/>
    <w:rsid w:val="008D2E0C"/>
    <w:rsid w:val="008D3D72"/>
    <w:rsid w:val="008D52D9"/>
    <w:rsid w:val="008D5C9E"/>
    <w:rsid w:val="008D653B"/>
    <w:rsid w:val="008D700A"/>
    <w:rsid w:val="008D70BA"/>
    <w:rsid w:val="008D7D82"/>
    <w:rsid w:val="008D7FEE"/>
    <w:rsid w:val="008E017C"/>
    <w:rsid w:val="008E036E"/>
    <w:rsid w:val="008E0664"/>
    <w:rsid w:val="008E1262"/>
    <w:rsid w:val="008E1545"/>
    <w:rsid w:val="008E1AE6"/>
    <w:rsid w:val="008E2A59"/>
    <w:rsid w:val="008E2D23"/>
    <w:rsid w:val="008E310A"/>
    <w:rsid w:val="008E4B96"/>
    <w:rsid w:val="008E50B8"/>
    <w:rsid w:val="008E634B"/>
    <w:rsid w:val="008E7BCE"/>
    <w:rsid w:val="008E7E37"/>
    <w:rsid w:val="008F0353"/>
    <w:rsid w:val="008F0845"/>
    <w:rsid w:val="008F157D"/>
    <w:rsid w:val="008F2133"/>
    <w:rsid w:val="008F2616"/>
    <w:rsid w:val="008F341B"/>
    <w:rsid w:val="008F3EBB"/>
    <w:rsid w:val="008F3FEE"/>
    <w:rsid w:val="008F4D19"/>
    <w:rsid w:val="008F505A"/>
    <w:rsid w:val="008F5339"/>
    <w:rsid w:val="008F5C97"/>
    <w:rsid w:val="008F6373"/>
    <w:rsid w:val="008F6481"/>
    <w:rsid w:val="008F6874"/>
    <w:rsid w:val="008F69D1"/>
    <w:rsid w:val="008F6B49"/>
    <w:rsid w:val="008F7376"/>
    <w:rsid w:val="008F7DC2"/>
    <w:rsid w:val="00900256"/>
    <w:rsid w:val="009007CE"/>
    <w:rsid w:val="00900F13"/>
    <w:rsid w:val="00901307"/>
    <w:rsid w:val="00901564"/>
    <w:rsid w:val="0090162F"/>
    <w:rsid w:val="00901662"/>
    <w:rsid w:val="00901E73"/>
    <w:rsid w:val="00901E83"/>
    <w:rsid w:val="00901EAC"/>
    <w:rsid w:val="00901F2A"/>
    <w:rsid w:val="00902401"/>
    <w:rsid w:val="0090251D"/>
    <w:rsid w:val="009026E7"/>
    <w:rsid w:val="00902BDB"/>
    <w:rsid w:val="00902CAE"/>
    <w:rsid w:val="00902FCE"/>
    <w:rsid w:val="009033DE"/>
    <w:rsid w:val="00903447"/>
    <w:rsid w:val="009035BB"/>
    <w:rsid w:val="0090401C"/>
    <w:rsid w:val="009064E6"/>
    <w:rsid w:val="00906EB8"/>
    <w:rsid w:val="00907165"/>
    <w:rsid w:val="00907B63"/>
    <w:rsid w:val="00907BA3"/>
    <w:rsid w:val="00907D5F"/>
    <w:rsid w:val="00910E76"/>
    <w:rsid w:val="00910F01"/>
    <w:rsid w:val="009112C7"/>
    <w:rsid w:val="0091183B"/>
    <w:rsid w:val="0091305A"/>
    <w:rsid w:val="0091475D"/>
    <w:rsid w:val="009148D6"/>
    <w:rsid w:val="009154A4"/>
    <w:rsid w:val="0091560E"/>
    <w:rsid w:val="00915B47"/>
    <w:rsid w:val="00915DC4"/>
    <w:rsid w:val="009167F3"/>
    <w:rsid w:val="00916E95"/>
    <w:rsid w:val="0091741D"/>
    <w:rsid w:val="00917AD1"/>
    <w:rsid w:val="00917E1F"/>
    <w:rsid w:val="009205EB"/>
    <w:rsid w:val="00920A25"/>
    <w:rsid w:val="00920F78"/>
    <w:rsid w:val="00921B9D"/>
    <w:rsid w:val="00921E30"/>
    <w:rsid w:val="009231C2"/>
    <w:rsid w:val="009237BE"/>
    <w:rsid w:val="009238C3"/>
    <w:rsid w:val="00923984"/>
    <w:rsid w:val="0092534C"/>
    <w:rsid w:val="009255A8"/>
    <w:rsid w:val="0092560E"/>
    <w:rsid w:val="00925BE0"/>
    <w:rsid w:val="00925FDB"/>
    <w:rsid w:val="0092625D"/>
    <w:rsid w:val="009262E5"/>
    <w:rsid w:val="00926C6A"/>
    <w:rsid w:val="0092772A"/>
    <w:rsid w:val="00927C34"/>
    <w:rsid w:val="009303A5"/>
    <w:rsid w:val="00930551"/>
    <w:rsid w:val="009312C0"/>
    <w:rsid w:val="00931C5E"/>
    <w:rsid w:val="00932853"/>
    <w:rsid w:val="00933B3F"/>
    <w:rsid w:val="00933B62"/>
    <w:rsid w:val="00933B65"/>
    <w:rsid w:val="00934607"/>
    <w:rsid w:val="009351F9"/>
    <w:rsid w:val="0093577F"/>
    <w:rsid w:val="00935C28"/>
    <w:rsid w:val="0093619B"/>
    <w:rsid w:val="009361CC"/>
    <w:rsid w:val="0093649F"/>
    <w:rsid w:val="0093687C"/>
    <w:rsid w:val="0093695D"/>
    <w:rsid w:val="00936A95"/>
    <w:rsid w:val="00936BEB"/>
    <w:rsid w:val="0093727A"/>
    <w:rsid w:val="0093764B"/>
    <w:rsid w:val="00937985"/>
    <w:rsid w:val="0094061D"/>
    <w:rsid w:val="009408B4"/>
    <w:rsid w:val="009408D0"/>
    <w:rsid w:val="00940A22"/>
    <w:rsid w:val="00940BBC"/>
    <w:rsid w:val="00940DE5"/>
    <w:rsid w:val="0094107C"/>
    <w:rsid w:val="0094119D"/>
    <w:rsid w:val="009413BE"/>
    <w:rsid w:val="00941AF9"/>
    <w:rsid w:val="009425F4"/>
    <w:rsid w:val="00942B4A"/>
    <w:rsid w:val="00942CA7"/>
    <w:rsid w:val="009431D2"/>
    <w:rsid w:val="009435AF"/>
    <w:rsid w:val="00944BE1"/>
    <w:rsid w:val="00945DFD"/>
    <w:rsid w:val="00946598"/>
    <w:rsid w:val="00946968"/>
    <w:rsid w:val="00946C54"/>
    <w:rsid w:val="00946D37"/>
    <w:rsid w:val="00946E91"/>
    <w:rsid w:val="00950141"/>
    <w:rsid w:val="00950B12"/>
    <w:rsid w:val="00950DD1"/>
    <w:rsid w:val="00950E4F"/>
    <w:rsid w:val="00950EB3"/>
    <w:rsid w:val="0095109E"/>
    <w:rsid w:val="00951564"/>
    <w:rsid w:val="00951A9A"/>
    <w:rsid w:val="00951F4F"/>
    <w:rsid w:val="00952D87"/>
    <w:rsid w:val="00952DCA"/>
    <w:rsid w:val="00952E77"/>
    <w:rsid w:val="009530A7"/>
    <w:rsid w:val="00953146"/>
    <w:rsid w:val="009531C8"/>
    <w:rsid w:val="00953690"/>
    <w:rsid w:val="00953A70"/>
    <w:rsid w:val="00953CF1"/>
    <w:rsid w:val="00953D77"/>
    <w:rsid w:val="009552C2"/>
    <w:rsid w:val="009553EE"/>
    <w:rsid w:val="00956356"/>
    <w:rsid w:val="00957093"/>
    <w:rsid w:val="009570BE"/>
    <w:rsid w:val="00957CBF"/>
    <w:rsid w:val="009603C8"/>
    <w:rsid w:val="009604A1"/>
    <w:rsid w:val="00960557"/>
    <w:rsid w:val="00960A0A"/>
    <w:rsid w:val="00960B47"/>
    <w:rsid w:val="00961410"/>
    <w:rsid w:val="0096212C"/>
    <w:rsid w:val="009623BB"/>
    <w:rsid w:val="00963EFF"/>
    <w:rsid w:val="00964BCC"/>
    <w:rsid w:val="00965478"/>
    <w:rsid w:val="009662ED"/>
    <w:rsid w:val="00967334"/>
    <w:rsid w:val="009673B3"/>
    <w:rsid w:val="009673C8"/>
    <w:rsid w:val="00967726"/>
    <w:rsid w:val="009677EB"/>
    <w:rsid w:val="00967AB0"/>
    <w:rsid w:val="009708E3"/>
    <w:rsid w:val="00970AB7"/>
    <w:rsid w:val="00970B77"/>
    <w:rsid w:val="00971029"/>
    <w:rsid w:val="00971BE6"/>
    <w:rsid w:val="00972423"/>
    <w:rsid w:val="00972486"/>
    <w:rsid w:val="00972D5B"/>
    <w:rsid w:val="00973055"/>
    <w:rsid w:val="0097397D"/>
    <w:rsid w:val="00973FD4"/>
    <w:rsid w:val="009740C3"/>
    <w:rsid w:val="009747C0"/>
    <w:rsid w:val="00974860"/>
    <w:rsid w:val="00975879"/>
    <w:rsid w:val="009760F6"/>
    <w:rsid w:val="009761AE"/>
    <w:rsid w:val="009762FC"/>
    <w:rsid w:val="009764BA"/>
    <w:rsid w:val="009769FA"/>
    <w:rsid w:val="00976C1F"/>
    <w:rsid w:val="00976C9B"/>
    <w:rsid w:val="00976E54"/>
    <w:rsid w:val="00976F43"/>
    <w:rsid w:val="00977203"/>
    <w:rsid w:val="00977D9D"/>
    <w:rsid w:val="00980348"/>
    <w:rsid w:val="009805C9"/>
    <w:rsid w:val="00980E77"/>
    <w:rsid w:val="00981E2C"/>
    <w:rsid w:val="009822C1"/>
    <w:rsid w:val="00982662"/>
    <w:rsid w:val="00983D0D"/>
    <w:rsid w:val="009842DE"/>
    <w:rsid w:val="009849F5"/>
    <w:rsid w:val="00985504"/>
    <w:rsid w:val="009856C3"/>
    <w:rsid w:val="00985A11"/>
    <w:rsid w:val="009862EF"/>
    <w:rsid w:val="009865FA"/>
    <w:rsid w:val="00986778"/>
    <w:rsid w:val="00986ADA"/>
    <w:rsid w:val="00986E39"/>
    <w:rsid w:val="00987ADB"/>
    <w:rsid w:val="00987B19"/>
    <w:rsid w:val="00990319"/>
    <w:rsid w:val="00990329"/>
    <w:rsid w:val="0099034E"/>
    <w:rsid w:val="0099078D"/>
    <w:rsid w:val="009907E4"/>
    <w:rsid w:val="009908D6"/>
    <w:rsid w:val="00990C49"/>
    <w:rsid w:val="00991E05"/>
    <w:rsid w:val="009926DA"/>
    <w:rsid w:val="009930AB"/>
    <w:rsid w:val="0099346D"/>
    <w:rsid w:val="009937EF"/>
    <w:rsid w:val="00993DE8"/>
    <w:rsid w:val="00994943"/>
    <w:rsid w:val="00995100"/>
    <w:rsid w:val="00995124"/>
    <w:rsid w:val="009A03C9"/>
    <w:rsid w:val="009A0744"/>
    <w:rsid w:val="009A0BB6"/>
    <w:rsid w:val="009A0C7E"/>
    <w:rsid w:val="009A11A9"/>
    <w:rsid w:val="009A169A"/>
    <w:rsid w:val="009A1CA5"/>
    <w:rsid w:val="009A204D"/>
    <w:rsid w:val="009A2975"/>
    <w:rsid w:val="009A35B7"/>
    <w:rsid w:val="009A4C8C"/>
    <w:rsid w:val="009A62EE"/>
    <w:rsid w:val="009A6571"/>
    <w:rsid w:val="009A705E"/>
    <w:rsid w:val="009A7B61"/>
    <w:rsid w:val="009B0477"/>
    <w:rsid w:val="009B04A6"/>
    <w:rsid w:val="009B075D"/>
    <w:rsid w:val="009B0C2C"/>
    <w:rsid w:val="009B1E48"/>
    <w:rsid w:val="009B1F94"/>
    <w:rsid w:val="009B20E6"/>
    <w:rsid w:val="009B35FA"/>
    <w:rsid w:val="009B369D"/>
    <w:rsid w:val="009B3FEF"/>
    <w:rsid w:val="009B4362"/>
    <w:rsid w:val="009B45D6"/>
    <w:rsid w:val="009B4A44"/>
    <w:rsid w:val="009B4F14"/>
    <w:rsid w:val="009B67C2"/>
    <w:rsid w:val="009B6FB3"/>
    <w:rsid w:val="009B7819"/>
    <w:rsid w:val="009C064F"/>
    <w:rsid w:val="009C2859"/>
    <w:rsid w:val="009C2EF7"/>
    <w:rsid w:val="009C342E"/>
    <w:rsid w:val="009C357E"/>
    <w:rsid w:val="009C3947"/>
    <w:rsid w:val="009C3EA4"/>
    <w:rsid w:val="009C4389"/>
    <w:rsid w:val="009C4937"/>
    <w:rsid w:val="009C4945"/>
    <w:rsid w:val="009C4B67"/>
    <w:rsid w:val="009C4CF0"/>
    <w:rsid w:val="009C4E6C"/>
    <w:rsid w:val="009C5146"/>
    <w:rsid w:val="009C63B1"/>
    <w:rsid w:val="009C64FE"/>
    <w:rsid w:val="009C6FCC"/>
    <w:rsid w:val="009D0869"/>
    <w:rsid w:val="009D0C73"/>
    <w:rsid w:val="009D0DB8"/>
    <w:rsid w:val="009D10BF"/>
    <w:rsid w:val="009D12A2"/>
    <w:rsid w:val="009D181D"/>
    <w:rsid w:val="009D1A4F"/>
    <w:rsid w:val="009D2460"/>
    <w:rsid w:val="009D268F"/>
    <w:rsid w:val="009D2E95"/>
    <w:rsid w:val="009D30F9"/>
    <w:rsid w:val="009D31EC"/>
    <w:rsid w:val="009D39C2"/>
    <w:rsid w:val="009D39C6"/>
    <w:rsid w:val="009D3A81"/>
    <w:rsid w:val="009D3C65"/>
    <w:rsid w:val="009D4F03"/>
    <w:rsid w:val="009D507E"/>
    <w:rsid w:val="009D5604"/>
    <w:rsid w:val="009D5608"/>
    <w:rsid w:val="009D597A"/>
    <w:rsid w:val="009D69CE"/>
    <w:rsid w:val="009D779C"/>
    <w:rsid w:val="009D782A"/>
    <w:rsid w:val="009D7A49"/>
    <w:rsid w:val="009D7AFC"/>
    <w:rsid w:val="009E025F"/>
    <w:rsid w:val="009E03BC"/>
    <w:rsid w:val="009E05C1"/>
    <w:rsid w:val="009E0648"/>
    <w:rsid w:val="009E14F8"/>
    <w:rsid w:val="009E2A30"/>
    <w:rsid w:val="009E2DDF"/>
    <w:rsid w:val="009E2FCA"/>
    <w:rsid w:val="009E30B1"/>
    <w:rsid w:val="009E30C9"/>
    <w:rsid w:val="009E3203"/>
    <w:rsid w:val="009E470C"/>
    <w:rsid w:val="009E4C70"/>
    <w:rsid w:val="009E6186"/>
    <w:rsid w:val="009E66B0"/>
    <w:rsid w:val="009E6D5B"/>
    <w:rsid w:val="009E720D"/>
    <w:rsid w:val="009E75D2"/>
    <w:rsid w:val="009E77C4"/>
    <w:rsid w:val="009E7FEE"/>
    <w:rsid w:val="009F019B"/>
    <w:rsid w:val="009F08D7"/>
    <w:rsid w:val="009F0D89"/>
    <w:rsid w:val="009F1811"/>
    <w:rsid w:val="009F18E4"/>
    <w:rsid w:val="009F1B4D"/>
    <w:rsid w:val="009F2ED1"/>
    <w:rsid w:val="009F35C4"/>
    <w:rsid w:val="009F42C4"/>
    <w:rsid w:val="009F45EA"/>
    <w:rsid w:val="009F46EC"/>
    <w:rsid w:val="009F4DEB"/>
    <w:rsid w:val="009F6620"/>
    <w:rsid w:val="009F6746"/>
    <w:rsid w:val="009F6BDE"/>
    <w:rsid w:val="009F6D69"/>
    <w:rsid w:val="009F6D8C"/>
    <w:rsid w:val="009F71B6"/>
    <w:rsid w:val="009F73BE"/>
    <w:rsid w:val="009F776D"/>
    <w:rsid w:val="009F781D"/>
    <w:rsid w:val="00A00055"/>
    <w:rsid w:val="00A0149C"/>
    <w:rsid w:val="00A01781"/>
    <w:rsid w:val="00A01CA8"/>
    <w:rsid w:val="00A020C9"/>
    <w:rsid w:val="00A02209"/>
    <w:rsid w:val="00A028A3"/>
    <w:rsid w:val="00A02925"/>
    <w:rsid w:val="00A029C7"/>
    <w:rsid w:val="00A02BC2"/>
    <w:rsid w:val="00A0319E"/>
    <w:rsid w:val="00A0363E"/>
    <w:rsid w:val="00A03C39"/>
    <w:rsid w:val="00A05240"/>
    <w:rsid w:val="00A059FF"/>
    <w:rsid w:val="00A067A7"/>
    <w:rsid w:val="00A06F6F"/>
    <w:rsid w:val="00A07072"/>
    <w:rsid w:val="00A0716A"/>
    <w:rsid w:val="00A0774B"/>
    <w:rsid w:val="00A07907"/>
    <w:rsid w:val="00A10A07"/>
    <w:rsid w:val="00A11238"/>
    <w:rsid w:val="00A11251"/>
    <w:rsid w:val="00A11FEF"/>
    <w:rsid w:val="00A12ABE"/>
    <w:rsid w:val="00A1384D"/>
    <w:rsid w:val="00A13EAF"/>
    <w:rsid w:val="00A144D4"/>
    <w:rsid w:val="00A14602"/>
    <w:rsid w:val="00A14763"/>
    <w:rsid w:val="00A14CDF"/>
    <w:rsid w:val="00A14E54"/>
    <w:rsid w:val="00A14E82"/>
    <w:rsid w:val="00A150C3"/>
    <w:rsid w:val="00A15DC4"/>
    <w:rsid w:val="00A169BC"/>
    <w:rsid w:val="00A16F98"/>
    <w:rsid w:val="00A17B8F"/>
    <w:rsid w:val="00A2009A"/>
    <w:rsid w:val="00A2017E"/>
    <w:rsid w:val="00A20719"/>
    <w:rsid w:val="00A21553"/>
    <w:rsid w:val="00A2235E"/>
    <w:rsid w:val="00A22BC3"/>
    <w:rsid w:val="00A22F50"/>
    <w:rsid w:val="00A236AB"/>
    <w:rsid w:val="00A2392C"/>
    <w:rsid w:val="00A23DFC"/>
    <w:rsid w:val="00A24048"/>
    <w:rsid w:val="00A24F5F"/>
    <w:rsid w:val="00A25109"/>
    <w:rsid w:val="00A25D57"/>
    <w:rsid w:val="00A26F09"/>
    <w:rsid w:val="00A27798"/>
    <w:rsid w:val="00A31992"/>
    <w:rsid w:val="00A31CE0"/>
    <w:rsid w:val="00A32E2C"/>
    <w:rsid w:val="00A330B4"/>
    <w:rsid w:val="00A33130"/>
    <w:rsid w:val="00A341E6"/>
    <w:rsid w:val="00A34C2E"/>
    <w:rsid w:val="00A35792"/>
    <w:rsid w:val="00A35A24"/>
    <w:rsid w:val="00A35C28"/>
    <w:rsid w:val="00A35EE4"/>
    <w:rsid w:val="00A36B9F"/>
    <w:rsid w:val="00A37A61"/>
    <w:rsid w:val="00A37F07"/>
    <w:rsid w:val="00A4007F"/>
    <w:rsid w:val="00A40179"/>
    <w:rsid w:val="00A405CB"/>
    <w:rsid w:val="00A40DC5"/>
    <w:rsid w:val="00A40F73"/>
    <w:rsid w:val="00A4137F"/>
    <w:rsid w:val="00A41996"/>
    <w:rsid w:val="00A42681"/>
    <w:rsid w:val="00A42AAC"/>
    <w:rsid w:val="00A42FA7"/>
    <w:rsid w:val="00A432FC"/>
    <w:rsid w:val="00A43D7C"/>
    <w:rsid w:val="00A43DC5"/>
    <w:rsid w:val="00A446F4"/>
    <w:rsid w:val="00A446F9"/>
    <w:rsid w:val="00A4482C"/>
    <w:rsid w:val="00A448EB"/>
    <w:rsid w:val="00A44A61"/>
    <w:rsid w:val="00A44ADC"/>
    <w:rsid w:val="00A44F6A"/>
    <w:rsid w:val="00A452F6"/>
    <w:rsid w:val="00A45AE6"/>
    <w:rsid w:val="00A46215"/>
    <w:rsid w:val="00A474BD"/>
    <w:rsid w:val="00A47B86"/>
    <w:rsid w:val="00A50A43"/>
    <w:rsid w:val="00A50BD7"/>
    <w:rsid w:val="00A51E1E"/>
    <w:rsid w:val="00A52138"/>
    <w:rsid w:val="00A5227D"/>
    <w:rsid w:val="00A522E0"/>
    <w:rsid w:val="00A52B85"/>
    <w:rsid w:val="00A53D90"/>
    <w:rsid w:val="00A5453B"/>
    <w:rsid w:val="00A54D04"/>
    <w:rsid w:val="00A556A8"/>
    <w:rsid w:val="00A55963"/>
    <w:rsid w:val="00A5664B"/>
    <w:rsid w:val="00A56718"/>
    <w:rsid w:val="00A56BFE"/>
    <w:rsid w:val="00A56F7F"/>
    <w:rsid w:val="00A608CC"/>
    <w:rsid w:val="00A60A48"/>
    <w:rsid w:val="00A60A64"/>
    <w:rsid w:val="00A61564"/>
    <w:rsid w:val="00A61C92"/>
    <w:rsid w:val="00A62201"/>
    <w:rsid w:val="00A623F2"/>
    <w:rsid w:val="00A6287B"/>
    <w:rsid w:val="00A62A91"/>
    <w:rsid w:val="00A62F15"/>
    <w:rsid w:val="00A6309B"/>
    <w:rsid w:val="00A63869"/>
    <w:rsid w:val="00A6389C"/>
    <w:rsid w:val="00A644D5"/>
    <w:rsid w:val="00A649AB"/>
    <w:rsid w:val="00A64DDF"/>
    <w:rsid w:val="00A6500A"/>
    <w:rsid w:val="00A65C50"/>
    <w:rsid w:val="00A65FEE"/>
    <w:rsid w:val="00A6651C"/>
    <w:rsid w:val="00A66DB6"/>
    <w:rsid w:val="00A66F6C"/>
    <w:rsid w:val="00A67DF7"/>
    <w:rsid w:val="00A7129D"/>
    <w:rsid w:val="00A71BDF"/>
    <w:rsid w:val="00A7211E"/>
    <w:rsid w:val="00A72888"/>
    <w:rsid w:val="00A72E16"/>
    <w:rsid w:val="00A73271"/>
    <w:rsid w:val="00A73A73"/>
    <w:rsid w:val="00A74654"/>
    <w:rsid w:val="00A746F1"/>
    <w:rsid w:val="00A753AB"/>
    <w:rsid w:val="00A754A8"/>
    <w:rsid w:val="00A75692"/>
    <w:rsid w:val="00A756AA"/>
    <w:rsid w:val="00A7579F"/>
    <w:rsid w:val="00A758B5"/>
    <w:rsid w:val="00A7608E"/>
    <w:rsid w:val="00A76582"/>
    <w:rsid w:val="00A765EE"/>
    <w:rsid w:val="00A7705E"/>
    <w:rsid w:val="00A7758E"/>
    <w:rsid w:val="00A77B88"/>
    <w:rsid w:val="00A80948"/>
    <w:rsid w:val="00A809AF"/>
    <w:rsid w:val="00A81002"/>
    <w:rsid w:val="00A81047"/>
    <w:rsid w:val="00A81D3B"/>
    <w:rsid w:val="00A828EE"/>
    <w:rsid w:val="00A82FF2"/>
    <w:rsid w:val="00A83756"/>
    <w:rsid w:val="00A83F80"/>
    <w:rsid w:val="00A84B51"/>
    <w:rsid w:val="00A84C6B"/>
    <w:rsid w:val="00A84FE9"/>
    <w:rsid w:val="00A8558F"/>
    <w:rsid w:val="00A85883"/>
    <w:rsid w:val="00A85D3D"/>
    <w:rsid w:val="00A85EEA"/>
    <w:rsid w:val="00A85FAF"/>
    <w:rsid w:val="00A86531"/>
    <w:rsid w:val="00A87938"/>
    <w:rsid w:val="00A87E3F"/>
    <w:rsid w:val="00A90069"/>
    <w:rsid w:val="00A9015B"/>
    <w:rsid w:val="00A90798"/>
    <w:rsid w:val="00A90B3A"/>
    <w:rsid w:val="00A90D63"/>
    <w:rsid w:val="00A92133"/>
    <w:rsid w:val="00A92A05"/>
    <w:rsid w:val="00A92B54"/>
    <w:rsid w:val="00A92C7B"/>
    <w:rsid w:val="00A9333D"/>
    <w:rsid w:val="00A935C5"/>
    <w:rsid w:val="00A939CA"/>
    <w:rsid w:val="00A93D16"/>
    <w:rsid w:val="00A94124"/>
    <w:rsid w:val="00A94D0E"/>
    <w:rsid w:val="00A94E23"/>
    <w:rsid w:val="00A95470"/>
    <w:rsid w:val="00A9554A"/>
    <w:rsid w:val="00A95839"/>
    <w:rsid w:val="00A95C04"/>
    <w:rsid w:val="00A97A8A"/>
    <w:rsid w:val="00A97D7C"/>
    <w:rsid w:val="00A97FE7"/>
    <w:rsid w:val="00AA006A"/>
    <w:rsid w:val="00AA08D0"/>
    <w:rsid w:val="00AA0DC8"/>
    <w:rsid w:val="00AA1A6E"/>
    <w:rsid w:val="00AA1B34"/>
    <w:rsid w:val="00AA1D6A"/>
    <w:rsid w:val="00AA27D3"/>
    <w:rsid w:val="00AA2B91"/>
    <w:rsid w:val="00AA2BAC"/>
    <w:rsid w:val="00AA317A"/>
    <w:rsid w:val="00AA32ED"/>
    <w:rsid w:val="00AA39BE"/>
    <w:rsid w:val="00AA3A14"/>
    <w:rsid w:val="00AA42C5"/>
    <w:rsid w:val="00AA48CF"/>
    <w:rsid w:val="00AA52AA"/>
    <w:rsid w:val="00AA5392"/>
    <w:rsid w:val="00AA5FEB"/>
    <w:rsid w:val="00AA6AD3"/>
    <w:rsid w:val="00AA6B9B"/>
    <w:rsid w:val="00AA6DA7"/>
    <w:rsid w:val="00AA73CE"/>
    <w:rsid w:val="00AA7DF4"/>
    <w:rsid w:val="00AA7E15"/>
    <w:rsid w:val="00AB102F"/>
    <w:rsid w:val="00AB14AC"/>
    <w:rsid w:val="00AB1E22"/>
    <w:rsid w:val="00AB2243"/>
    <w:rsid w:val="00AB24A9"/>
    <w:rsid w:val="00AB2BFE"/>
    <w:rsid w:val="00AB3223"/>
    <w:rsid w:val="00AB3798"/>
    <w:rsid w:val="00AB418E"/>
    <w:rsid w:val="00AB45F9"/>
    <w:rsid w:val="00AB542F"/>
    <w:rsid w:val="00AB5A44"/>
    <w:rsid w:val="00AB5BE1"/>
    <w:rsid w:val="00AB5C63"/>
    <w:rsid w:val="00AB6436"/>
    <w:rsid w:val="00AB6557"/>
    <w:rsid w:val="00AB660B"/>
    <w:rsid w:val="00AB6A09"/>
    <w:rsid w:val="00AB6A5A"/>
    <w:rsid w:val="00AC03C9"/>
    <w:rsid w:val="00AC08DE"/>
    <w:rsid w:val="00AC11E2"/>
    <w:rsid w:val="00AC19BA"/>
    <w:rsid w:val="00AC1F1F"/>
    <w:rsid w:val="00AC220C"/>
    <w:rsid w:val="00AC2867"/>
    <w:rsid w:val="00AC2870"/>
    <w:rsid w:val="00AC3813"/>
    <w:rsid w:val="00AC385E"/>
    <w:rsid w:val="00AC40C6"/>
    <w:rsid w:val="00AC4984"/>
    <w:rsid w:val="00AC4BDC"/>
    <w:rsid w:val="00AC4DE4"/>
    <w:rsid w:val="00AC4E46"/>
    <w:rsid w:val="00AC509A"/>
    <w:rsid w:val="00AC56E4"/>
    <w:rsid w:val="00AC56F0"/>
    <w:rsid w:val="00AC5BEF"/>
    <w:rsid w:val="00AC5E29"/>
    <w:rsid w:val="00AC633D"/>
    <w:rsid w:val="00AC6565"/>
    <w:rsid w:val="00AC6DB4"/>
    <w:rsid w:val="00AC6FC2"/>
    <w:rsid w:val="00AC707C"/>
    <w:rsid w:val="00AC73F0"/>
    <w:rsid w:val="00AC7E95"/>
    <w:rsid w:val="00AC7ED7"/>
    <w:rsid w:val="00AD0ABD"/>
    <w:rsid w:val="00AD0CF3"/>
    <w:rsid w:val="00AD0D68"/>
    <w:rsid w:val="00AD1EC0"/>
    <w:rsid w:val="00AD2944"/>
    <w:rsid w:val="00AD29B0"/>
    <w:rsid w:val="00AD3140"/>
    <w:rsid w:val="00AD36EC"/>
    <w:rsid w:val="00AD3978"/>
    <w:rsid w:val="00AD399A"/>
    <w:rsid w:val="00AD3EFD"/>
    <w:rsid w:val="00AD43ED"/>
    <w:rsid w:val="00AD53CF"/>
    <w:rsid w:val="00AD5D2D"/>
    <w:rsid w:val="00AD5D4E"/>
    <w:rsid w:val="00AD5E11"/>
    <w:rsid w:val="00AD5E83"/>
    <w:rsid w:val="00AD68E4"/>
    <w:rsid w:val="00AD71F8"/>
    <w:rsid w:val="00AE0064"/>
    <w:rsid w:val="00AE07E0"/>
    <w:rsid w:val="00AE0DBD"/>
    <w:rsid w:val="00AE17FB"/>
    <w:rsid w:val="00AE1D26"/>
    <w:rsid w:val="00AE3256"/>
    <w:rsid w:val="00AE39FD"/>
    <w:rsid w:val="00AE3E52"/>
    <w:rsid w:val="00AE40CE"/>
    <w:rsid w:val="00AE4129"/>
    <w:rsid w:val="00AE4799"/>
    <w:rsid w:val="00AE4BA2"/>
    <w:rsid w:val="00AE4C10"/>
    <w:rsid w:val="00AE531E"/>
    <w:rsid w:val="00AE569D"/>
    <w:rsid w:val="00AE6801"/>
    <w:rsid w:val="00AE6926"/>
    <w:rsid w:val="00AE6B6E"/>
    <w:rsid w:val="00AE6C4F"/>
    <w:rsid w:val="00AE6D5A"/>
    <w:rsid w:val="00AE6DAD"/>
    <w:rsid w:val="00AE7526"/>
    <w:rsid w:val="00AE7545"/>
    <w:rsid w:val="00AE7F3F"/>
    <w:rsid w:val="00AF03BE"/>
    <w:rsid w:val="00AF0667"/>
    <w:rsid w:val="00AF0698"/>
    <w:rsid w:val="00AF0B46"/>
    <w:rsid w:val="00AF0CA1"/>
    <w:rsid w:val="00AF0D50"/>
    <w:rsid w:val="00AF186A"/>
    <w:rsid w:val="00AF18EC"/>
    <w:rsid w:val="00AF1E94"/>
    <w:rsid w:val="00AF2495"/>
    <w:rsid w:val="00AF34FD"/>
    <w:rsid w:val="00AF3673"/>
    <w:rsid w:val="00AF3B40"/>
    <w:rsid w:val="00AF3B99"/>
    <w:rsid w:val="00AF40DC"/>
    <w:rsid w:val="00AF44CF"/>
    <w:rsid w:val="00AF5052"/>
    <w:rsid w:val="00AF5216"/>
    <w:rsid w:val="00AF5BEB"/>
    <w:rsid w:val="00AF5E0B"/>
    <w:rsid w:val="00AF5FE7"/>
    <w:rsid w:val="00AF65D7"/>
    <w:rsid w:val="00AF6755"/>
    <w:rsid w:val="00AF6A67"/>
    <w:rsid w:val="00AF7082"/>
    <w:rsid w:val="00AF7827"/>
    <w:rsid w:val="00B00277"/>
    <w:rsid w:val="00B006A4"/>
    <w:rsid w:val="00B01459"/>
    <w:rsid w:val="00B014B3"/>
    <w:rsid w:val="00B0185E"/>
    <w:rsid w:val="00B01923"/>
    <w:rsid w:val="00B01C08"/>
    <w:rsid w:val="00B01F36"/>
    <w:rsid w:val="00B03208"/>
    <w:rsid w:val="00B039F7"/>
    <w:rsid w:val="00B03C2B"/>
    <w:rsid w:val="00B042E7"/>
    <w:rsid w:val="00B061D9"/>
    <w:rsid w:val="00B06696"/>
    <w:rsid w:val="00B066D1"/>
    <w:rsid w:val="00B06747"/>
    <w:rsid w:val="00B06D7D"/>
    <w:rsid w:val="00B07222"/>
    <w:rsid w:val="00B072EF"/>
    <w:rsid w:val="00B07379"/>
    <w:rsid w:val="00B07B1D"/>
    <w:rsid w:val="00B07CA8"/>
    <w:rsid w:val="00B07EAA"/>
    <w:rsid w:val="00B07F69"/>
    <w:rsid w:val="00B10172"/>
    <w:rsid w:val="00B10BEC"/>
    <w:rsid w:val="00B10DAD"/>
    <w:rsid w:val="00B126D7"/>
    <w:rsid w:val="00B12F0F"/>
    <w:rsid w:val="00B13DC9"/>
    <w:rsid w:val="00B13F29"/>
    <w:rsid w:val="00B1463C"/>
    <w:rsid w:val="00B14F97"/>
    <w:rsid w:val="00B15222"/>
    <w:rsid w:val="00B153FF"/>
    <w:rsid w:val="00B154F2"/>
    <w:rsid w:val="00B155B3"/>
    <w:rsid w:val="00B16074"/>
    <w:rsid w:val="00B16459"/>
    <w:rsid w:val="00B17614"/>
    <w:rsid w:val="00B176F5"/>
    <w:rsid w:val="00B17BC0"/>
    <w:rsid w:val="00B20B9C"/>
    <w:rsid w:val="00B21507"/>
    <w:rsid w:val="00B218C7"/>
    <w:rsid w:val="00B225ED"/>
    <w:rsid w:val="00B22BBF"/>
    <w:rsid w:val="00B22EB7"/>
    <w:rsid w:val="00B2317C"/>
    <w:rsid w:val="00B233D4"/>
    <w:rsid w:val="00B24D84"/>
    <w:rsid w:val="00B256E4"/>
    <w:rsid w:val="00B256F1"/>
    <w:rsid w:val="00B25978"/>
    <w:rsid w:val="00B25B3C"/>
    <w:rsid w:val="00B25F28"/>
    <w:rsid w:val="00B2655C"/>
    <w:rsid w:val="00B26593"/>
    <w:rsid w:val="00B26606"/>
    <w:rsid w:val="00B27841"/>
    <w:rsid w:val="00B27E73"/>
    <w:rsid w:val="00B30BB9"/>
    <w:rsid w:val="00B31D9C"/>
    <w:rsid w:val="00B320C2"/>
    <w:rsid w:val="00B32353"/>
    <w:rsid w:val="00B32BD3"/>
    <w:rsid w:val="00B32F15"/>
    <w:rsid w:val="00B3436B"/>
    <w:rsid w:val="00B3503D"/>
    <w:rsid w:val="00B35040"/>
    <w:rsid w:val="00B3528D"/>
    <w:rsid w:val="00B36A22"/>
    <w:rsid w:val="00B36A2B"/>
    <w:rsid w:val="00B36BD7"/>
    <w:rsid w:val="00B3785D"/>
    <w:rsid w:val="00B37AE8"/>
    <w:rsid w:val="00B37C31"/>
    <w:rsid w:val="00B409E9"/>
    <w:rsid w:val="00B40CAF"/>
    <w:rsid w:val="00B410BA"/>
    <w:rsid w:val="00B41156"/>
    <w:rsid w:val="00B4184C"/>
    <w:rsid w:val="00B41BE1"/>
    <w:rsid w:val="00B4218A"/>
    <w:rsid w:val="00B424A5"/>
    <w:rsid w:val="00B43718"/>
    <w:rsid w:val="00B43B46"/>
    <w:rsid w:val="00B43F6B"/>
    <w:rsid w:val="00B44907"/>
    <w:rsid w:val="00B44C6D"/>
    <w:rsid w:val="00B45B00"/>
    <w:rsid w:val="00B45F84"/>
    <w:rsid w:val="00B460F5"/>
    <w:rsid w:val="00B467E0"/>
    <w:rsid w:val="00B473B1"/>
    <w:rsid w:val="00B47E88"/>
    <w:rsid w:val="00B509E5"/>
    <w:rsid w:val="00B51ED3"/>
    <w:rsid w:val="00B520BA"/>
    <w:rsid w:val="00B5249C"/>
    <w:rsid w:val="00B527EF"/>
    <w:rsid w:val="00B52D88"/>
    <w:rsid w:val="00B52DE7"/>
    <w:rsid w:val="00B53076"/>
    <w:rsid w:val="00B541B2"/>
    <w:rsid w:val="00B549F9"/>
    <w:rsid w:val="00B55117"/>
    <w:rsid w:val="00B5520B"/>
    <w:rsid w:val="00B5629F"/>
    <w:rsid w:val="00B575F2"/>
    <w:rsid w:val="00B57A29"/>
    <w:rsid w:val="00B57E71"/>
    <w:rsid w:val="00B60224"/>
    <w:rsid w:val="00B60ABC"/>
    <w:rsid w:val="00B622C2"/>
    <w:rsid w:val="00B62763"/>
    <w:rsid w:val="00B63449"/>
    <w:rsid w:val="00B63FEA"/>
    <w:rsid w:val="00B644B0"/>
    <w:rsid w:val="00B644D7"/>
    <w:rsid w:val="00B64C20"/>
    <w:rsid w:val="00B64C92"/>
    <w:rsid w:val="00B65300"/>
    <w:rsid w:val="00B65D97"/>
    <w:rsid w:val="00B66112"/>
    <w:rsid w:val="00B669BE"/>
    <w:rsid w:val="00B67DAF"/>
    <w:rsid w:val="00B71842"/>
    <w:rsid w:val="00B71F51"/>
    <w:rsid w:val="00B72806"/>
    <w:rsid w:val="00B737FB"/>
    <w:rsid w:val="00B739ED"/>
    <w:rsid w:val="00B7450C"/>
    <w:rsid w:val="00B7484D"/>
    <w:rsid w:val="00B748A7"/>
    <w:rsid w:val="00B75B42"/>
    <w:rsid w:val="00B7618F"/>
    <w:rsid w:val="00B76F16"/>
    <w:rsid w:val="00B7774B"/>
    <w:rsid w:val="00B80030"/>
    <w:rsid w:val="00B80305"/>
    <w:rsid w:val="00B813DD"/>
    <w:rsid w:val="00B81517"/>
    <w:rsid w:val="00B82F35"/>
    <w:rsid w:val="00B8367C"/>
    <w:rsid w:val="00B84574"/>
    <w:rsid w:val="00B84679"/>
    <w:rsid w:val="00B84BAD"/>
    <w:rsid w:val="00B84F28"/>
    <w:rsid w:val="00B8570C"/>
    <w:rsid w:val="00B85C0F"/>
    <w:rsid w:val="00B85FF0"/>
    <w:rsid w:val="00B862B6"/>
    <w:rsid w:val="00B8676C"/>
    <w:rsid w:val="00B86A98"/>
    <w:rsid w:val="00B86BA2"/>
    <w:rsid w:val="00B86CAA"/>
    <w:rsid w:val="00B86D7B"/>
    <w:rsid w:val="00B87357"/>
    <w:rsid w:val="00B90136"/>
    <w:rsid w:val="00B9050B"/>
    <w:rsid w:val="00B912E5"/>
    <w:rsid w:val="00B91632"/>
    <w:rsid w:val="00B91876"/>
    <w:rsid w:val="00B919B7"/>
    <w:rsid w:val="00B91A9D"/>
    <w:rsid w:val="00B92069"/>
    <w:rsid w:val="00B92EEC"/>
    <w:rsid w:val="00B92FA9"/>
    <w:rsid w:val="00B94608"/>
    <w:rsid w:val="00B9477C"/>
    <w:rsid w:val="00B94A9E"/>
    <w:rsid w:val="00B951D2"/>
    <w:rsid w:val="00B95C3D"/>
    <w:rsid w:val="00B9701E"/>
    <w:rsid w:val="00B97320"/>
    <w:rsid w:val="00B975CA"/>
    <w:rsid w:val="00B97613"/>
    <w:rsid w:val="00B97822"/>
    <w:rsid w:val="00BA0D24"/>
    <w:rsid w:val="00BA19FD"/>
    <w:rsid w:val="00BA2BB1"/>
    <w:rsid w:val="00BA2C3B"/>
    <w:rsid w:val="00BA2DEF"/>
    <w:rsid w:val="00BA3332"/>
    <w:rsid w:val="00BA34D3"/>
    <w:rsid w:val="00BA3AF5"/>
    <w:rsid w:val="00BA3DC3"/>
    <w:rsid w:val="00BA4645"/>
    <w:rsid w:val="00BA51FA"/>
    <w:rsid w:val="00BA5848"/>
    <w:rsid w:val="00BA59EB"/>
    <w:rsid w:val="00BA5A49"/>
    <w:rsid w:val="00BA5E5F"/>
    <w:rsid w:val="00BA61BE"/>
    <w:rsid w:val="00BA61FD"/>
    <w:rsid w:val="00BA704D"/>
    <w:rsid w:val="00BA7334"/>
    <w:rsid w:val="00BA7842"/>
    <w:rsid w:val="00BA7B8F"/>
    <w:rsid w:val="00BA7D08"/>
    <w:rsid w:val="00BA7EE8"/>
    <w:rsid w:val="00BB067A"/>
    <w:rsid w:val="00BB07CE"/>
    <w:rsid w:val="00BB0B12"/>
    <w:rsid w:val="00BB1A27"/>
    <w:rsid w:val="00BB332F"/>
    <w:rsid w:val="00BB4534"/>
    <w:rsid w:val="00BB4604"/>
    <w:rsid w:val="00BB4865"/>
    <w:rsid w:val="00BB4CAC"/>
    <w:rsid w:val="00BB4F93"/>
    <w:rsid w:val="00BB502A"/>
    <w:rsid w:val="00BB57CE"/>
    <w:rsid w:val="00BB5ABB"/>
    <w:rsid w:val="00BB601F"/>
    <w:rsid w:val="00BB6954"/>
    <w:rsid w:val="00BB6A5D"/>
    <w:rsid w:val="00BB6F1B"/>
    <w:rsid w:val="00BB741D"/>
    <w:rsid w:val="00BB7FE3"/>
    <w:rsid w:val="00BC0F63"/>
    <w:rsid w:val="00BC117A"/>
    <w:rsid w:val="00BC1473"/>
    <w:rsid w:val="00BC1A63"/>
    <w:rsid w:val="00BC271C"/>
    <w:rsid w:val="00BC43A3"/>
    <w:rsid w:val="00BC4B1B"/>
    <w:rsid w:val="00BC4D59"/>
    <w:rsid w:val="00BC5038"/>
    <w:rsid w:val="00BC5418"/>
    <w:rsid w:val="00BC5446"/>
    <w:rsid w:val="00BC54A8"/>
    <w:rsid w:val="00BC57EE"/>
    <w:rsid w:val="00BC5DDE"/>
    <w:rsid w:val="00BC685C"/>
    <w:rsid w:val="00BC79D0"/>
    <w:rsid w:val="00BD03EC"/>
    <w:rsid w:val="00BD05B3"/>
    <w:rsid w:val="00BD08DB"/>
    <w:rsid w:val="00BD0EE6"/>
    <w:rsid w:val="00BD1D33"/>
    <w:rsid w:val="00BD22ED"/>
    <w:rsid w:val="00BD2536"/>
    <w:rsid w:val="00BD2824"/>
    <w:rsid w:val="00BD2BB2"/>
    <w:rsid w:val="00BD2CBF"/>
    <w:rsid w:val="00BD2E3B"/>
    <w:rsid w:val="00BD2F62"/>
    <w:rsid w:val="00BD33E4"/>
    <w:rsid w:val="00BD4474"/>
    <w:rsid w:val="00BD5545"/>
    <w:rsid w:val="00BD55E6"/>
    <w:rsid w:val="00BD597C"/>
    <w:rsid w:val="00BD67D1"/>
    <w:rsid w:val="00BD6951"/>
    <w:rsid w:val="00BD7CB3"/>
    <w:rsid w:val="00BD7E4B"/>
    <w:rsid w:val="00BE0C6D"/>
    <w:rsid w:val="00BE1D31"/>
    <w:rsid w:val="00BE208B"/>
    <w:rsid w:val="00BE2166"/>
    <w:rsid w:val="00BE22AC"/>
    <w:rsid w:val="00BE249B"/>
    <w:rsid w:val="00BE2C50"/>
    <w:rsid w:val="00BE364B"/>
    <w:rsid w:val="00BE3A74"/>
    <w:rsid w:val="00BE3D07"/>
    <w:rsid w:val="00BE4250"/>
    <w:rsid w:val="00BE5684"/>
    <w:rsid w:val="00BE57E6"/>
    <w:rsid w:val="00BE6505"/>
    <w:rsid w:val="00BE6B85"/>
    <w:rsid w:val="00BE7B36"/>
    <w:rsid w:val="00BE7D46"/>
    <w:rsid w:val="00BF01BC"/>
    <w:rsid w:val="00BF0E60"/>
    <w:rsid w:val="00BF1524"/>
    <w:rsid w:val="00BF1880"/>
    <w:rsid w:val="00BF1A83"/>
    <w:rsid w:val="00BF2D6A"/>
    <w:rsid w:val="00BF2DA3"/>
    <w:rsid w:val="00BF2DD5"/>
    <w:rsid w:val="00BF2DE8"/>
    <w:rsid w:val="00BF31F9"/>
    <w:rsid w:val="00BF33DA"/>
    <w:rsid w:val="00BF346F"/>
    <w:rsid w:val="00BF3A5A"/>
    <w:rsid w:val="00BF3CE3"/>
    <w:rsid w:val="00BF4076"/>
    <w:rsid w:val="00BF55FE"/>
    <w:rsid w:val="00BF6B9C"/>
    <w:rsid w:val="00BF7742"/>
    <w:rsid w:val="00BF7B88"/>
    <w:rsid w:val="00C0065A"/>
    <w:rsid w:val="00C01577"/>
    <w:rsid w:val="00C01741"/>
    <w:rsid w:val="00C0194D"/>
    <w:rsid w:val="00C02C6D"/>
    <w:rsid w:val="00C02CF9"/>
    <w:rsid w:val="00C02D88"/>
    <w:rsid w:val="00C030FE"/>
    <w:rsid w:val="00C0362F"/>
    <w:rsid w:val="00C037EC"/>
    <w:rsid w:val="00C03E11"/>
    <w:rsid w:val="00C03E8A"/>
    <w:rsid w:val="00C04647"/>
    <w:rsid w:val="00C0467C"/>
    <w:rsid w:val="00C04AAB"/>
    <w:rsid w:val="00C052DA"/>
    <w:rsid w:val="00C05C12"/>
    <w:rsid w:val="00C06060"/>
    <w:rsid w:val="00C0652E"/>
    <w:rsid w:val="00C065B0"/>
    <w:rsid w:val="00C0675F"/>
    <w:rsid w:val="00C06D2F"/>
    <w:rsid w:val="00C07A90"/>
    <w:rsid w:val="00C07C4F"/>
    <w:rsid w:val="00C10317"/>
    <w:rsid w:val="00C12C20"/>
    <w:rsid w:val="00C13E20"/>
    <w:rsid w:val="00C14452"/>
    <w:rsid w:val="00C1454E"/>
    <w:rsid w:val="00C147BE"/>
    <w:rsid w:val="00C1588C"/>
    <w:rsid w:val="00C1629F"/>
    <w:rsid w:val="00C178F6"/>
    <w:rsid w:val="00C1796D"/>
    <w:rsid w:val="00C203C6"/>
    <w:rsid w:val="00C20AD2"/>
    <w:rsid w:val="00C20E13"/>
    <w:rsid w:val="00C21418"/>
    <w:rsid w:val="00C215B1"/>
    <w:rsid w:val="00C216A9"/>
    <w:rsid w:val="00C21F72"/>
    <w:rsid w:val="00C23764"/>
    <w:rsid w:val="00C26136"/>
    <w:rsid w:val="00C30691"/>
    <w:rsid w:val="00C30812"/>
    <w:rsid w:val="00C3109C"/>
    <w:rsid w:val="00C319FC"/>
    <w:rsid w:val="00C328DF"/>
    <w:rsid w:val="00C330E2"/>
    <w:rsid w:val="00C34D32"/>
    <w:rsid w:val="00C34E6E"/>
    <w:rsid w:val="00C3610B"/>
    <w:rsid w:val="00C36799"/>
    <w:rsid w:val="00C36CF5"/>
    <w:rsid w:val="00C3791D"/>
    <w:rsid w:val="00C4019A"/>
    <w:rsid w:val="00C4046D"/>
    <w:rsid w:val="00C41037"/>
    <w:rsid w:val="00C41EBA"/>
    <w:rsid w:val="00C42652"/>
    <w:rsid w:val="00C42833"/>
    <w:rsid w:val="00C42B7D"/>
    <w:rsid w:val="00C42C24"/>
    <w:rsid w:val="00C43101"/>
    <w:rsid w:val="00C4348D"/>
    <w:rsid w:val="00C444BE"/>
    <w:rsid w:val="00C4460D"/>
    <w:rsid w:val="00C4477B"/>
    <w:rsid w:val="00C44B36"/>
    <w:rsid w:val="00C456F4"/>
    <w:rsid w:val="00C4579A"/>
    <w:rsid w:val="00C45F5E"/>
    <w:rsid w:val="00C46A39"/>
    <w:rsid w:val="00C47C91"/>
    <w:rsid w:val="00C50B8C"/>
    <w:rsid w:val="00C50BB8"/>
    <w:rsid w:val="00C51134"/>
    <w:rsid w:val="00C5177C"/>
    <w:rsid w:val="00C51AF7"/>
    <w:rsid w:val="00C5249B"/>
    <w:rsid w:val="00C52993"/>
    <w:rsid w:val="00C530D8"/>
    <w:rsid w:val="00C536AA"/>
    <w:rsid w:val="00C541A9"/>
    <w:rsid w:val="00C54897"/>
    <w:rsid w:val="00C54AD9"/>
    <w:rsid w:val="00C564EF"/>
    <w:rsid w:val="00C56891"/>
    <w:rsid w:val="00C56E67"/>
    <w:rsid w:val="00C56F3F"/>
    <w:rsid w:val="00C57166"/>
    <w:rsid w:val="00C576EA"/>
    <w:rsid w:val="00C57734"/>
    <w:rsid w:val="00C57B33"/>
    <w:rsid w:val="00C60085"/>
    <w:rsid w:val="00C606AC"/>
    <w:rsid w:val="00C6082A"/>
    <w:rsid w:val="00C61E1D"/>
    <w:rsid w:val="00C62D93"/>
    <w:rsid w:val="00C63563"/>
    <w:rsid w:val="00C63C46"/>
    <w:rsid w:val="00C63CCF"/>
    <w:rsid w:val="00C63F56"/>
    <w:rsid w:val="00C6420F"/>
    <w:rsid w:val="00C64989"/>
    <w:rsid w:val="00C6579E"/>
    <w:rsid w:val="00C6593F"/>
    <w:rsid w:val="00C65FE1"/>
    <w:rsid w:val="00C6689E"/>
    <w:rsid w:val="00C66A61"/>
    <w:rsid w:val="00C66A98"/>
    <w:rsid w:val="00C66B2E"/>
    <w:rsid w:val="00C67160"/>
    <w:rsid w:val="00C67277"/>
    <w:rsid w:val="00C67375"/>
    <w:rsid w:val="00C67F5D"/>
    <w:rsid w:val="00C70392"/>
    <w:rsid w:val="00C71B93"/>
    <w:rsid w:val="00C71CA9"/>
    <w:rsid w:val="00C720DE"/>
    <w:rsid w:val="00C7238E"/>
    <w:rsid w:val="00C723C8"/>
    <w:rsid w:val="00C723F6"/>
    <w:rsid w:val="00C73F81"/>
    <w:rsid w:val="00C7416E"/>
    <w:rsid w:val="00C7432D"/>
    <w:rsid w:val="00C75156"/>
    <w:rsid w:val="00C75979"/>
    <w:rsid w:val="00C75AC2"/>
    <w:rsid w:val="00C75C6C"/>
    <w:rsid w:val="00C77114"/>
    <w:rsid w:val="00C77A40"/>
    <w:rsid w:val="00C8008A"/>
    <w:rsid w:val="00C80A56"/>
    <w:rsid w:val="00C80B0E"/>
    <w:rsid w:val="00C8119B"/>
    <w:rsid w:val="00C8123A"/>
    <w:rsid w:val="00C81502"/>
    <w:rsid w:val="00C81511"/>
    <w:rsid w:val="00C81905"/>
    <w:rsid w:val="00C82672"/>
    <w:rsid w:val="00C82725"/>
    <w:rsid w:val="00C82DAB"/>
    <w:rsid w:val="00C830AC"/>
    <w:rsid w:val="00C83EF1"/>
    <w:rsid w:val="00C84215"/>
    <w:rsid w:val="00C84307"/>
    <w:rsid w:val="00C844DF"/>
    <w:rsid w:val="00C84A78"/>
    <w:rsid w:val="00C8502F"/>
    <w:rsid w:val="00C85259"/>
    <w:rsid w:val="00C8529A"/>
    <w:rsid w:val="00C867C5"/>
    <w:rsid w:val="00C87042"/>
    <w:rsid w:val="00C8722D"/>
    <w:rsid w:val="00C90887"/>
    <w:rsid w:val="00C91E92"/>
    <w:rsid w:val="00C92B60"/>
    <w:rsid w:val="00C93304"/>
    <w:rsid w:val="00C936BC"/>
    <w:rsid w:val="00C93F3D"/>
    <w:rsid w:val="00C9425C"/>
    <w:rsid w:val="00C9572F"/>
    <w:rsid w:val="00C969C6"/>
    <w:rsid w:val="00C96C0C"/>
    <w:rsid w:val="00C975DC"/>
    <w:rsid w:val="00C97790"/>
    <w:rsid w:val="00C97A2D"/>
    <w:rsid w:val="00CA0022"/>
    <w:rsid w:val="00CA0802"/>
    <w:rsid w:val="00CA0A96"/>
    <w:rsid w:val="00CA1863"/>
    <w:rsid w:val="00CA27B8"/>
    <w:rsid w:val="00CA32B7"/>
    <w:rsid w:val="00CA36EC"/>
    <w:rsid w:val="00CA3854"/>
    <w:rsid w:val="00CA3994"/>
    <w:rsid w:val="00CA3F04"/>
    <w:rsid w:val="00CA4D03"/>
    <w:rsid w:val="00CA5F0D"/>
    <w:rsid w:val="00CA6253"/>
    <w:rsid w:val="00CA7494"/>
    <w:rsid w:val="00CA78C0"/>
    <w:rsid w:val="00CB0486"/>
    <w:rsid w:val="00CB13E4"/>
    <w:rsid w:val="00CB1565"/>
    <w:rsid w:val="00CB278A"/>
    <w:rsid w:val="00CB2A94"/>
    <w:rsid w:val="00CB2AE0"/>
    <w:rsid w:val="00CB4C25"/>
    <w:rsid w:val="00CB5328"/>
    <w:rsid w:val="00CB62DD"/>
    <w:rsid w:val="00CB65A0"/>
    <w:rsid w:val="00CB68C2"/>
    <w:rsid w:val="00CB6CB5"/>
    <w:rsid w:val="00CB75D1"/>
    <w:rsid w:val="00CC0826"/>
    <w:rsid w:val="00CC13F8"/>
    <w:rsid w:val="00CC15F4"/>
    <w:rsid w:val="00CC176C"/>
    <w:rsid w:val="00CC282C"/>
    <w:rsid w:val="00CC29D2"/>
    <w:rsid w:val="00CC304C"/>
    <w:rsid w:val="00CC3A4A"/>
    <w:rsid w:val="00CC3F1F"/>
    <w:rsid w:val="00CC4043"/>
    <w:rsid w:val="00CC40E9"/>
    <w:rsid w:val="00CC4549"/>
    <w:rsid w:val="00CC5190"/>
    <w:rsid w:val="00CC5CBC"/>
    <w:rsid w:val="00CC613B"/>
    <w:rsid w:val="00CC653E"/>
    <w:rsid w:val="00CC69B6"/>
    <w:rsid w:val="00CC6E3C"/>
    <w:rsid w:val="00CD02B9"/>
    <w:rsid w:val="00CD04FA"/>
    <w:rsid w:val="00CD1AC9"/>
    <w:rsid w:val="00CD2682"/>
    <w:rsid w:val="00CD2FFB"/>
    <w:rsid w:val="00CD34F9"/>
    <w:rsid w:val="00CD3948"/>
    <w:rsid w:val="00CD3D29"/>
    <w:rsid w:val="00CD3FA6"/>
    <w:rsid w:val="00CD4198"/>
    <w:rsid w:val="00CD4A1C"/>
    <w:rsid w:val="00CD4AB6"/>
    <w:rsid w:val="00CD4C32"/>
    <w:rsid w:val="00CD4CA7"/>
    <w:rsid w:val="00CD563F"/>
    <w:rsid w:val="00CD5656"/>
    <w:rsid w:val="00CD58EF"/>
    <w:rsid w:val="00CD5D9E"/>
    <w:rsid w:val="00CD6681"/>
    <w:rsid w:val="00CD6D16"/>
    <w:rsid w:val="00CD6FF8"/>
    <w:rsid w:val="00CD77A3"/>
    <w:rsid w:val="00CD7F06"/>
    <w:rsid w:val="00CE059C"/>
    <w:rsid w:val="00CE072D"/>
    <w:rsid w:val="00CE0F44"/>
    <w:rsid w:val="00CE1E68"/>
    <w:rsid w:val="00CE1FB0"/>
    <w:rsid w:val="00CE258A"/>
    <w:rsid w:val="00CE383F"/>
    <w:rsid w:val="00CE489C"/>
    <w:rsid w:val="00CE5008"/>
    <w:rsid w:val="00CE52D5"/>
    <w:rsid w:val="00CE585A"/>
    <w:rsid w:val="00CE58ED"/>
    <w:rsid w:val="00CE5EF5"/>
    <w:rsid w:val="00CE61A3"/>
    <w:rsid w:val="00CE6CFE"/>
    <w:rsid w:val="00CE72D1"/>
    <w:rsid w:val="00CE7BA4"/>
    <w:rsid w:val="00CE7EBF"/>
    <w:rsid w:val="00CF1A5B"/>
    <w:rsid w:val="00CF2E49"/>
    <w:rsid w:val="00CF312F"/>
    <w:rsid w:val="00CF33BA"/>
    <w:rsid w:val="00CF4132"/>
    <w:rsid w:val="00CF47F9"/>
    <w:rsid w:val="00CF4F57"/>
    <w:rsid w:val="00CF5040"/>
    <w:rsid w:val="00CF6320"/>
    <w:rsid w:val="00CF7B4B"/>
    <w:rsid w:val="00D00DE0"/>
    <w:rsid w:val="00D01475"/>
    <w:rsid w:val="00D0185D"/>
    <w:rsid w:val="00D02A55"/>
    <w:rsid w:val="00D02DB7"/>
    <w:rsid w:val="00D031A4"/>
    <w:rsid w:val="00D0343A"/>
    <w:rsid w:val="00D03A2B"/>
    <w:rsid w:val="00D04082"/>
    <w:rsid w:val="00D043C0"/>
    <w:rsid w:val="00D046BE"/>
    <w:rsid w:val="00D04959"/>
    <w:rsid w:val="00D05726"/>
    <w:rsid w:val="00D05D57"/>
    <w:rsid w:val="00D06152"/>
    <w:rsid w:val="00D064CF"/>
    <w:rsid w:val="00D067B7"/>
    <w:rsid w:val="00D06B4E"/>
    <w:rsid w:val="00D06D35"/>
    <w:rsid w:val="00D074F3"/>
    <w:rsid w:val="00D0762C"/>
    <w:rsid w:val="00D07A69"/>
    <w:rsid w:val="00D07BBE"/>
    <w:rsid w:val="00D07ED9"/>
    <w:rsid w:val="00D1060A"/>
    <w:rsid w:val="00D10899"/>
    <w:rsid w:val="00D10A73"/>
    <w:rsid w:val="00D10FC6"/>
    <w:rsid w:val="00D1156E"/>
    <w:rsid w:val="00D11AC9"/>
    <w:rsid w:val="00D11B1E"/>
    <w:rsid w:val="00D11B23"/>
    <w:rsid w:val="00D1214E"/>
    <w:rsid w:val="00D13D30"/>
    <w:rsid w:val="00D148B7"/>
    <w:rsid w:val="00D14C49"/>
    <w:rsid w:val="00D16040"/>
    <w:rsid w:val="00D163E2"/>
    <w:rsid w:val="00D16C1C"/>
    <w:rsid w:val="00D16D3E"/>
    <w:rsid w:val="00D17053"/>
    <w:rsid w:val="00D1718B"/>
    <w:rsid w:val="00D173BC"/>
    <w:rsid w:val="00D174AC"/>
    <w:rsid w:val="00D17DD4"/>
    <w:rsid w:val="00D17DED"/>
    <w:rsid w:val="00D17FE4"/>
    <w:rsid w:val="00D2061F"/>
    <w:rsid w:val="00D2081E"/>
    <w:rsid w:val="00D210E3"/>
    <w:rsid w:val="00D21AE5"/>
    <w:rsid w:val="00D21DF2"/>
    <w:rsid w:val="00D221F4"/>
    <w:rsid w:val="00D222F2"/>
    <w:rsid w:val="00D224A3"/>
    <w:rsid w:val="00D22ABB"/>
    <w:rsid w:val="00D23099"/>
    <w:rsid w:val="00D23127"/>
    <w:rsid w:val="00D23469"/>
    <w:rsid w:val="00D23556"/>
    <w:rsid w:val="00D23E8E"/>
    <w:rsid w:val="00D245A3"/>
    <w:rsid w:val="00D24F83"/>
    <w:rsid w:val="00D2520C"/>
    <w:rsid w:val="00D256F1"/>
    <w:rsid w:val="00D26281"/>
    <w:rsid w:val="00D263FD"/>
    <w:rsid w:val="00D27445"/>
    <w:rsid w:val="00D27605"/>
    <w:rsid w:val="00D27DE9"/>
    <w:rsid w:val="00D3054B"/>
    <w:rsid w:val="00D3072B"/>
    <w:rsid w:val="00D30A1C"/>
    <w:rsid w:val="00D30E60"/>
    <w:rsid w:val="00D30F73"/>
    <w:rsid w:val="00D31DE2"/>
    <w:rsid w:val="00D325CA"/>
    <w:rsid w:val="00D325FB"/>
    <w:rsid w:val="00D326C3"/>
    <w:rsid w:val="00D3288B"/>
    <w:rsid w:val="00D32A55"/>
    <w:rsid w:val="00D32C85"/>
    <w:rsid w:val="00D3466C"/>
    <w:rsid w:val="00D34A83"/>
    <w:rsid w:val="00D353D9"/>
    <w:rsid w:val="00D35A74"/>
    <w:rsid w:val="00D3643E"/>
    <w:rsid w:val="00D368D5"/>
    <w:rsid w:val="00D36ACB"/>
    <w:rsid w:val="00D36D39"/>
    <w:rsid w:val="00D371B3"/>
    <w:rsid w:val="00D40125"/>
    <w:rsid w:val="00D40223"/>
    <w:rsid w:val="00D4040C"/>
    <w:rsid w:val="00D408B8"/>
    <w:rsid w:val="00D411A6"/>
    <w:rsid w:val="00D41308"/>
    <w:rsid w:val="00D413E5"/>
    <w:rsid w:val="00D41758"/>
    <w:rsid w:val="00D41839"/>
    <w:rsid w:val="00D41B29"/>
    <w:rsid w:val="00D41CB3"/>
    <w:rsid w:val="00D42278"/>
    <w:rsid w:val="00D42555"/>
    <w:rsid w:val="00D43021"/>
    <w:rsid w:val="00D43A2F"/>
    <w:rsid w:val="00D4475E"/>
    <w:rsid w:val="00D44A0D"/>
    <w:rsid w:val="00D44A2B"/>
    <w:rsid w:val="00D45558"/>
    <w:rsid w:val="00D4591A"/>
    <w:rsid w:val="00D461F8"/>
    <w:rsid w:val="00D46210"/>
    <w:rsid w:val="00D46BE3"/>
    <w:rsid w:val="00D47247"/>
    <w:rsid w:val="00D47A18"/>
    <w:rsid w:val="00D504AF"/>
    <w:rsid w:val="00D515BB"/>
    <w:rsid w:val="00D51788"/>
    <w:rsid w:val="00D52D60"/>
    <w:rsid w:val="00D53EED"/>
    <w:rsid w:val="00D53FDA"/>
    <w:rsid w:val="00D54458"/>
    <w:rsid w:val="00D54533"/>
    <w:rsid w:val="00D54981"/>
    <w:rsid w:val="00D54B42"/>
    <w:rsid w:val="00D54FCE"/>
    <w:rsid w:val="00D5582F"/>
    <w:rsid w:val="00D55FEE"/>
    <w:rsid w:val="00D56027"/>
    <w:rsid w:val="00D577E3"/>
    <w:rsid w:val="00D5781D"/>
    <w:rsid w:val="00D611F7"/>
    <w:rsid w:val="00D62A1B"/>
    <w:rsid w:val="00D62A3C"/>
    <w:rsid w:val="00D645FA"/>
    <w:rsid w:val="00D65103"/>
    <w:rsid w:val="00D65821"/>
    <w:rsid w:val="00D65A36"/>
    <w:rsid w:val="00D66473"/>
    <w:rsid w:val="00D7004B"/>
    <w:rsid w:val="00D70FD2"/>
    <w:rsid w:val="00D71905"/>
    <w:rsid w:val="00D71C28"/>
    <w:rsid w:val="00D7202F"/>
    <w:rsid w:val="00D720A6"/>
    <w:rsid w:val="00D7222C"/>
    <w:rsid w:val="00D7269C"/>
    <w:rsid w:val="00D726E5"/>
    <w:rsid w:val="00D734AF"/>
    <w:rsid w:val="00D746B3"/>
    <w:rsid w:val="00D74BB1"/>
    <w:rsid w:val="00D74E81"/>
    <w:rsid w:val="00D74F4B"/>
    <w:rsid w:val="00D75097"/>
    <w:rsid w:val="00D757D4"/>
    <w:rsid w:val="00D7689E"/>
    <w:rsid w:val="00D77200"/>
    <w:rsid w:val="00D779FA"/>
    <w:rsid w:val="00D77E59"/>
    <w:rsid w:val="00D800F9"/>
    <w:rsid w:val="00D818AE"/>
    <w:rsid w:val="00D818F7"/>
    <w:rsid w:val="00D81AF8"/>
    <w:rsid w:val="00D82539"/>
    <w:rsid w:val="00D825A9"/>
    <w:rsid w:val="00D82F4B"/>
    <w:rsid w:val="00D83B99"/>
    <w:rsid w:val="00D83BC0"/>
    <w:rsid w:val="00D83FF7"/>
    <w:rsid w:val="00D847A2"/>
    <w:rsid w:val="00D8576D"/>
    <w:rsid w:val="00D85AF3"/>
    <w:rsid w:val="00D85B73"/>
    <w:rsid w:val="00D85CED"/>
    <w:rsid w:val="00D861D6"/>
    <w:rsid w:val="00D86B30"/>
    <w:rsid w:val="00D8721E"/>
    <w:rsid w:val="00D8737E"/>
    <w:rsid w:val="00D87895"/>
    <w:rsid w:val="00D907DA"/>
    <w:rsid w:val="00D91F0A"/>
    <w:rsid w:val="00D93038"/>
    <w:rsid w:val="00D9316F"/>
    <w:rsid w:val="00D93256"/>
    <w:rsid w:val="00D93293"/>
    <w:rsid w:val="00D93842"/>
    <w:rsid w:val="00D94595"/>
    <w:rsid w:val="00D945F2"/>
    <w:rsid w:val="00D94A30"/>
    <w:rsid w:val="00D94CC3"/>
    <w:rsid w:val="00D95222"/>
    <w:rsid w:val="00D953AB"/>
    <w:rsid w:val="00D95F65"/>
    <w:rsid w:val="00D960E7"/>
    <w:rsid w:val="00D9688A"/>
    <w:rsid w:val="00D97032"/>
    <w:rsid w:val="00D97D4A"/>
    <w:rsid w:val="00D97F48"/>
    <w:rsid w:val="00DA0E46"/>
    <w:rsid w:val="00DA1E32"/>
    <w:rsid w:val="00DA213F"/>
    <w:rsid w:val="00DA28A5"/>
    <w:rsid w:val="00DA3367"/>
    <w:rsid w:val="00DA3650"/>
    <w:rsid w:val="00DA388D"/>
    <w:rsid w:val="00DA3AEE"/>
    <w:rsid w:val="00DA3B68"/>
    <w:rsid w:val="00DA40D5"/>
    <w:rsid w:val="00DA640F"/>
    <w:rsid w:val="00DA6E08"/>
    <w:rsid w:val="00DA6F51"/>
    <w:rsid w:val="00DA6FE1"/>
    <w:rsid w:val="00DA70E9"/>
    <w:rsid w:val="00DA716D"/>
    <w:rsid w:val="00DA73C9"/>
    <w:rsid w:val="00DA7707"/>
    <w:rsid w:val="00DB091C"/>
    <w:rsid w:val="00DB1101"/>
    <w:rsid w:val="00DB24E1"/>
    <w:rsid w:val="00DB2632"/>
    <w:rsid w:val="00DB3B3C"/>
    <w:rsid w:val="00DB4078"/>
    <w:rsid w:val="00DB46F4"/>
    <w:rsid w:val="00DB4922"/>
    <w:rsid w:val="00DB4BC0"/>
    <w:rsid w:val="00DB4CA1"/>
    <w:rsid w:val="00DB554A"/>
    <w:rsid w:val="00DB5992"/>
    <w:rsid w:val="00DB5AF7"/>
    <w:rsid w:val="00DB5EC6"/>
    <w:rsid w:val="00DB6BA3"/>
    <w:rsid w:val="00DB6E0D"/>
    <w:rsid w:val="00DB6F8E"/>
    <w:rsid w:val="00DB7827"/>
    <w:rsid w:val="00DB7B19"/>
    <w:rsid w:val="00DC0AAC"/>
    <w:rsid w:val="00DC0C11"/>
    <w:rsid w:val="00DC0D39"/>
    <w:rsid w:val="00DC12AC"/>
    <w:rsid w:val="00DC15EA"/>
    <w:rsid w:val="00DC1E02"/>
    <w:rsid w:val="00DC1FE5"/>
    <w:rsid w:val="00DC2069"/>
    <w:rsid w:val="00DC250D"/>
    <w:rsid w:val="00DC25C4"/>
    <w:rsid w:val="00DC2930"/>
    <w:rsid w:val="00DC2C22"/>
    <w:rsid w:val="00DC3266"/>
    <w:rsid w:val="00DC3602"/>
    <w:rsid w:val="00DC362B"/>
    <w:rsid w:val="00DC402A"/>
    <w:rsid w:val="00DC420F"/>
    <w:rsid w:val="00DC4592"/>
    <w:rsid w:val="00DC4650"/>
    <w:rsid w:val="00DC54CE"/>
    <w:rsid w:val="00DC5AD4"/>
    <w:rsid w:val="00DC6111"/>
    <w:rsid w:val="00DC738D"/>
    <w:rsid w:val="00DC7AB3"/>
    <w:rsid w:val="00DC7ED3"/>
    <w:rsid w:val="00DD08DD"/>
    <w:rsid w:val="00DD12DA"/>
    <w:rsid w:val="00DD1761"/>
    <w:rsid w:val="00DD2280"/>
    <w:rsid w:val="00DD2E10"/>
    <w:rsid w:val="00DD2E58"/>
    <w:rsid w:val="00DD2E7B"/>
    <w:rsid w:val="00DD363C"/>
    <w:rsid w:val="00DD50FD"/>
    <w:rsid w:val="00DD52BF"/>
    <w:rsid w:val="00DD6042"/>
    <w:rsid w:val="00DD69C6"/>
    <w:rsid w:val="00DD6A7A"/>
    <w:rsid w:val="00DD6CD5"/>
    <w:rsid w:val="00DD72EC"/>
    <w:rsid w:val="00DD73D7"/>
    <w:rsid w:val="00DD79D7"/>
    <w:rsid w:val="00DD7B79"/>
    <w:rsid w:val="00DE10B1"/>
    <w:rsid w:val="00DE165B"/>
    <w:rsid w:val="00DE1731"/>
    <w:rsid w:val="00DE181F"/>
    <w:rsid w:val="00DE1907"/>
    <w:rsid w:val="00DE1D0E"/>
    <w:rsid w:val="00DE257E"/>
    <w:rsid w:val="00DE26B9"/>
    <w:rsid w:val="00DE273B"/>
    <w:rsid w:val="00DE3B44"/>
    <w:rsid w:val="00DE3FF2"/>
    <w:rsid w:val="00DE4F3C"/>
    <w:rsid w:val="00DE56A7"/>
    <w:rsid w:val="00DE5908"/>
    <w:rsid w:val="00DE5F85"/>
    <w:rsid w:val="00DE65AC"/>
    <w:rsid w:val="00DF044C"/>
    <w:rsid w:val="00DF0A8C"/>
    <w:rsid w:val="00DF0FD9"/>
    <w:rsid w:val="00DF2449"/>
    <w:rsid w:val="00DF3264"/>
    <w:rsid w:val="00DF3519"/>
    <w:rsid w:val="00DF3C15"/>
    <w:rsid w:val="00DF456B"/>
    <w:rsid w:val="00DF45A7"/>
    <w:rsid w:val="00DF51D2"/>
    <w:rsid w:val="00DF5263"/>
    <w:rsid w:val="00DF57E2"/>
    <w:rsid w:val="00DF5927"/>
    <w:rsid w:val="00DF5C22"/>
    <w:rsid w:val="00DF5CF2"/>
    <w:rsid w:val="00DF60B0"/>
    <w:rsid w:val="00DF6FF5"/>
    <w:rsid w:val="00DF7A1A"/>
    <w:rsid w:val="00E0104A"/>
    <w:rsid w:val="00E018D5"/>
    <w:rsid w:val="00E0366A"/>
    <w:rsid w:val="00E03D5A"/>
    <w:rsid w:val="00E045CE"/>
    <w:rsid w:val="00E050EF"/>
    <w:rsid w:val="00E077D9"/>
    <w:rsid w:val="00E07BB7"/>
    <w:rsid w:val="00E07E99"/>
    <w:rsid w:val="00E101C7"/>
    <w:rsid w:val="00E10450"/>
    <w:rsid w:val="00E11916"/>
    <w:rsid w:val="00E121A2"/>
    <w:rsid w:val="00E137A6"/>
    <w:rsid w:val="00E142C3"/>
    <w:rsid w:val="00E14895"/>
    <w:rsid w:val="00E15BD3"/>
    <w:rsid w:val="00E15ECA"/>
    <w:rsid w:val="00E16BCD"/>
    <w:rsid w:val="00E16DD4"/>
    <w:rsid w:val="00E16F7A"/>
    <w:rsid w:val="00E177F7"/>
    <w:rsid w:val="00E17D87"/>
    <w:rsid w:val="00E201F2"/>
    <w:rsid w:val="00E20FA4"/>
    <w:rsid w:val="00E2114E"/>
    <w:rsid w:val="00E21657"/>
    <w:rsid w:val="00E217DC"/>
    <w:rsid w:val="00E2317D"/>
    <w:rsid w:val="00E2386B"/>
    <w:rsid w:val="00E23F47"/>
    <w:rsid w:val="00E24EF9"/>
    <w:rsid w:val="00E26E2B"/>
    <w:rsid w:val="00E26F64"/>
    <w:rsid w:val="00E27676"/>
    <w:rsid w:val="00E3018A"/>
    <w:rsid w:val="00E309E2"/>
    <w:rsid w:val="00E31721"/>
    <w:rsid w:val="00E32936"/>
    <w:rsid w:val="00E32A4B"/>
    <w:rsid w:val="00E33F66"/>
    <w:rsid w:val="00E340C3"/>
    <w:rsid w:val="00E344AD"/>
    <w:rsid w:val="00E34AF0"/>
    <w:rsid w:val="00E34FF4"/>
    <w:rsid w:val="00E3521A"/>
    <w:rsid w:val="00E35EB8"/>
    <w:rsid w:val="00E367F7"/>
    <w:rsid w:val="00E36875"/>
    <w:rsid w:val="00E370A0"/>
    <w:rsid w:val="00E37204"/>
    <w:rsid w:val="00E37230"/>
    <w:rsid w:val="00E379C1"/>
    <w:rsid w:val="00E402E6"/>
    <w:rsid w:val="00E4067C"/>
    <w:rsid w:val="00E40ECD"/>
    <w:rsid w:val="00E40F19"/>
    <w:rsid w:val="00E410CC"/>
    <w:rsid w:val="00E41778"/>
    <w:rsid w:val="00E42C8B"/>
    <w:rsid w:val="00E433C1"/>
    <w:rsid w:val="00E43704"/>
    <w:rsid w:val="00E437AA"/>
    <w:rsid w:val="00E439FD"/>
    <w:rsid w:val="00E43A7D"/>
    <w:rsid w:val="00E43BCC"/>
    <w:rsid w:val="00E43ED1"/>
    <w:rsid w:val="00E441A3"/>
    <w:rsid w:val="00E44C62"/>
    <w:rsid w:val="00E44EF5"/>
    <w:rsid w:val="00E45414"/>
    <w:rsid w:val="00E4553A"/>
    <w:rsid w:val="00E455BA"/>
    <w:rsid w:val="00E46C85"/>
    <w:rsid w:val="00E46F54"/>
    <w:rsid w:val="00E47912"/>
    <w:rsid w:val="00E50120"/>
    <w:rsid w:val="00E50A3E"/>
    <w:rsid w:val="00E51C7A"/>
    <w:rsid w:val="00E51E64"/>
    <w:rsid w:val="00E51EB9"/>
    <w:rsid w:val="00E52DC5"/>
    <w:rsid w:val="00E532A8"/>
    <w:rsid w:val="00E53722"/>
    <w:rsid w:val="00E546B2"/>
    <w:rsid w:val="00E5494D"/>
    <w:rsid w:val="00E5498B"/>
    <w:rsid w:val="00E553C8"/>
    <w:rsid w:val="00E5541A"/>
    <w:rsid w:val="00E55F27"/>
    <w:rsid w:val="00E56099"/>
    <w:rsid w:val="00E57073"/>
    <w:rsid w:val="00E574EF"/>
    <w:rsid w:val="00E5765D"/>
    <w:rsid w:val="00E57738"/>
    <w:rsid w:val="00E60930"/>
    <w:rsid w:val="00E60C65"/>
    <w:rsid w:val="00E6178E"/>
    <w:rsid w:val="00E62C20"/>
    <w:rsid w:val="00E62D18"/>
    <w:rsid w:val="00E63915"/>
    <w:rsid w:val="00E63D80"/>
    <w:rsid w:val="00E64CE5"/>
    <w:rsid w:val="00E65AEB"/>
    <w:rsid w:val="00E65CD8"/>
    <w:rsid w:val="00E65EC5"/>
    <w:rsid w:val="00E66053"/>
    <w:rsid w:val="00E661FF"/>
    <w:rsid w:val="00E6636F"/>
    <w:rsid w:val="00E66568"/>
    <w:rsid w:val="00E66668"/>
    <w:rsid w:val="00E66796"/>
    <w:rsid w:val="00E667B5"/>
    <w:rsid w:val="00E6711E"/>
    <w:rsid w:val="00E6785B"/>
    <w:rsid w:val="00E679E1"/>
    <w:rsid w:val="00E67A6A"/>
    <w:rsid w:val="00E70071"/>
    <w:rsid w:val="00E703B8"/>
    <w:rsid w:val="00E70C7C"/>
    <w:rsid w:val="00E71100"/>
    <w:rsid w:val="00E713DD"/>
    <w:rsid w:val="00E7216D"/>
    <w:rsid w:val="00E72735"/>
    <w:rsid w:val="00E733CF"/>
    <w:rsid w:val="00E74C6A"/>
    <w:rsid w:val="00E7591B"/>
    <w:rsid w:val="00E75B38"/>
    <w:rsid w:val="00E75D1D"/>
    <w:rsid w:val="00E77B35"/>
    <w:rsid w:val="00E80039"/>
    <w:rsid w:val="00E802F6"/>
    <w:rsid w:val="00E80373"/>
    <w:rsid w:val="00E80C4C"/>
    <w:rsid w:val="00E81B2D"/>
    <w:rsid w:val="00E81C49"/>
    <w:rsid w:val="00E825B6"/>
    <w:rsid w:val="00E826D3"/>
    <w:rsid w:val="00E8279A"/>
    <w:rsid w:val="00E82926"/>
    <w:rsid w:val="00E82D03"/>
    <w:rsid w:val="00E83570"/>
    <w:rsid w:val="00E83F89"/>
    <w:rsid w:val="00E844A2"/>
    <w:rsid w:val="00E853E7"/>
    <w:rsid w:val="00E86443"/>
    <w:rsid w:val="00E86B6B"/>
    <w:rsid w:val="00E87016"/>
    <w:rsid w:val="00E87245"/>
    <w:rsid w:val="00E872CD"/>
    <w:rsid w:val="00E90BED"/>
    <w:rsid w:val="00E90C59"/>
    <w:rsid w:val="00E90E6E"/>
    <w:rsid w:val="00E9126D"/>
    <w:rsid w:val="00E91CF4"/>
    <w:rsid w:val="00E91D4C"/>
    <w:rsid w:val="00E9220F"/>
    <w:rsid w:val="00E924FB"/>
    <w:rsid w:val="00E925BC"/>
    <w:rsid w:val="00E93356"/>
    <w:rsid w:val="00E93747"/>
    <w:rsid w:val="00E94289"/>
    <w:rsid w:val="00E94446"/>
    <w:rsid w:val="00E95DCD"/>
    <w:rsid w:val="00E96A5E"/>
    <w:rsid w:val="00E96C4C"/>
    <w:rsid w:val="00E96CBA"/>
    <w:rsid w:val="00EA0450"/>
    <w:rsid w:val="00EA0CE8"/>
    <w:rsid w:val="00EA1090"/>
    <w:rsid w:val="00EA13AD"/>
    <w:rsid w:val="00EA1971"/>
    <w:rsid w:val="00EA1DCF"/>
    <w:rsid w:val="00EA3DC1"/>
    <w:rsid w:val="00EA4BFF"/>
    <w:rsid w:val="00EA589F"/>
    <w:rsid w:val="00EA632A"/>
    <w:rsid w:val="00EA7205"/>
    <w:rsid w:val="00EA72F2"/>
    <w:rsid w:val="00EA74A4"/>
    <w:rsid w:val="00EA7660"/>
    <w:rsid w:val="00EB028B"/>
    <w:rsid w:val="00EB1324"/>
    <w:rsid w:val="00EB2384"/>
    <w:rsid w:val="00EB2707"/>
    <w:rsid w:val="00EB2788"/>
    <w:rsid w:val="00EB2E52"/>
    <w:rsid w:val="00EB3684"/>
    <w:rsid w:val="00EB394C"/>
    <w:rsid w:val="00EB3BBF"/>
    <w:rsid w:val="00EB3D0E"/>
    <w:rsid w:val="00EB487B"/>
    <w:rsid w:val="00EB518A"/>
    <w:rsid w:val="00EB5719"/>
    <w:rsid w:val="00EB5DF2"/>
    <w:rsid w:val="00EB6324"/>
    <w:rsid w:val="00EB755B"/>
    <w:rsid w:val="00EB7DF1"/>
    <w:rsid w:val="00EC0311"/>
    <w:rsid w:val="00EC0A8F"/>
    <w:rsid w:val="00EC29BA"/>
    <w:rsid w:val="00EC2CB9"/>
    <w:rsid w:val="00EC386A"/>
    <w:rsid w:val="00EC38FC"/>
    <w:rsid w:val="00EC426A"/>
    <w:rsid w:val="00EC451B"/>
    <w:rsid w:val="00EC463A"/>
    <w:rsid w:val="00EC4B1C"/>
    <w:rsid w:val="00EC5143"/>
    <w:rsid w:val="00EC5204"/>
    <w:rsid w:val="00EC58AB"/>
    <w:rsid w:val="00EC5F61"/>
    <w:rsid w:val="00EC6CF9"/>
    <w:rsid w:val="00EC6E24"/>
    <w:rsid w:val="00EC6ED8"/>
    <w:rsid w:val="00EC75BC"/>
    <w:rsid w:val="00EC75D4"/>
    <w:rsid w:val="00ED0361"/>
    <w:rsid w:val="00ED08A8"/>
    <w:rsid w:val="00ED1135"/>
    <w:rsid w:val="00ED1E34"/>
    <w:rsid w:val="00ED2886"/>
    <w:rsid w:val="00ED3079"/>
    <w:rsid w:val="00ED3523"/>
    <w:rsid w:val="00ED3D95"/>
    <w:rsid w:val="00ED3F85"/>
    <w:rsid w:val="00ED44CA"/>
    <w:rsid w:val="00ED4A14"/>
    <w:rsid w:val="00ED4F64"/>
    <w:rsid w:val="00ED59E9"/>
    <w:rsid w:val="00ED607D"/>
    <w:rsid w:val="00ED6415"/>
    <w:rsid w:val="00EE1A9B"/>
    <w:rsid w:val="00EE1AEC"/>
    <w:rsid w:val="00EE2267"/>
    <w:rsid w:val="00EE22E2"/>
    <w:rsid w:val="00EE2DE2"/>
    <w:rsid w:val="00EE3080"/>
    <w:rsid w:val="00EE34D7"/>
    <w:rsid w:val="00EE378C"/>
    <w:rsid w:val="00EE3C5F"/>
    <w:rsid w:val="00EE426F"/>
    <w:rsid w:val="00EE4573"/>
    <w:rsid w:val="00EE4BB3"/>
    <w:rsid w:val="00EE4ECD"/>
    <w:rsid w:val="00EE57FE"/>
    <w:rsid w:val="00EE60DD"/>
    <w:rsid w:val="00EE7957"/>
    <w:rsid w:val="00EE7F98"/>
    <w:rsid w:val="00EF05A4"/>
    <w:rsid w:val="00EF05CA"/>
    <w:rsid w:val="00EF0919"/>
    <w:rsid w:val="00EF1093"/>
    <w:rsid w:val="00EF160D"/>
    <w:rsid w:val="00EF17B1"/>
    <w:rsid w:val="00EF1FF5"/>
    <w:rsid w:val="00EF282B"/>
    <w:rsid w:val="00EF29C7"/>
    <w:rsid w:val="00EF2B82"/>
    <w:rsid w:val="00EF2C73"/>
    <w:rsid w:val="00EF2D2B"/>
    <w:rsid w:val="00EF4472"/>
    <w:rsid w:val="00EF4D6D"/>
    <w:rsid w:val="00EF5240"/>
    <w:rsid w:val="00EF6E0E"/>
    <w:rsid w:val="00EF7DCA"/>
    <w:rsid w:val="00F001CE"/>
    <w:rsid w:val="00F01556"/>
    <w:rsid w:val="00F01A18"/>
    <w:rsid w:val="00F01C71"/>
    <w:rsid w:val="00F020F9"/>
    <w:rsid w:val="00F027CB"/>
    <w:rsid w:val="00F03129"/>
    <w:rsid w:val="00F03943"/>
    <w:rsid w:val="00F03E98"/>
    <w:rsid w:val="00F03EE3"/>
    <w:rsid w:val="00F04D18"/>
    <w:rsid w:val="00F05014"/>
    <w:rsid w:val="00F054D8"/>
    <w:rsid w:val="00F061C0"/>
    <w:rsid w:val="00F0695F"/>
    <w:rsid w:val="00F06F25"/>
    <w:rsid w:val="00F07BC4"/>
    <w:rsid w:val="00F07CD7"/>
    <w:rsid w:val="00F07F32"/>
    <w:rsid w:val="00F105A5"/>
    <w:rsid w:val="00F108F0"/>
    <w:rsid w:val="00F123A4"/>
    <w:rsid w:val="00F14134"/>
    <w:rsid w:val="00F14BFF"/>
    <w:rsid w:val="00F14F44"/>
    <w:rsid w:val="00F1503A"/>
    <w:rsid w:val="00F150E1"/>
    <w:rsid w:val="00F15DF7"/>
    <w:rsid w:val="00F15F7F"/>
    <w:rsid w:val="00F16693"/>
    <w:rsid w:val="00F168BF"/>
    <w:rsid w:val="00F16CF4"/>
    <w:rsid w:val="00F16D03"/>
    <w:rsid w:val="00F16DA4"/>
    <w:rsid w:val="00F17335"/>
    <w:rsid w:val="00F177D6"/>
    <w:rsid w:val="00F209F8"/>
    <w:rsid w:val="00F21432"/>
    <w:rsid w:val="00F215F7"/>
    <w:rsid w:val="00F21782"/>
    <w:rsid w:val="00F21841"/>
    <w:rsid w:val="00F21CCA"/>
    <w:rsid w:val="00F21DB1"/>
    <w:rsid w:val="00F22C86"/>
    <w:rsid w:val="00F23285"/>
    <w:rsid w:val="00F239E4"/>
    <w:rsid w:val="00F23BAD"/>
    <w:rsid w:val="00F25B0D"/>
    <w:rsid w:val="00F26204"/>
    <w:rsid w:val="00F26665"/>
    <w:rsid w:val="00F266FB"/>
    <w:rsid w:val="00F308A5"/>
    <w:rsid w:val="00F309AE"/>
    <w:rsid w:val="00F30C0C"/>
    <w:rsid w:val="00F30E5C"/>
    <w:rsid w:val="00F311EA"/>
    <w:rsid w:val="00F3193A"/>
    <w:rsid w:val="00F31B6E"/>
    <w:rsid w:val="00F31BD1"/>
    <w:rsid w:val="00F322BE"/>
    <w:rsid w:val="00F338EA"/>
    <w:rsid w:val="00F33A36"/>
    <w:rsid w:val="00F3429D"/>
    <w:rsid w:val="00F34705"/>
    <w:rsid w:val="00F3486A"/>
    <w:rsid w:val="00F34AC7"/>
    <w:rsid w:val="00F35ECE"/>
    <w:rsid w:val="00F366E3"/>
    <w:rsid w:val="00F36FD3"/>
    <w:rsid w:val="00F370DB"/>
    <w:rsid w:val="00F37322"/>
    <w:rsid w:val="00F40351"/>
    <w:rsid w:val="00F40CA3"/>
    <w:rsid w:val="00F41838"/>
    <w:rsid w:val="00F42399"/>
    <w:rsid w:val="00F42547"/>
    <w:rsid w:val="00F4266F"/>
    <w:rsid w:val="00F42A67"/>
    <w:rsid w:val="00F42D2D"/>
    <w:rsid w:val="00F42DFF"/>
    <w:rsid w:val="00F42FCD"/>
    <w:rsid w:val="00F4357B"/>
    <w:rsid w:val="00F43839"/>
    <w:rsid w:val="00F442CB"/>
    <w:rsid w:val="00F45EBE"/>
    <w:rsid w:val="00F460D3"/>
    <w:rsid w:val="00F4629B"/>
    <w:rsid w:val="00F46579"/>
    <w:rsid w:val="00F46844"/>
    <w:rsid w:val="00F46E59"/>
    <w:rsid w:val="00F476C8"/>
    <w:rsid w:val="00F47B28"/>
    <w:rsid w:val="00F47D5C"/>
    <w:rsid w:val="00F51DD3"/>
    <w:rsid w:val="00F51EE6"/>
    <w:rsid w:val="00F52ABF"/>
    <w:rsid w:val="00F5391E"/>
    <w:rsid w:val="00F53BF4"/>
    <w:rsid w:val="00F53E8C"/>
    <w:rsid w:val="00F53F92"/>
    <w:rsid w:val="00F54A61"/>
    <w:rsid w:val="00F54C9D"/>
    <w:rsid w:val="00F551A5"/>
    <w:rsid w:val="00F55466"/>
    <w:rsid w:val="00F55EFD"/>
    <w:rsid w:val="00F561D8"/>
    <w:rsid w:val="00F5663E"/>
    <w:rsid w:val="00F56821"/>
    <w:rsid w:val="00F6037B"/>
    <w:rsid w:val="00F6074E"/>
    <w:rsid w:val="00F61912"/>
    <w:rsid w:val="00F61CC7"/>
    <w:rsid w:val="00F61D5F"/>
    <w:rsid w:val="00F61E36"/>
    <w:rsid w:val="00F621C0"/>
    <w:rsid w:val="00F625CE"/>
    <w:rsid w:val="00F62827"/>
    <w:rsid w:val="00F629E2"/>
    <w:rsid w:val="00F63564"/>
    <w:rsid w:val="00F640F3"/>
    <w:rsid w:val="00F641C0"/>
    <w:rsid w:val="00F642A7"/>
    <w:rsid w:val="00F64855"/>
    <w:rsid w:val="00F65340"/>
    <w:rsid w:val="00F65E86"/>
    <w:rsid w:val="00F65FFA"/>
    <w:rsid w:val="00F66324"/>
    <w:rsid w:val="00F6663A"/>
    <w:rsid w:val="00F66A8D"/>
    <w:rsid w:val="00F67C1F"/>
    <w:rsid w:val="00F67D25"/>
    <w:rsid w:val="00F67F71"/>
    <w:rsid w:val="00F70443"/>
    <w:rsid w:val="00F70452"/>
    <w:rsid w:val="00F70AE3"/>
    <w:rsid w:val="00F70EE5"/>
    <w:rsid w:val="00F70F8E"/>
    <w:rsid w:val="00F71952"/>
    <w:rsid w:val="00F72DA0"/>
    <w:rsid w:val="00F73E38"/>
    <w:rsid w:val="00F750E1"/>
    <w:rsid w:val="00F7589D"/>
    <w:rsid w:val="00F765CB"/>
    <w:rsid w:val="00F7685F"/>
    <w:rsid w:val="00F771C9"/>
    <w:rsid w:val="00F771D1"/>
    <w:rsid w:val="00F776EE"/>
    <w:rsid w:val="00F778CE"/>
    <w:rsid w:val="00F77BB1"/>
    <w:rsid w:val="00F8042B"/>
    <w:rsid w:val="00F81076"/>
    <w:rsid w:val="00F81136"/>
    <w:rsid w:val="00F81398"/>
    <w:rsid w:val="00F81F76"/>
    <w:rsid w:val="00F8266E"/>
    <w:rsid w:val="00F8430D"/>
    <w:rsid w:val="00F84A30"/>
    <w:rsid w:val="00F857D3"/>
    <w:rsid w:val="00F85C50"/>
    <w:rsid w:val="00F8689B"/>
    <w:rsid w:val="00F86BEF"/>
    <w:rsid w:val="00F873C8"/>
    <w:rsid w:val="00F90118"/>
    <w:rsid w:val="00F90F5F"/>
    <w:rsid w:val="00F90FB1"/>
    <w:rsid w:val="00F91786"/>
    <w:rsid w:val="00F917A0"/>
    <w:rsid w:val="00F92911"/>
    <w:rsid w:val="00F92E35"/>
    <w:rsid w:val="00F934EA"/>
    <w:rsid w:val="00F94AC9"/>
    <w:rsid w:val="00F9501F"/>
    <w:rsid w:val="00F955DD"/>
    <w:rsid w:val="00F96085"/>
    <w:rsid w:val="00F96811"/>
    <w:rsid w:val="00F97471"/>
    <w:rsid w:val="00FA0E4D"/>
    <w:rsid w:val="00FA15C7"/>
    <w:rsid w:val="00FA1B64"/>
    <w:rsid w:val="00FA2495"/>
    <w:rsid w:val="00FA2B6D"/>
    <w:rsid w:val="00FA3231"/>
    <w:rsid w:val="00FA3557"/>
    <w:rsid w:val="00FA368B"/>
    <w:rsid w:val="00FA3929"/>
    <w:rsid w:val="00FA39D3"/>
    <w:rsid w:val="00FA3C5F"/>
    <w:rsid w:val="00FA40C2"/>
    <w:rsid w:val="00FA451C"/>
    <w:rsid w:val="00FA4C0F"/>
    <w:rsid w:val="00FA6ADB"/>
    <w:rsid w:val="00FA6B79"/>
    <w:rsid w:val="00FA7538"/>
    <w:rsid w:val="00FA7EAF"/>
    <w:rsid w:val="00FB0CF9"/>
    <w:rsid w:val="00FB1383"/>
    <w:rsid w:val="00FB1422"/>
    <w:rsid w:val="00FB1C3F"/>
    <w:rsid w:val="00FB2DAA"/>
    <w:rsid w:val="00FB3831"/>
    <w:rsid w:val="00FB4DA5"/>
    <w:rsid w:val="00FB5695"/>
    <w:rsid w:val="00FB5E37"/>
    <w:rsid w:val="00FB635A"/>
    <w:rsid w:val="00FB63C5"/>
    <w:rsid w:val="00FB72E8"/>
    <w:rsid w:val="00FB74C7"/>
    <w:rsid w:val="00FC0769"/>
    <w:rsid w:val="00FC087F"/>
    <w:rsid w:val="00FC1BC2"/>
    <w:rsid w:val="00FC2723"/>
    <w:rsid w:val="00FC2E4C"/>
    <w:rsid w:val="00FC2F56"/>
    <w:rsid w:val="00FC3669"/>
    <w:rsid w:val="00FC38F5"/>
    <w:rsid w:val="00FC3FAD"/>
    <w:rsid w:val="00FC4248"/>
    <w:rsid w:val="00FC4BEA"/>
    <w:rsid w:val="00FC4E8C"/>
    <w:rsid w:val="00FC4E93"/>
    <w:rsid w:val="00FC6608"/>
    <w:rsid w:val="00FC71A8"/>
    <w:rsid w:val="00FC7613"/>
    <w:rsid w:val="00FC7619"/>
    <w:rsid w:val="00FC792B"/>
    <w:rsid w:val="00FC7B17"/>
    <w:rsid w:val="00FC7B50"/>
    <w:rsid w:val="00FC7B83"/>
    <w:rsid w:val="00FD0203"/>
    <w:rsid w:val="00FD030F"/>
    <w:rsid w:val="00FD09D4"/>
    <w:rsid w:val="00FD1082"/>
    <w:rsid w:val="00FD13D5"/>
    <w:rsid w:val="00FD1601"/>
    <w:rsid w:val="00FD1B6C"/>
    <w:rsid w:val="00FD254E"/>
    <w:rsid w:val="00FD2624"/>
    <w:rsid w:val="00FD2B24"/>
    <w:rsid w:val="00FD2E60"/>
    <w:rsid w:val="00FD35D8"/>
    <w:rsid w:val="00FD37D8"/>
    <w:rsid w:val="00FD4226"/>
    <w:rsid w:val="00FD483D"/>
    <w:rsid w:val="00FD4875"/>
    <w:rsid w:val="00FD49D8"/>
    <w:rsid w:val="00FD5261"/>
    <w:rsid w:val="00FD602B"/>
    <w:rsid w:val="00FD645A"/>
    <w:rsid w:val="00FD64B8"/>
    <w:rsid w:val="00FD6B28"/>
    <w:rsid w:val="00FD7175"/>
    <w:rsid w:val="00FD7579"/>
    <w:rsid w:val="00FD7595"/>
    <w:rsid w:val="00FE1330"/>
    <w:rsid w:val="00FE161E"/>
    <w:rsid w:val="00FE1B7C"/>
    <w:rsid w:val="00FE1C89"/>
    <w:rsid w:val="00FE2156"/>
    <w:rsid w:val="00FE22F7"/>
    <w:rsid w:val="00FE3256"/>
    <w:rsid w:val="00FE3932"/>
    <w:rsid w:val="00FE3C96"/>
    <w:rsid w:val="00FE3EFD"/>
    <w:rsid w:val="00FE3F47"/>
    <w:rsid w:val="00FE4589"/>
    <w:rsid w:val="00FE470E"/>
    <w:rsid w:val="00FE474B"/>
    <w:rsid w:val="00FE4797"/>
    <w:rsid w:val="00FE5025"/>
    <w:rsid w:val="00FE506B"/>
    <w:rsid w:val="00FE5444"/>
    <w:rsid w:val="00FE6004"/>
    <w:rsid w:val="00FE6390"/>
    <w:rsid w:val="00FE6725"/>
    <w:rsid w:val="00FE71FD"/>
    <w:rsid w:val="00FE7698"/>
    <w:rsid w:val="00FE7D2B"/>
    <w:rsid w:val="00FE7EED"/>
    <w:rsid w:val="00FF0432"/>
    <w:rsid w:val="00FF0441"/>
    <w:rsid w:val="00FF06E9"/>
    <w:rsid w:val="00FF0D59"/>
    <w:rsid w:val="00FF126E"/>
    <w:rsid w:val="00FF127F"/>
    <w:rsid w:val="00FF1562"/>
    <w:rsid w:val="00FF1D3A"/>
    <w:rsid w:val="00FF1EE1"/>
    <w:rsid w:val="00FF2501"/>
    <w:rsid w:val="00FF37C9"/>
    <w:rsid w:val="00FF3E4E"/>
    <w:rsid w:val="00FF492F"/>
    <w:rsid w:val="00FF4D3A"/>
    <w:rsid w:val="00FF6373"/>
    <w:rsid w:val="00FF670A"/>
    <w:rsid w:val="00FF6890"/>
    <w:rsid w:val="00FF6C37"/>
    <w:rsid w:val="00FF7941"/>
    <w:rsid w:val="00FF7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C57118"/>
  <w15:chartTrackingRefBased/>
  <w15:docId w15:val="{71C4EDBE-30E2-4BF6-A6D4-D45044DA4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D7E2B"/>
    <w:pPr>
      <w:widowControl w:val="0"/>
      <w:wordWrap w:val="0"/>
      <w:autoSpaceDE w:val="0"/>
      <w:autoSpaceDN w:val="0"/>
      <w:spacing w:line="256" w:lineRule="auto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FD0203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FD0203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FD0203"/>
    <w:rPr>
      <w:kern w:val="2"/>
      <w:sz w:val="20"/>
      <w:szCs w:val="20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FD0203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FD0203"/>
    <w:rPr>
      <w:b/>
      <w:bCs/>
      <w:kern w:val="2"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FD02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FD0203"/>
    <w:rPr>
      <w:rFonts w:ascii="Segoe UI" w:hAnsi="Segoe UI" w:cs="Segoe UI"/>
      <w:kern w:val="2"/>
      <w:sz w:val="18"/>
      <w:szCs w:val="18"/>
    </w:rPr>
  </w:style>
  <w:style w:type="paragraph" w:styleId="a7">
    <w:name w:val="header"/>
    <w:basedOn w:val="a"/>
    <w:link w:val="Char2"/>
    <w:uiPriority w:val="99"/>
    <w:unhideWhenUsed/>
    <w:rsid w:val="00693B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2">
    <w:name w:val="머리글 Char"/>
    <w:basedOn w:val="a0"/>
    <w:link w:val="a7"/>
    <w:uiPriority w:val="99"/>
    <w:rsid w:val="00693B4A"/>
    <w:rPr>
      <w:kern w:val="2"/>
      <w:sz w:val="20"/>
    </w:rPr>
  </w:style>
  <w:style w:type="paragraph" w:styleId="a8">
    <w:name w:val="footer"/>
    <w:basedOn w:val="a"/>
    <w:link w:val="Char3"/>
    <w:uiPriority w:val="99"/>
    <w:unhideWhenUsed/>
    <w:rsid w:val="00693B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3">
    <w:name w:val="바닥글 Char"/>
    <w:basedOn w:val="a0"/>
    <w:link w:val="a8"/>
    <w:uiPriority w:val="99"/>
    <w:rsid w:val="00693B4A"/>
    <w:rPr>
      <w:kern w:val="2"/>
      <w:sz w:val="20"/>
    </w:rPr>
  </w:style>
  <w:style w:type="paragraph" w:styleId="a9">
    <w:name w:val="Revision"/>
    <w:hidden/>
    <w:uiPriority w:val="99"/>
    <w:semiHidden/>
    <w:rsid w:val="00F8266E"/>
    <w:pPr>
      <w:spacing w:after="0" w:line="240" w:lineRule="auto"/>
    </w:pPr>
    <w:rPr>
      <w:kern w:val="2"/>
      <w:sz w:val="20"/>
    </w:rPr>
  </w:style>
  <w:style w:type="character" w:customStyle="1" w:styleId="highwire-cite-title">
    <w:name w:val="highwire-cite-title"/>
    <w:basedOn w:val="a0"/>
    <w:rsid w:val="00E26E2B"/>
  </w:style>
  <w:style w:type="paragraph" w:styleId="aa">
    <w:name w:val="List Paragraph"/>
    <w:basedOn w:val="a"/>
    <w:uiPriority w:val="34"/>
    <w:qFormat/>
    <w:rsid w:val="00FB0CF9"/>
    <w:pPr>
      <w:ind w:left="720"/>
      <w:contextualSpacing/>
    </w:pPr>
  </w:style>
  <w:style w:type="character" w:styleId="ab">
    <w:name w:val="line number"/>
    <w:basedOn w:val="a0"/>
    <w:uiPriority w:val="99"/>
    <w:semiHidden/>
    <w:unhideWhenUsed/>
    <w:rsid w:val="00FB0CF9"/>
  </w:style>
  <w:style w:type="character" w:styleId="ac">
    <w:name w:val="Emphasis"/>
    <w:basedOn w:val="a0"/>
    <w:uiPriority w:val="20"/>
    <w:qFormat/>
    <w:rsid w:val="00860DEA"/>
    <w:rPr>
      <w:i/>
      <w:iCs/>
    </w:rPr>
  </w:style>
  <w:style w:type="character" w:styleId="ad">
    <w:name w:val="Hyperlink"/>
    <w:basedOn w:val="a0"/>
    <w:uiPriority w:val="99"/>
    <w:unhideWhenUsed/>
    <w:rsid w:val="00080D6C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66716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67166"/>
    <w:rPr>
      <w:rFonts w:ascii="Calibri" w:hAnsi="Calibri" w:cs="Calibri"/>
      <w:noProof/>
      <w:kern w:val="2"/>
      <w:sz w:val="20"/>
    </w:rPr>
  </w:style>
  <w:style w:type="paragraph" w:customStyle="1" w:styleId="EndNoteBibliography">
    <w:name w:val="EndNote Bibliography"/>
    <w:basedOn w:val="a"/>
    <w:link w:val="EndNoteBibliographyChar"/>
    <w:rsid w:val="0066716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667166"/>
    <w:rPr>
      <w:rFonts w:ascii="Calibri" w:hAnsi="Calibri" w:cs="Calibri"/>
      <w:noProof/>
      <w:kern w:val="2"/>
      <w:sz w:val="20"/>
    </w:rPr>
  </w:style>
  <w:style w:type="character" w:styleId="ae">
    <w:name w:val="Unresolved Mention"/>
    <w:basedOn w:val="a0"/>
    <w:uiPriority w:val="99"/>
    <w:semiHidden/>
    <w:unhideWhenUsed/>
    <w:rsid w:val="003C4B60"/>
    <w:rPr>
      <w:color w:val="605E5C"/>
      <w:shd w:val="clear" w:color="auto" w:fill="E1DFDD"/>
    </w:rPr>
  </w:style>
  <w:style w:type="character" w:styleId="af">
    <w:name w:val="FollowedHyperlink"/>
    <w:basedOn w:val="a0"/>
    <w:uiPriority w:val="99"/>
    <w:semiHidden/>
    <w:unhideWhenUsed/>
    <w:rsid w:val="00316E1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63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34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684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6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9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1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8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1D5CAB-ACF7-4BBC-9375-9D72C900B6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3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atherby Paul</dc:creator>
  <cp:keywords/>
  <dc:description/>
  <cp:lastModifiedBy>KSE</cp:lastModifiedBy>
  <cp:revision>2</cp:revision>
  <dcterms:created xsi:type="dcterms:W3CDTF">2023-02-02T04:40:00Z</dcterms:created>
  <dcterms:modified xsi:type="dcterms:W3CDTF">2023-02-02T04:40:00Z</dcterms:modified>
</cp:coreProperties>
</file>